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7CBEC5" w14:textId="00346712" w:rsidR="00105D59" w:rsidRPr="00F947AD" w:rsidRDefault="00105D59" w:rsidP="00105D59">
      <w:pPr>
        <w:rPr>
          <w:rFonts w:ascii="Times New Roman" w:hAnsi="Times New Roman" w:cs="Times New Roman"/>
        </w:rPr>
      </w:pPr>
      <w:r w:rsidRPr="00604DD6">
        <w:rPr>
          <w:rFonts w:hint="eastAsia"/>
          <w:b/>
          <w:color w:val="FF0000"/>
        </w:rPr>
        <w:t>S</w:t>
      </w:r>
      <w:r w:rsidR="00604DD6" w:rsidRPr="00604DD6">
        <w:rPr>
          <w:rFonts w:hint="eastAsia"/>
          <w:b/>
          <w:color w:val="FF0000"/>
        </w:rPr>
        <w:t>1 Text</w:t>
      </w:r>
      <w:r w:rsidRPr="00604DD6">
        <w:rPr>
          <w:rFonts w:hint="eastAsia"/>
          <w:b/>
          <w:color w:val="FF0000"/>
        </w:rPr>
        <w:t>.</w:t>
      </w:r>
      <w:r w:rsidRPr="00F947AD">
        <w:rPr>
          <w:rFonts w:hint="eastAsia"/>
          <w:b/>
        </w:rPr>
        <w:t xml:space="preserve"> </w:t>
      </w:r>
      <w:r w:rsidRPr="00F947AD">
        <w:rPr>
          <w:rFonts w:ascii="Times New Roman" w:hAnsi="Times New Roman" w:cs="Times New Roman"/>
        </w:rPr>
        <w:t xml:space="preserve">Production </w:t>
      </w:r>
      <w:r w:rsidRPr="00F947AD">
        <w:rPr>
          <w:rFonts w:ascii="Times New Roman" w:hAnsi="Times New Roman" w:cs="Times New Roman" w:hint="eastAsia"/>
        </w:rPr>
        <w:t xml:space="preserve">and assay </w:t>
      </w:r>
      <w:r w:rsidRPr="00F947AD">
        <w:rPr>
          <w:rFonts w:ascii="Times New Roman" w:hAnsi="Times New Roman" w:cs="Times New Roman"/>
        </w:rPr>
        <w:t>of polyclonal antibodies against C189 LEL (large extracellular loop).</w:t>
      </w:r>
    </w:p>
    <w:p w14:paraId="79AF53B8" w14:textId="77777777" w:rsidR="00105D59" w:rsidRPr="00F947AD" w:rsidRDefault="00105D59" w:rsidP="00105D59">
      <w:pPr>
        <w:spacing w:line="360" w:lineRule="atLeast"/>
        <w:ind w:firstLineChars="100" w:firstLine="240"/>
        <w:rPr>
          <w:rFonts w:ascii="Times New Roman" w:eastAsia="PMingLiU" w:hAnsi="Times New Roman" w:cs="Times New Roman"/>
          <w:szCs w:val="24"/>
        </w:rPr>
      </w:pPr>
      <w:r w:rsidRPr="00F947AD">
        <w:rPr>
          <w:rFonts w:ascii="Times New Roman" w:eastAsia="PMingLiU" w:hAnsi="Times New Roman" w:cs="Times New Roman"/>
          <w:b/>
          <w:bCs/>
          <w:szCs w:val="24"/>
        </w:rPr>
        <w:t>Cloning of C189 LEL.</w:t>
      </w:r>
      <w:r w:rsidRPr="00F947AD">
        <w:rPr>
          <w:rFonts w:ascii="Times New Roman" w:eastAsia="PMingLiU" w:hAnsi="Times New Roman" w:cs="Times New Roman"/>
          <w:b/>
          <w:bCs/>
          <w:szCs w:val="24"/>
          <w:lang w:val="en-GB"/>
        </w:rPr>
        <w:t xml:space="preserve"> </w:t>
      </w:r>
      <w:r w:rsidRPr="00F947AD">
        <w:rPr>
          <w:rFonts w:ascii="Times New Roman" w:eastAsia="PMingLiU" w:hAnsi="Times New Roman" w:cs="Times New Roman"/>
          <w:bCs/>
          <w:szCs w:val="24"/>
          <w:lang w:val="en-GB"/>
        </w:rPr>
        <w:t>The</w:t>
      </w:r>
      <w:r w:rsidRPr="00F947AD">
        <w:rPr>
          <w:rFonts w:ascii="Times New Roman" w:eastAsia="PMingLiU" w:hAnsi="Times New Roman" w:cs="Times New Roman"/>
          <w:szCs w:val="24"/>
          <w:lang w:val="en-GB"/>
        </w:rPr>
        <w:t xml:space="preserve"> cloning mixture contained </w:t>
      </w:r>
      <w:r w:rsidRPr="00F947AD">
        <w:rPr>
          <w:rFonts w:ascii="Times New Roman" w:eastAsia="SimSun" w:hAnsi="Times New Roman" w:cs="Times New Roman"/>
          <w:szCs w:val="27"/>
          <w:lang w:val="en-GB"/>
        </w:rPr>
        <w:t xml:space="preserve">4.5 </w:t>
      </w:r>
      <w:r w:rsidRPr="00F947AD">
        <w:rPr>
          <w:rFonts w:ascii="Times New Roman" w:eastAsia="SimSun" w:hAnsi="Times New Roman" w:cs="Times New Roman"/>
          <w:szCs w:val="27"/>
          <w:lang w:val="zh-TW"/>
        </w:rPr>
        <w:t>μ</w:t>
      </w:r>
      <w:r w:rsidRPr="00F947AD">
        <w:rPr>
          <w:rFonts w:ascii="Times New Roman" w:eastAsia="SimSun" w:hAnsi="Times New Roman" w:cs="Times New Roman"/>
          <w:szCs w:val="27"/>
          <w:lang w:val="en-GB"/>
        </w:rPr>
        <w:t xml:space="preserve">l synthesized cDNA, 1 </w:t>
      </w:r>
      <w:r w:rsidRPr="00F947AD">
        <w:rPr>
          <w:rFonts w:ascii="Times New Roman" w:eastAsia="SimSun" w:hAnsi="Times New Roman" w:cs="Times New Roman"/>
          <w:szCs w:val="27"/>
          <w:lang w:val="zh-TW"/>
        </w:rPr>
        <w:t>μ</w:t>
      </w:r>
      <w:r w:rsidRPr="00F947AD">
        <w:rPr>
          <w:rFonts w:ascii="Times New Roman" w:eastAsia="SimSun" w:hAnsi="Times New Roman" w:cs="Times New Roman"/>
          <w:szCs w:val="27"/>
          <w:lang w:val="en-GB"/>
        </w:rPr>
        <w:t xml:space="preserve">l each of </w:t>
      </w:r>
      <w:r w:rsidRPr="00F947AD">
        <w:rPr>
          <w:rFonts w:ascii="Times New Roman" w:eastAsia="PMingLiU" w:hAnsi="Times New Roman" w:cs="Times New Roman"/>
          <w:szCs w:val="24"/>
        </w:rPr>
        <w:t xml:space="preserve">degenerate primers of </w:t>
      </w:r>
      <w:r w:rsidRPr="00F947AD">
        <w:rPr>
          <w:rFonts w:ascii="Times New Roman" w:eastAsia="DFKai-SB" w:hAnsi="Times New Roman" w:cs="Times New Roman"/>
          <w:szCs w:val="24"/>
        </w:rPr>
        <w:t>5-GAT ATC GAT GCC AAG GCG GCC TTC (sense) and 5-</w:t>
      </w:r>
      <w:r w:rsidRPr="00F947AD">
        <w:rPr>
          <w:rFonts w:ascii="Times New Roman" w:eastAsia="DFKai-SB" w:hAnsi="Times New Roman" w:cs="Times New Roman" w:hint="eastAsia"/>
          <w:kern w:val="0"/>
          <w:szCs w:val="24"/>
          <w:lang w:val="zh-HK" w:eastAsia="zh-HK"/>
        </w:rPr>
        <w:t>GGA TCC TCA TAC GTC TCC GGC GGT GTC</w:t>
      </w:r>
      <w:r w:rsidRPr="00F947AD">
        <w:rPr>
          <w:rFonts w:ascii="Times New Roman" w:eastAsia="DFKai-SB" w:hAnsi="Times New Roman" w:cs="Times New Roman" w:hint="eastAsia"/>
          <w:szCs w:val="24"/>
          <w:lang w:eastAsia="zh-HK"/>
        </w:rPr>
        <w:t xml:space="preserve"> </w:t>
      </w:r>
      <w:r w:rsidRPr="00F947AD">
        <w:rPr>
          <w:rFonts w:ascii="Times New Roman" w:eastAsia="DFKai-SB" w:hAnsi="Times New Roman" w:cs="Times New Roman"/>
          <w:szCs w:val="24"/>
        </w:rPr>
        <w:t>(antisense</w:t>
      </w:r>
      <w:r w:rsidRPr="00F947AD">
        <w:rPr>
          <w:rFonts w:ascii="Times New Roman" w:eastAsia="DFKai-SB" w:hAnsi="DFKai-SB" w:cs="Times New Roman"/>
          <w:szCs w:val="24"/>
        </w:rPr>
        <w:t>)</w:t>
      </w:r>
      <w:r w:rsidRPr="00F947AD">
        <w:rPr>
          <w:rFonts w:ascii="Times New Roman" w:eastAsia="PMingLiU" w:hAnsi="Times New Roman" w:cs="Times New Roman"/>
          <w:szCs w:val="24"/>
        </w:rPr>
        <w:t xml:space="preserve">, </w:t>
      </w:r>
      <w:r w:rsidRPr="00F947AD">
        <w:rPr>
          <w:rFonts w:ascii="Times New Roman" w:eastAsia="PMingLiU" w:hAnsi="Times New Roman" w:cs="Times New Roman"/>
          <w:szCs w:val="24"/>
          <w:lang w:val="en-GB"/>
        </w:rPr>
        <w:t xml:space="preserve">1 </w:t>
      </w:r>
      <w:r w:rsidRPr="00F947AD">
        <w:rPr>
          <w:rFonts w:ascii="Times New Roman" w:eastAsia="PMingLiU" w:hAnsi="Times New Roman" w:cs="Times New Roman"/>
          <w:szCs w:val="27"/>
          <w:lang w:val="zh-TW"/>
        </w:rPr>
        <w:t>μ</w:t>
      </w:r>
      <w:r w:rsidRPr="00F947AD">
        <w:rPr>
          <w:rFonts w:ascii="Times New Roman" w:eastAsia="PMingLiU" w:hAnsi="Times New Roman" w:cs="Times New Roman"/>
          <w:szCs w:val="27"/>
          <w:lang w:val="en-GB"/>
        </w:rPr>
        <w:t>l 10 mM dNTP</w:t>
      </w:r>
      <w:r w:rsidRPr="00F947AD">
        <w:rPr>
          <w:rFonts w:ascii="Times New Roman" w:eastAsia="PMingLiU" w:hAnsi="Times New Roman" w:cs="Times New Roman" w:hint="eastAsia"/>
          <w:szCs w:val="27"/>
          <w:lang w:val="en-GB"/>
        </w:rPr>
        <w:t xml:space="preserve">, </w:t>
      </w:r>
      <w:r w:rsidRPr="00F947AD">
        <w:rPr>
          <w:rFonts w:ascii="Times New Roman" w:eastAsia="PMingLiU" w:hAnsi="Times New Roman" w:cs="Times New Roman"/>
          <w:szCs w:val="24"/>
          <w:lang w:val="en-GB"/>
        </w:rPr>
        <w:t xml:space="preserve">5 </w:t>
      </w:r>
      <w:r w:rsidRPr="00F947AD">
        <w:rPr>
          <w:rFonts w:ascii="Times New Roman" w:eastAsia="PMingLiU" w:hAnsi="Times New Roman" w:cs="Times New Roman"/>
          <w:szCs w:val="27"/>
          <w:lang w:val="zh-TW"/>
        </w:rPr>
        <w:t>μ</w:t>
      </w:r>
      <w:r w:rsidRPr="00F947AD">
        <w:rPr>
          <w:rFonts w:ascii="Times New Roman" w:eastAsia="PMingLiU" w:hAnsi="Times New Roman" w:cs="Times New Roman"/>
          <w:szCs w:val="27"/>
          <w:lang w:val="en-GB"/>
        </w:rPr>
        <w:t>l PCR buffer</w:t>
      </w:r>
      <w:r w:rsidRPr="00F947AD">
        <w:rPr>
          <w:rFonts w:ascii="Times New Roman" w:eastAsia="PMingLiU" w:hAnsi="Times New Roman" w:cs="Times New Roman" w:hint="eastAsia"/>
          <w:szCs w:val="27"/>
          <w:lang w:val="en-GB"/>
        </w:rPr>
        <w:t xml:space="preserve">, </w:t>
      </w:r>
      <w:r w:rsidRPr="00F947AD">
        <w:rPr>
          <w:rFonts w:ascii="Times New Roman" w:eastAsia="PMingLiU" w:hAnsi="Times New Roman" w:cs="Times New Roman"/>
          <w:szCs w:val="24"/>
          <w:lang w:val="en-GB"/>
        </w:rPr>
        <w:t xml:space="preserve">0.5 </w:t>
      </w:r>
      <w:r w:rsidRPr="00F947AD">
        <w:rPr>
          <w:rFonts w:ascii="Times New Roman" w:eastAsia="PMingLiU" w:hAnsi="Times New Roman" w:cs="Times New Roman"/>
          <w:szCs w:val="27"/>
          <w:lang w:val="zh-TW"/>
        </w:rPr>
        <w:t>μ</w:t>
      </w:r>
      <w:r w:rsidRPr="00F947AD">
        <w:rPr>
          <w:rFonts w:ascii="Times New Roman" w:eastAsia="PMingLiU" w:hAnsi="Times New Roman" w:cs="Times New Roman"/>
          <w:szCs w:val="27"/>
          <w:lang w:val="en-GB"/>
        </w:rPr>
        <w:t>l Ber Taq</w:t>
      </w:r>
      <w:r w:rsidRPr="00F947AD">
        <w:rPr>
          <w:rFonts w:ascii="Times New Roman" w:eastAsia="PMingLiU" w:hAnsi="Times New Roman" w:cs="Times New Roman" w:hint="eastAsia"/>
          <w:szCs w:val="27"/>
          <w:lang w:val="en-GB"/>
        </w:rPr>
        <w:t>,</w:t>
      </w:r>
      <w:r w:rsidRPr="00F947AD">
        <w:rPr>
          <w:rFonts w:ascii="Times New Roman" w:eastAsia="PMingLiU" w:hAnsi="Times New Roman" w:cs="Times New Roman"/>
          <w:szCs w:val="24"/>
          <w:lang w:val="en-GB"/>
        </w:rPr>
        <w:t xml:space="preserve"> and 37 </w:t>
      </w:r>
      <w:r w:rsidRPr="00F947AD">
        <w:rPr>
          <w:rFonts w:ascii="Times New Roman" w:eastAsia="PMingLiU" w:hAnsi="Times New Roman" w:cs="Times New Roman"/>
          <w:szCs w:val="27"/>
          <w:lang w:val="zh-TW"/>
        </w:rPr>
        <w:t>μ</w:t>
      </w:r>
      <w:r w:rsidRPr="00F947AD">
        <w:rPr>
          <w:rFonts w:ascii="Times New Roman" w:eastAsia="PMingLiU" w:hAnsi="Times New Roman" w:cs="Times New Roman"/>
          <w:szCs w:val="27"/>
          <w:lang w:val="en-GB"/>
        </w:rPr>
        <w:t>l H</w:t>
      </w:r>
      <w:r w:rsidRPr="00F947AD">
        <w:rPr>
          <w:rFonts w:ascii="Times New Roman" w:eastAsia="PMingLiU" w:hAnsi="Times New Roman" w:cs="Times New Roman"/>
          <w:szCs w:val="27"/>
          <w:vertAlign w:val="subscript"/>
          <w:lang w:val="en-GB"/>
        </w:rPr>
        <w:t>2</w:t>
      </w:r>
      <w:r w:rsidRPr="00F947AD">
        <w:rPr>
          <w:rFonts w:ascii="Times New Roman" w:eastAsia="PMingLiU" w:hAnsi="Times New Roman" w:cs="Times New Roman"/>
          <w:szCs w:val="27"/>
          <w:lang w:val="en-GB"/>
        </w:rPr>
        <w:t>O.</w:t>
      </w:r>
      <w:r w:rsidRPr="00F947AD">
        <w:rPr>
          <w:rFonts w:ascii="Arial" w:eastAsia="PMingLiU" w:hAnsi="Arial" w:cs="Times New Roman"/>
          <w:szCs w:val="24"/>
          <w:lang w:val="en-GB"/>
        </w:rPr>
        <w:t xml:space="preserve"> </w:t>
      </w:r>
      <w:r w:rsidRPr="00F947AD">
        <w:rPr>
          <w:rFonts w:ascii="Times New Roman" w:eastAsia="PMingLiU" w:hAnsi="Times New Roman" w:cs="Times New Roman"/>
          <w:szCs w:val="24"/>
        </w:rPr>
        <w:t>The reaction for RT-PCR was run for</w:t>
      </w:r>
      <w:r w:rsidRPr="00F947AD">
        <w:rPr>
          <w:rFonts w:ascii="Arial" w:eastAsia="PMingLiU" w:hAnsi="Arial" w:cs="Times New Roman"/>
          <w:szCs w:val="24"/>
        </w:rPr>
        <w:t xml:space="preserve"> </w:t>
      </w:r>
      <w:r w:rsidRPr="00F947AD">
        <w:rPr>
          <w:rFonts w:ascii="Times New Roman" w:eastAsia="PMingLiU" w:hAnsi="Times New Roman" w:cs="Times New Roman"/>
          <w:szCs w:val="24"/>
        </w:rPr>
        <w:t xml:space="preserve">one cycle at </w:t>
      </w:r>
      <w:r w:rsidRPr="00F947AD">
        <w:rPr>
          <w:rFonts w:ascii="Times New Roman" w:eastAsia="DFKai-SB" w:hAnsi="Times New Roman" w:cs="Times New Roman"/>
          <w:szCs w:val="24"/>
          <w:lang w:val="en-GB"/>
        </w:rPr>
        <w:t xml:space="preserve">94 </w:t>
      </w:r>
      <w:r w:rsidRPr="00F947AD">
        <w:rPr>
          <w:rFonts w:ascii="Times New Roman" w:eastAsia="DFKai-SB" w:hAnsi="Times New Roman" w:cs="Times New Roman" w:hint="eastAsia"/>
          <w:szCs w:val="24"/>
          <w:lang w:val="en-GB"/>
        </w:rPr>
        <w:t>℃</w:t>
      </w:r>
      <w:r w:rsidRPr="00F947AD">
        <w:rPr>
          <w:rFonts w:ascii="Times New Roman" w:eastAsia="DFKai-SB" w:hAnsi="Times New Roman" w:cs="Times New Roman"/>
          <w:szCs w:val="24"/>
          <w:lang w:val="en-GB"/>
        </w:rPr>
        <w:t xml:space="preserve"> for 2 min followed by 40 cycles at 94 </w:t>
      </w:r>
      <w:r w:rsidRPr="00F947AD">
        <w:rPr>
          <w:rFonts w:ascii="Times New Roman" w:eastAsia="DFKai-SB" w:hAnsi="Times New Roman" w:cs="Times New Roman" w:hint="eastAsia"/>
          <w:szCs w:val="24"/>
        </w:rPr>
        <w:t>℃</w:t>
      </w:r>
      <w:r w:rsidRPr="00F947AD">
        <w:rPr>
          <w:rFonts w:ascii="Times New Roman" w:eastAsia="DFKai-SB" w:hAnsi="Times New Roman" w:cs="Times New Roman"/>
          <w:szCs w:val="24"/>
        </w:rPr>
        <w:t xml:space="preserve"> for </w:t>
      </w:r>
      <w:r w:rsidRPr="00F947AD">
        <w:rPr>
          <w:rFonts w:ascii="Times New Roman" w:eastAsia="DFKai-SB" w:hAnsi="Times New Roman" w:cs="Times New Roman"/>
          <w:szCs w:val="24"/>
          <w:lang w:val="en-GB"/>
        </w:rPr>
        <w:t xml:space="preserve">1 min, 45 </w:t>
      </w:r>
      <w:r w:rsidRPr="00F947AD">
        <w:rPr>
          <w:rFonts w:ascii="Times New Roman" w:eastAsia="DFKai-SB" w:hAnsi="Times New Roman" w:cs="Times New Roman" w:hint="eastAsia"/>
          <w:szCs w:val="24"/>
        </w:rPr>
        <w:t>℃</w:t>
      </w:r>
      <w:r w:rsidRPr="00F947AD">
        <w:rPr>
          <w:rFonts w:ascii="Times New Roman" w:eastAsia="DFKai-SB" w:hAnsi="Times New Roman" w:cs="Times New Roman"/>
          <w:szCs w:val="24"/>
        </w:rPr>
        <w:t xml:space="preserve"> for </w:t>
      </w:r>
      <w:r w:rsidRPr="00F947AD">
        <w:rPr>
          <w:rFonts w:ascii="Times New Roman" w:eastAsia="DFKai-SB" w:hAnsi="Times New Roman" w:cs="Times New Roman"/>
          <w:szCs w:val="24"/>
          <w:lang w:val="en-GB"/>
        </w:rPr>
        <w:t xml:space="preserve">1 min, 72 </w:t>
      </w:r>
      <w:r w:rsidRPr="00F947AD">
        <w:rPr>
          <w:rFonts w:ascii="Times New Roman" w:eastAsia="DFKai-SB" w:hAnsi="Times New Roman" w:cs="Times New Roman" w:hint="eastAsia"/>
          <w:szCs w:val="24"/>
        </w:rPr>
        <w:t>℃</w:t>
      </w:r>
      <w:r w:rsidRPr="00F947AD">
        <w:rPr>
          <w:rFonts w:ascii="Times New Roman" w:eastAsia="DFKai-SB" w:hAnsi="Times New Roman" w:cs="Times New Roman"/>
          <w:szCs w:val="24"/>
        </w:rPr>
        <w:t xml:space="preserve"> for </w:t>
      </w:r>
      <w:r w:rsidRPr="00F947AD">
        <w:rPr>
          <w:rFonts w:ascii="Times New Roman" w:eastAsia="DFKai-SB" w:hAnsi="Times New Roman" w:cs="Times New Roman"/>
          <w:szCs w:val="24"/>
          <w:lang w:val="en-GB"/>
        </w:rPr>
        <w:t xml:space="preserve">2.5 min, and finally extended for </w:t>
      </w:r>
      <w:r w:rsidRPr="00F947AD">
        <w:rPr>
          <w:rFonts w:ascii="Times New Roman" w:eastAsia="PMingLiU" w:hAnsi="Times New Roman" w:cs="Times New Roman"/>
          <w:szCs w:val="24"/>
          <w:lang w:val="en-GB"/>
        </w:rPr>
        <w:t>10 min at</w:t>
      </w:r>
      <w:r w:rsidRPr="00F947AD">
        <w:rPr>
          <w:rFonts w:ascii="Times New Roman" w:eastAsia="DFKai-SB" w:hAnsi="Times New Roman" w:cs="Times New Roman"/>
          <w:szCs w:val="24"/>
          <w:lang w:val="en-GB"/>
        </w:rPr>
        <w:t xml:space="preserve"> </w:t>
      </w:r>
      <w:r w:rsidRPr="00F947AD">
        <w:rPr>
          <w:rFonts w:ascii="Times New Roman" w:eastAsia="PMingLiU" w:hAnsi="Times New Roman" w:cs="Times New Roman"/>
          <w:szCs w:val="24"/>
          <w:lang w:val="en-GB"/>
        </w:rPr>
        <w:t xml:space="preserve">72 </w:t>
      </w:r>
      <w:r w:rsidRPr="00F947AD">
        <w:rPr>
          <w:rFonts w:ascii="Times New Roman" w:eastAsia="PMingLiU" w:hAnsi="Times New Roman" w:cs="Times New Roman" w:hint="eastAsia"/>
          <w:szCs w:val="24"/>
          <w:lang w:val="en-GB"/>
        </w:rPr>
        <w:t>℃</w:t>
      </w:r>
      <w:r w:rsidRPr="00F947AD">
        <w:rPr>
          <w:rFonts w:ascii="Times New Roman" w:eastAsia="PMingLiU" w:hAnsi="Times New Roman" w:cs="Times New Roman"/>
          <w:szCs w:val="24"/>
        </w:rPr>
        <w:t>.</w:t>
      </w:r>
      <w:r w:rsidRPr="00F947AD">
        <w:rPr>
          <w:rFonts w:ascii="Times New Roman" w:eastAsia="DFKai-SB" w:hAnsi="Times New Roman" w:cs="Times New Roman"/>
          <w:szCs w:val="24"/>
          <w:lang w:val="en-GB"/>
        </w:rPr>
        <w:t xml:space="preserve"> </w:t>
      </w:r>
      <w:r w:rsidRPr="00F947AD">
        <w:rPr>
          <w:rFonts w:ascii="Times New Roman" w:eastAsia="PMingLiU" w:hAnsi="Times New Roman" w:cs="Times New Roman"/>
          <w:szCs w:val="24"/>
        </w:rPr>
        <w:t xml:space="preserve">Sense primers had an </w:t>
      </w:r>
      <w:r w:rsidRPr="00F947AD">
        <w:rPr>
          <w:rFonts w:ascii="Times New Roman" w:eastAsia="PMingLiU" w:hAnsi="Times New Roman" w:cs="Times New Roman"/>
          <w:i/>
          <w:iCs/>
          <w:szCs w:val="24"/>
        </w:rPr>
        <w:t>EcoR</w:t>
      </w:r>
      <w:r w:rsidRPr="00F947AD">
        <w:rPr>
          <w:rFonts w:ascii="Times New Roman" w:eastAsia="PMingLiU" w:hAnsi="Times New Roman" w:cs="Times New Roman"/>
          <w:szCs w:val="24"/>
        </w:rPr>
        <w:t xml:space="preserve">V site at the 5’ end while the antisense had a </w:t>
      </w:r>
      <w:r w:rsidRPr="00F947AD">
        <w:rPr>
          <w:rFonts w:ascii="Times New Roman" w:eastAsia="PMingLiU" w:hAnsi="Times New Roman" w:cs="Times New Roman"/>
          <w:i/>
          <w:iCs/>
          <w:szCs w:val="24"/>
        </w:rPr>
        <w:t>BamH</w:t>
      </w:r>
      <w:r w:rsidRPr="00F947AD">
        <w:rPr>
          <w:rFonts w:ascii="Times New Roman" w:eastAsia="PMingLiU" w:hAnsi="Times New Roman" w:cs="Times New Roman"/>
          <w:szCs w:val="24"/>
        </w:rPr>
        <w:t>I site at the 3’ end. A 1983-bp fragment amplified by PCR used extracted total RNA from C6/36 cells as the template</w:t>
      </w:r>
      <w:r w:rsidRPr="00F947AD">
        <w:rPr>
          <w:rFonts w:ascii="Times New Roman" w:eastAsia="PMingLiU" w:hAnsi="Times New Roman" w:cs="Times New Roman" w:hint="eastAsia"/>
          <w:szCs w:val="24"/>
        </w:rPr>
        <w:t xml:space="preserve"> [29]</w:t>
      </w:r>
      <w:r w:rsidRPr="00F947AD">
        <w:rPr>
          <w:rFonts w:ascii="Times New Roman" w:eastAsia="PMingLiU" w:hAnsi="Times New Roman" w:cs="Times New Roman"/>
          <w:szCs w:val="24"/>
        </w:rPr>
        <w:t xml:space="preserve">. The fragment was then cloned into the </w:t>
      </w:r>
      <w:r w:rsidRPr="00F947AD">
        <w:rPr>
          <w:rFonts w:ascii="Times New Roman" w:eastAsia="DFKai-SB" w:hAnsi="Times New Roman" w:cs="Times New Roman"/>
          <w:szCs w:val="24"/>
        </w:rPr>
        <w:t>pGEM-T</w:t>
      </w:r>
      <w:r w:rsidRPr="00F947AD">
        <w:rPr>
          <w:rFonts w:ascii="Times New Roman" w:eastAsia="PMingLiU" w:hAnsi="Times New Roman" w:cs="Times New Roman"/>
          <w:szCs w:val="24"/>
        </w:rPr>
        <w:t xml:space="preserve"> vector and subsequently sequenced to confirm its homology to C189 LEL.</w:t>
      </w:r>
      <w:r w:rsidRPr="00F947AD">
        <w:rPr>
          <w:rFonts w:ascii="Times New Roman" w:eastAsia="PMingLiU" w:hAnsi="Times New Roman" w:cs="Times New Roman" w:hint="eastAsia"/>
          <w:szCs w:val="24"/>
        </w:rPr>
        <w:t xml:space="preserve"> Subsequent C189 LEL expression and production of the corresponding polyclonal antibodies </w:t>
      </w:r>
      <w:r w:rsidRPr="00F947AD">
        <w:rPr>
          <w:rFonts w:ascii="Times New Roman" w:eastAsia="PMingLiU" w:hAnsi="Times New Roman" w:cs="Times New Roman"/>
          <w:szCs w:val="24"/>
        </w:rPr>
        <w:t>are</w:t>
      </w:r>
      <w:r w:rsidRPr="00F947AD">
        <w:rPr>
          <w:rFonts w:ascii="Times New Roman" w:eastAsia="PMingLiU" w:hAnsi="Times New Roman" w:cs="Times New Roman" w:hint="eastAsia"/>
          <w:szCs w:val="24"/>
        </w:rPr>
        <w:t xml:space="preserve"> described in supplementary materials. </w:t>
      </w:r>
    </w:p>
    <w:p w14:paraId="562BB6F9" w14:textId="77777777" w:rsidR="00105D59" w:rsidRPr="00F947AD" w:rsidRDefault="00105D59" w:rsidP="00105D59">
      <w:pPr>
        <w:spacing w:line="360" w:lineRule="atLeast"/>
        <w:ind w:firstLineChars="100" w:firstLine="240"/>
        <w:rPr>
          <w:rFonts w:ascii="Times New Roman" w:eastAsia="PMingLiU" w:hAnsi="Times New Roman" w:cs="Times New Roman"/>
          <w:szCs w:val="24"/>
        </w:rPr>
      </w:pPr>
      <w:r w:rsidRPr="00F947AD">
        <w:rPr>
          <w:rFonts w:ascii="Times New Roman" w:eastAsia="PMingLiU" w:hAnsi="Times New Roman" w:cs="Times New Roman"/>
          <w:b/>
          <w:bCs/>
          <w:szCs w:val="24"/>
        </w:rPr>
        <w:t>Expression of C189 LEL.</w:t>
      </w:r>
      <w:r w:rsidRPr="00F947AD">
        <w:rPr>
          <w:rFonts w:ascii="Times New Roman" w:eastAsia="PMingLiU" w:hAnsi="Times New Roman" w:cs="Times New Roman"/>
          <w:szCs w:val="24"/>
        </w:rPr>
        <w:t xml:space="preserve"> Plasmid containing the open reading frame of C189 LEL</w:t>
      </w:r>
      <w:r w:rsidRPr="00F947AD">
        <w:rPr>
          <w:rFonts w:ascii="Times New Roman" w:eastAsia="PMingLiU" w:hAnsi="Times New Roman" w:cs="Times New Roman"/>
          <w:i/>
          <w:iCs/>
          <w:szCs w:val="24"/>
        </w:rPr>
        <w:t xml:space="preserve"> </w:t>
      </w:r>
      <w:r w:rsidRPr="00F947AD">
        <w:rPr>
          <w:rFonts w:ascii="Times New Roman" w:eastAsia="PMingLiU" w:hAnsi="Times New Roman" w:cs="Times New Roman"/>
          <w:szCs w:val="24"/>
        </w:rPr>
        <w:t xml:space="preserve">was digested with </w:t>
      </w:r>
      <w:r w:rsidRPr="00F947AD">
        <w:rPr>
          <w:rFonts w:ascii="Times New Roman" w:eastAsia="PMingLiU" w:hAnsi="Times New Roman" w:cs="Times New Roman"/>
          <w:i/>
          <w:iCs/>
          <w:szCs w:val="24"/>
        </w:rPr>
        <w:t>EcoR</w:t>
      </w:r>
      <w:r w:rsidRPr="00F947AD">
        <w:rPr>
          <w:rFonts w:ascii="Times New Roman" w:eastAsia="PMingLiU" w:hAnsi="Times New Roman" w:cs="Times New Roman"/>
          <w:szCs w:val="24"/>
        </w:rPr>
        <w:t xml:space="preserve">V and </w:t>
      </w:r>
      <w:r w:rsidRPr="00F947AD">
        <w:rPr>
          <w:rFonts w:ascii="Times New Roman" w:eastAsia="PMingLiU" w:hAnsi="Times New Roman" w:cs="Times New Roman"/>
          <w:i/>
          <w:iCs/>
          <w:szCs w:val="24"/>
        </w:rPr>
        <w:t>BamH</w:t>
      </w:r>
      <w:r w:rsidRPr="00F947AD">
        <w:rPr>
          <w:rFonts w:ascii="Times New Roman" w:eastAsia="PMingLiU" w:hAnsi="Times New Roman" w:cs="Times New Roman"/>
          <w:szCs w:val="24"/>
        </w:rPr>
        <w:t>I, and a DNA fragment containing the complete open reading frame of C189 LEL cDNA was separated by 0.8% agarose gel electrophoresis. DNA fragments were extracted from the gel and purified with a gel extraction miniprep kit (Viogene,</w:t>
      </w:r>
      <w:r w:rsidRPr="00F947AD">
        <w:rPr>
          <w:rFonts w:ascii="TimesNewRoman" w:eastAsia="PMingLiU" w:hAnsi="TimesNewRoman" w:cs="Times New Roman"/>
          <w:sz w:val="17"/>
          <w:szCs w:val="17"/>
        </w:rPr>
        <w:t xml:space="preserve"> </w:t>
      </w:r>
      <w:r w:rsidRPr="00F947AD">
        <w:rPr>
          <w:rFonts w:ascii="Times New Roman" w:eastAsia="PMingLiU" w:hAnsi="Times New Roman" w:cs="Times New Roman"/>
          <w:szCs w:val="17"/>
        </w:rPr>
        <w:t>Sunnyvale</w:t>
      </w:r>
      <w:r w:rsidRPr="00F947AD">
        <w:rPr>
          <w:rFonts w:ascii="Times New Roman" w:eastAsia="PMingLiU" w:hAnsi="Times New Roman" w:cs="Times New Roman"/>
          <w:szCs w:val="24"/>
        </w:rPr>
        <w:t xml:space="preserve">, CA, USA). The DNA purified from the band on the gel was subcloned into a pET30a (Novagen, </w:t>
      </w:r>
      <w:r w:rsidRPr="00F947AD">
        <w:rPr>
          <w:rFonts w:ascii="Times New Roman" w:eastAsia="PMingLiU" w:hAnsi="Times New Roman" w:cs="Times New Roman"/>
          <w:szCs w:val="14"/>
        </w:rPr>
        <w:t>Madison</w:t>
      </w:r>
      <w:r w:rsidRPr="00F947AD">
        <w:rPr>
          <w:rFonts w:ascii="Times New Roman" w:eastAsia="PMingLiU" w:hAnsi="Times New Roman" w:cs="Times New Roman"/>
          <w:szCs w:val="24"/>
        </w:rPr>
        <w:t>, WI, USA) expression vector to prepare the recombinant C189 LEL in</w:t>
      </w:r>
      <w:r w:rsidRPr="00F947AD">
        <w:rPr>
          <w:rFonts w:ascii="Times New Roman" w:eastAsia="PMingLiU" w:hAnsi="Times New Roman" w:cs="Times New Roman"/>
          <w:i/>
          <w:iCs/>
          <w:szCs w:val="24"/>
        </w:rPr>
        <w:t xml:space="preserve"> E. coli</w:t>
      </w:r>
      <w:r w:rsidRPr="00F947AD">
        <w:rPr>
          <w:rFonts w:ascii="Times New Roman" w:eastAsia="PMingLiU" w:hAnsi="Times New Roman" w:cs="Times New Roman"/>
          <w:szCs w:val="24"/>
        </w:rPr>
        <w:t xml:space="preserve"> strain BL-21 based on the protocol for the pET30 Expression System (Novagen). The inserted DNA fragment was flanked on His-tag and S-tag within the vector. The </w:t>
      </w:r>
      <w:r w:rsidRPr="00F947AD">
        <w:rPr>
          <w:rFonts w:ascii="Times New Roman" w:eastAsia="PMingLiU" w:hAnsi="Times New Roman" w:cs="Times New Roman" w:hint="eastAsia"/>
          <w:szCs w:val="24"/>
        </w:rPr>
        <w:t>molecular weight o</w:t>
      </w:r>
      <w:r w:rsidRPr="00F947AD">
        <w:rPr>
          <w:rFonts w:ascii="Times New Roman" w:eastAsia="PMingLiU" w:hAnsi="Times New Roman" w:cs="Times New Roman"/>
          <w:szCs w:val="24"/>
        </w:rPr>
        <w:t xml:space="preserve">f the expressed fusion protein was estimated to be </w:t>
      </w:r>
      <w:r w:rsidRPr="00F947AD">
        <w:rPr>
          <w:rFonts w:ascii="Times New Roman" w:eastAsia="PMingLiU" w:hAnsi="Times New Roman" w:cs="Times New Roman"/>
          <w:iCs/>
          <w:szCs w:val="24"/>
        </w:rPr>
        <w:t>78 kDa</w:t>
      </w:r>
      <w:r w:rsidRPr="00F947AD">
        <w:rPr>
          <w:rFonts w:ascii="Times New Roman" w:eastAsia="PMingLiU" w:hAnsi="Times New Roman" w:cs="Times New Roman"/>
          <w:szCs w:val="24"/>
        </w:rPr>
        <w:t>.</w:t>
      </w:r>
    </w:p>
    <w:p w14:paraId="6617557B" w14:textId="77777777" w:rsidR="00105D59" w:rsidRPr="00F947AD" w:rsidRDefault="00105D59" w:rsidP="00105D59">
      <w:pPr>
        <w:spacing w:line="360" w:lineRule="atLeast"/>
        <w:ind w:firstLine="240"/>
        <w:rPr>
          <w:rFonts w:ascii="Times New Roman" w:eastAsia="DFKai-SB" w:hAnsi="Times New Roman" w:cs="Times New Roman"/>
          <w:szCs w:val="24"/>
        </w:rPr>
      </w:pPr>
      <w:r w:rsidRPr="00F947AD">
        <w:rPr>
          <w:rFonts w:ascii="Times New Roman" w:eastAsia="PMingLiU" w:hAnsi="Times New Roman" w:cs="Times New Roman"/>
          <w:b/>
          <w:bCs/>
          <w:szCs w:val="24"/>
        </w:rPr>
        <w:t xml:space="preserve">Production of polyclonal antibodies. </w:t>
      </w:r>
      <w:r w:rsidRPr="00F947AD">
        <w:rPr>
          <w:rFonts w:ascii="Times New Roman" w:eastAsia="DFKai-SB" w:hAnsi="Times New Roman" w:cs="Times New Roman"/>
          <w:szCs w:val="24"/>
        </w:rPr>
        <w:t>Initial doses of 2 mg of fusion protein were administered in 1 ml Freund’s complete adjuvant (Sigma) to immunize rabbits, followed by a booster with equal quantities of fusion protein in Freund’s incomplete adjuvant (Sigma) at an interval of four weeks. Animals were bled two weeks after the final injection of the antigen. Antiserum, including pre-immunized serum, was collected and tested for efficacy by Western blot.</w:t>
      </w:r>
    </w:p>
    <w:p w14:paraId="28374686" w14:textId="77777777" w:rsidR="00105D59" w:rsidRPr="00F947AD" w:rsidRDefault="00105D59" w:rsidP="00105D59">
      <w:pPr>
        <w:spacing w:line="360" w:lineRule="atLeast"/>
        <w:ind w:firstLine="240"/>
        <w:rPr>
          <w:rFonts w:ascii="Times New Roman" w:eastAsia="DFKai-SB" w:hAnsi="Times New Roman" w:cs="Times New Roman"/>
          <w:szCs w:val="24"/>
        </w:rPr>
      </w:pPr>
      <w:r w:rsidRPr="00F947AD">
        <w:rPr>
          <w:rFonts w:ascii="Times New Roman" w:eastAsia="DFKai-SB" w:hAnsi="Times New Roman" w:cs="Times New Roman"/>
          <w:b/>
          <w:bCs/>
          <w:szCs w:val="24"/>
        </w:rPr>
        <w:t xml:space="preserve">Protein extraction from C6/36 cells. </w:t>
      </w:r>
      <w:r w:rsidRPr="00F947AD">
        <w:rPr>
          <w:rFonts w:ascii="Times New Roman" w:eastAsia="DFKai-SB" w:hAnsi="Times New Roman" w:cs="Times New Roman"/>
          <w:bCs/>
          <w:szCs w:val="24"/>
        </w:rPr>
        <w:t xml:space="preserve">A total of </w:t>
      </w:r>
      <w:r w:rsidRPr="00F947AD">
        <w:rPr>
          <w:rFonts w:ascii="Times New Roman" w:eastAsia="DFKai-SB" w:hAnsi="Times New Roman" w:cs="Times New Roman"/>
          <w:szCs w:val="24"/>
        </w:rPr>
        <w:t>1 x 10</w:t>
      </w:r>
      <w:r w:rsidRPr="00F947AD">
        <w:rPr>
          <w:rFonts w:ascii="Times New Roman" w:eastAsia="DFKai-SB" w:hAnsi="Times New Roman" w:cs="Times New Roman"/>
          <w:szCs w:val="24"/>
          <w:vertAlign w:val="superscript"/>
        </w:rPr>
        <w:t xml:space="preserve">7 </w:t>
      </w:r>
      <w:r w:rsidRPr="00F947AD">
        <w:rPr>
          <w:rFonts w:ascii="Times New Roman" w:eastAsia="PMingLiU" w:hAnsi="Times New Roman" w:cs="Times New Roman"/>
          <w:szCs w:val="24"/>
        </w:rPr>
        <w:t xml:space="preserve">C6/36 cells were transferred into an Eppendorf tube containing 30 </w:t>
      </w:r>
      <w:r w:rsidRPr="00F947AD">
        <w:rPr>
          <w:rFonts w:ascii="Times New Roman" w:eastAsia="PMingLiU" w:hAnsi="Times New Roman" w:cs="Times New Roman"/>
          <w:szCs w:val="24"/>
        </w:rPr>
        <w:sym w:font="Symbol" w:char="F06D"/>
      </w:r>
      <w:r w:rsidRPr="00F947AD">
        <w:rPr>
          <w:rFonts w:ascii="Times New Roman" w:eastAsia="PMingLiU" w:hAnsi="Times New Roman" w:cs="Times New Roman"/>
          <w:szCs w:val="24"/>
        </w:rPr>
        <w:t xml:space="preserve">l RIPA buffer (50 mM Tris-HCl, 140 mM NaCl, 1% Nonidet P40, 0.1% SDS, 0.5% sodium deoxycholate, 100 mM PMSF), homogenized, and then centrifuged at 4 </w:t>
      </w:r>
      <w:r w:rsidRPr="00F947AD">
        <w:rPr>
          <w:rFonts w:ascii="Times New Roman" w:eastAsia="DFKai-SB" w:hAnsi="Times New Roman" w:cs="Times New Roman" w:hint="eastAsia"/>
          <w:szCs w:val="24"/>
        </w:rPr>
        <w:t>℃</w:t>
      </w:r>
      <w:r w:rsidRPr="00F947AD">
        <w:rPr>
          <w:rFonts w:ascii="Times New Roman" w:eastAsia="DFKai-SB" w:hAnsi="Times New Roman" w:cs="Times New Roman"/>
          <w:szCs w:val="24"/>
          <w:lang w:val="en-GB"/>
        </w:rPr>
        <w:t xml:space="preserve"> and 12,000 rpm (14,000 </w:t>
      </w:r>
      <w:r w:rsidRPr="00F947AD">
        <w:rPr>
          <w:rFonts w:ascii="Times New Roman" w:eastAsia="DFKai-SB" w:hAnsi="Times New Roman" w:cs="Times New Roman"/>
          <w:i/>
          <w:szCs w:val="24"/>
          <w:lang w:val="en-GB"/>
        </w:rPr>
        <w:t>g</w:t>
      </w:r>
      <w:r w:rsidRPr="00F947AD">
        <w:rPr>
          <w:rFonts w:ascii="Times New Roman" w:eastAsia="DFKai-SB" w:hAnsi="Times New Roman" w:cs="Times New Roman"/>
          <w:szCs w:val="24"/>
          <w:lang w:val="en-GB"/>
        </w:rPr>
        <w:t>) for 15 min.</w:t>
      </w:r>
      <w:r w:rsidRPr="00F947AD">
        <w:rPr>
          <w:rFonts w:ascii="Times New Roman" w:eastAsia="PMingLiU" w:hAnsi="Times New Roman" w:cs="Times New Roman"/>
          <w:szCs w:val="24"/>
        </w:rPr>
        <w:t xml:space="preserve"> The supernatant was subsequently transferred into another Eppendorf tube containing an equal volume of 2x sample buffer (0.125 M Tris-HCl, pH 6.8, 4% SDS, 20% glycerol, and 2% 2-mercaptoethanol).</w:t>
      </w:r>
    </w:p>
    <w:p w14:paraId="6B99394D" w14:textId="77777777" w:rsidR="00105D59" w:rsidRPr="00F947AD" w:rsidRDefault="00105D59" w:rsidP="00105D59">
      <w:pPr>
        <w:spacing w:line="360" w:lineRule="atLeast"/>
        <w:ind w:firstLineChars="100" w:firstLine="240"/>
        <w:rPr>
          <w:rFonts w:ascii="Times New Roman" w:hAnsi="Times New Roman" w:cs="Times New Roman"/>
        </w:rPr>
      </w:pPr>
      <w:r w:rsidRPr="00F947AD">
        <w:rPr>
          <w:rFonts w:ascii="Times New Roman" w:eastAsia="PMingLiU" w:hAnsi="Times New Roman" w:cs="Times New Roman"/>
          <w:b/>
          <w:bCs/>
          <w:szCs w:val="24"/>
        </w:rPr>
        <w:t xml:space="preserve">SDS-PAGE and Western blot analysis. </w:t>
      </w:r>
      <w:r w:rsidRPr="00F947AD">
        <w:rPr>
          <w:rFonts w:ascii="Times New Roman" w:eastAsia="DFKai-SB" w:hAnsi="Times New Roman" w:cs="Times New Roman"/>
          <w:szCs w:val="24"/>
        </w:rPr>
        <w:t xml:space="preserve">Purified fusion protein was </w:t>
      </w:r>
      <w:r w:rsidRPr="00F947AD">
        <w:rPr>
          <w:rFonts w:ascii="Times New Roman" w:eastAsia="PMingLiU" w:hAnsi="Times New Roman" w:cs="Times New Roman"/>
          <w:szCs w:val="24"/>
        </w:rPr>
        <w:t xml:space="preserve">boiled for 3 </w:t>
      </w:r>
      <w:r w:rsidRPr="00F947AD">
        <w:rPr>
          <w:rFonts w:ascii="Times New Roman" w:eastAsia="PMingLiU" w:hAnsi="Times New Roman" w:cs="Times New Roman"/>
          <w:szCs w:val="24"/>
        </w:rPr>
        <w:lastRenderedPageBreak/>
        <w:t xml:space="preserve">min and then </w:t>
      </w:r>
      <w:r w:rsidRPr="00F947AD">
        <w:rPr>
          <w:rFonts w:ascii="Times New Roman" w:eastAsia="DFKai-SB" w:hAnsi="Times New Roman" w:cs="Times New Roman"/>
          <w:szCs w:val="24"/>
        </w:rPr>
        <w:t xml:space="preserve">separated through sodium dodecylsulfate-polyacrylamide gel electrophoresis (SDS-PAGE) performed on 10% acrylamide gels that were then stained in </w:t>
      </w:r>
      <w:r w:rsidRPr="00F947AD">
        <w:rPr>
          <w:rFonts w:ascii="Times New Roman" w:eastAsia="PMingLiU" w:hAnsi="Times New Roman" w:cs="Times New Roman"/>
          <w:szCs w:val="24"/>
        </w:rPr>
        <w:t xml:space="preserve">Coomassie Blue solution. </w:t>
      </w:r>
      <w:r w:rsidRPr="00F947AD">
        <w:rPr>
          <w:rFonts w:ascii="Times New Roman" w:eastAsia="DFKai-SB" w:hAnsi="Times New Roman" w:cs="Times New Roman"/>
          <w:szCs w:val="24"/>
        </w:rPr>
        <w:t>After electrophoresis, unstained samples were transferred from the gel onto Hybond ECL (Amersham Biosciences,</w:t>
      </w:r>
      <w:r w:rsidRPr="00F947AD">
        <w:rPr>
          <w:rFonts w:ascii="Times New Roman" w:eastAsia="PMingLiU" w:hAnsi="Times New Roman" w:cs="Times New Roman"/>
          <w:szCs w:val="24"/>
        </w:rPr>
        <w:t xml:space="preserve"> </w:t>
      </w:r>
      <w:r w:rsidRPr="00F947AD">
        <w:rPr>
          <w:rFonts w:ascii="Times New Roman" w:eastAsia="PMingLiU" w:hAnsi="Times New Roman" w:cs="Times New Roman"/>
          <w:szCs w:val="20"/>
        </w:rPr>
        <w:t>Björkgatan,</w:t>
      </w:r>
      <w:r w:rsidRPr="00F947AD">
        <w:rPr>
          <w:rFonts w:ascii="Times New Roman" w:eastAsia="PMingLiU" w:hAnsi="Times New Roman" w:cs="Times New Roman"/>
          <w:szCs w:val="24"/>
        </w:rPr>
        <w:t xml:space="preserve"> Sweden</w:t>
      </w:r>
      <w:r w:rsidRPr="00F947AD">
        <w:rPr>
          <w:rFonts w:ascii="Times New Roman" w:eastAsia="DFKai-SB" w:hAnsi="Times New Roman" w:cs="Times New Roman"/>
          <w:szCs w:val="24"/>
        </w:rPr>
        <w:t>) nitrocellulose membranes at 60 mA for 4 h. The membrane was blocked with 0.5% non-fat milk and then reacted with anti-C189 LEL serum produced in the rabbit at a dilution of 1:20,000. After washing with PBS, donkey anti-rabbit IgG horseradish peroxidase conjugate (Amersham Biosciences) was added to the membrane at the same dilution. After the reaction, the membrane was exposed to χ-film using a Western Lightning system (PerkinElmer).</w:t>
      </w:r>
      <w:r w:rsidRPr="00F947AD">
        <w:rPr>
          <w:rFonts w:ascii="Times New Roman" w:eastAsia="DFKai-SB" w:hAnsi="Times New Roman" w:cs="Times New Roman" w:hint="eastAsia"/>
          <w:szCs w:val="24"/>
        </w:rPr>
        <w:t xml:space="preserve"> </w:t>
      </w:r>
    </w:p>
    <w:p w14:paraId="486B2CD4" w14:textId="3E28896D" w:rsidR="00105D59" w:rsidRPr="00F947AD" w:rsidRDefault="00105D59" w:rsidP="00105D59">
      <w:pPr>
        <w:widowControl/>
        <w:rPr>
          <w:rFonts w:ascii="Times New Roman" w:eastAsia="PMingLiU" w:hAnsi="Times New Roman" w:cs="Times New Roman"/>
          <w:bCs/>
          <w:szCs w:val="24"/>
        </w:rPr>
      </w:pPr>
      <w:r w:rsidRPr="00F947AD">
        <w:rPr>
          <w:rFonts w:ascii="Times New Roman" w:eastAsia="PMingLiU" w:hAnsi="Times New Roman" w:cs="Times New Roman"/>
          <w:bCs/>
          <w:szCs w:val="24"/>
        </w:rPr>
        <w:br w:type="page"/>
      </w:r>
      <w:bookmarkStart w:id="0" w:name="_GoBack"/>
      <w:bookmarkEnd w:id="0"/>
    </w:p>
    <w:p w14:paraId="52A389FF" w14:textId="6BBC9A49" w:rsidR="00105D59" w:rsidRPr="00F947AD" w:rsidRDefault="00105D59" w:rsidP="00105D59">
      <w:pPr>
        <w:spacing w:line="360" w:lineRule="atLeast"/>
        <w:rPr>
          <w:rFonts w:ascii="Times New Roman" w:eastAsia="PMingLiU" w:hAnsi="Times New Roman" w:cs="Times New Roman"/>
          <w:bCs/>
          <w:szCs w:val="24"/>
        </w:rPr>
      </w:pPr>
      <w:r w:rsidRPr="005379FB">
        <w:rPr>
          <w:rFonts w:hint="eastAsia"/>
          <w:b/>
          <w:color w:val="FF0000"/>
        </w:rPr>
        <w:lastRenderedPageBreak/>
        <w:t>S</w:t>
      </w:r>
      <w:r w:rsidR="005379FB" w:rsidRPr="005379FB">
        <w:rPr>
          <w:rFonts w:hint="eastAsia"/>
          <w:b/>
          <w:color w:val="FF0000"/>
        </w:rPr>
        <w:t>1</w:t>
      </w:r>
      <w:r w:rsidRPr="005379FB">
        <w:rPr>
          <w:rFonts w:hint="eastAsia"/>
          <w:b/>
          <w:color w:val="FF0000"/>
        </w:rPr>
        <w:t xml:space="preserve"> Table. </w:t>
      </w:r>
      <w:r w:rsidRPr="00F947AD">
        <w:rPr>
          <w:rFonts w:hint="eastAsia"/>
          <w:b/>
        </w:rPr>
        <w:t>The list of primer pairs used for con</w:t>
      </w:r>
      <w:r w:rsidRPr="00F947AD">
        <w:rPr>
          <w:b/>
        </w:rPr>
        <w:t>s</w:t>
      </w:r>
      <w:r w:rsidRPr="00F947AD">
        <w:rPr>
          <w:rFonts w:hint="eastAsia"/>
          <w:b/>
        </w:rPr>
        <w:t>tructs in the related experiments.</w:t>
      </w:r>
    </w:p>
    <w:tbl>
      <w:tblPr>
        <w:tblW w:w="13541" w:type="dxa"/>
        <w:tblInd w:w="14" w:type="dxa"/>
        <w:tblLayout w:type="fixed"/>
        <w:tblCellMar>
          <w:left w:w="28" w:type="dxa"/>
          <w:right w:w="28" w:type="dxa"/>
        </w:tblCellMar>
        <w:tblLook w:val="04A0" w:firstRow="1" w:lastRow="0" w:firstColumn="1" w:lastColumn="0" w:noHBand="0" w:noVBand="1"/>
      </w:tblPr>
      <w:tblGrid>
        <w:gridCol w:w="2282"/>
        <w:gridCol w:w="1583"/>
        <w:gridCol w:w="4535"/>
        <w:gridCol w:w="5141"/>
      </w:tblGrid>
      <w:tr w:rsidR="00F947AD" w:rsidRPr="00F947AD" w14:paraId="68B68E77" w14:textId="77777777" w:rsidTr="00BB02BC">
        <w:trPr>
          <w:trHeight w:val="162"/>
        </w:trPr>
        <w:tc>
          <w:tcPr>
            <w:tcW w:w="2282" w:type="dxa"/>
            <w:tcBorders>
              <w:top w:val="nil"/>
              <w:left w:val="nil"/>
              <w:bottom w:val="nil"/>
              <w:right w:val="nil"/>
            </w:tcBorders>
            <w:shd w:val="clear" w:color="auto" w:fill="auto"/>
            <w:noWrap/>
            <w:vAlign w:val="center"/>
            <w:hideMark/>
          </w:tcPr>
          <w:p w14:paraId="66F1D254" w14:textId="77777777" w:rsidR="00105D59" w:rsidRPr="00F947AD" w:rsidRDefault="00105D59" w:rsidP="00BB02BC">
            <w:pPr>
              <w:widowControl/>
              <w:rPr>
                <w:rFonts w:ascii="Times New Roman" w:eastAsia="PMingLiU" w:hAnsi="Times New Roman" w:cs="Times New Roman"/>
                <w:b/>
                <w:bCs/>
                <w:kern w:val="0"/>
                <w:sz w:val="16"/>
                <w:szCs w:val="16"/>
              </w:rPr>
            </w:pPr>
          </w:p>
        </w:tc>
        <w:tc>
          <w:tcPr>
            <w:tcW w:w="1583" w:type="dxa"/>
            <w:tcBorders>
              <w:top w:val="nil"/>
              <w:left w:val="nil"/>
              <w:bottom w:val="nil"/>
              <w:right w:val="nil"/>
            </w:tcBorders>
            <w:shd w:val="clear" w:color="auto" w:fill="auto"/>
            <w:noWrap/>
            <w:vAlign w:val="center"/>
            <w:hideMark/>
          </w:tcPr>
          <w:p w14:paraId="661EC06C" w14:textId="77777777" w:rsidR="00105D59" w:rsidRPr="00F947AD" w:rsidRDefault="00105D59" w:rsidP="00BB02BC">
            <w:pPr>
              <w:widowControl/>
              <w:rPr>
                <w:rFonts w:ascii="Times New Roman" w:eastAsia="PMingLiU" w:hAnsi="Times New Roman" w:cs="Times New Roman"/>
                <w:kern w:val="0"/>
                <w:sz w:val="16"/>
                <w:szCs w:val="16"/>
              </w:rPr>
            </w:pPr>
          </w:p>
        </w:tc>
        <w:tc>
          <w:tcPr>
            <w:tcW w:w="9676" w:type="dxa"/>
            <w:gridSpan w:val="2"/>
            <w:tcBorders>
              <w:top w:val="nil"/>
              <w:left w:val="nil"/>
              <w:bottom w:val="nil"/>
              <w:right w:val="nil"/>
            </w:tcBorders>
            <w:shd w:val="clear" w:color="auto" w:fill="auto"/>
            <w:vAlign w:val="center"/>
            <w:hideMark/>
          </w:tcPr>
          <w:p w14:paraId="44C8DC41" w14:textId="77777777" w:rsidR="00105D59" w:rsidRPr="00F947AD" w:rsidRDefault="00105D59" w:rsidP="00BB02BC">
            <w:pPr>
              <w:widowControl/>
              <w:rPr>
                <w:rFonts w:ascii="Times New Roman" w:eastAsia="PMingLiU" w:hAnsi="Times New Roman" w:cs="Times New Roman"/>
                <w:kern w:val="0"/>
                <w:sz w:val="16"/>
                <w:szCs w:val="16"/>
              </w:rPr>
            </w:pPr>
          </w:p>
        </w:tc>
      </w:tr>
      <w:tr w:rsidR="00F947AD" w:rsidRPr="00F947AD" w14:paraId="6314F7B7" w14:textId="77777777" w:rsidTr="00BB02BC">
        <w:trPr>
          <w:gridAfter w:val="1"/>
          <w:wAfter w:w="5141" w:type="dxa"/>
          <w:trHeight w:val="345"/>
        </w:trPr>
        <w:tc>
          <w:tcPr>
            <w:tcW w:w="2282" w:type="dxa"/>
            <w:tcBorders>
              <w:top w:val="single" w:sz="12" w:space="0" w:color="auto"/>
              <w:left w:val="nil"/>
              <w:bottom w:val="single" w:sz="8" w:space="0" w:color="auto"/>
              <w:right w:val="nil"/>
            </w:tcBorders>
            <w:shd w:val="clear" w:color="auto" w:fill="auto"/>
            <w:noWrap/>
            <w:vAlign w:val="center"/>
            <w:hideMark/>
          </w:tcPr>
          <w:p w14:paraId="3E8457CD"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Primer</w:t>
            </w:r>
          </w:p>
        </w:tc>
        <w:tc>
          <w:tcPr>
            <w:tcW w:w="1583" w:type="dxa"/>
            <w:tcBorders>
              <w:top w:val="single" w:sz="12" w:space="0" w:color="auto"/>
              <w:left w:val="nil"/>
              <w:bottom w:val="single" w:sz="8" w:space="0" w:color="auto"/>
              <w:right w:val="nil"/>
            </w:tcBorders>
            <w:shd w:val="clear" w:color="auto" w:fill="auto"/>
            <w:noWrap/>
            <w:vAlign w:val="center"/>
            <w:hideMark/>
          </w:tcPr>
          <w:p w14:paraId="762934E0"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Orientation</w:t>
            </w:r>
          </w:p>
        </w:tc>
        <w:tc>
          <w:tcPr>
            <w:tcW w:w="4535" w:type="dxa"/>
            <w:tcBorders>
              <w:top w:val="single" w:sz="12" w:space="0" w:color="auto"/>
              <w:left w:val="nil"/>
              <w:bottom w:val="single" w:sz="8" w:space="0" w:color="auto"/>
              <w:right w:val="nil"/>
            </w:tcBorders>
            <w:shd w:val="clear" w:color="auto" w:fill="auto"/>
            <w:vAlign w:val="center"/>
            <w:hideMark/>
          </w:tcPr>
          <w:p w14:paraId="25DE7AAD"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Sequences, 5'-3'</w:t>
            </w:r>
          </w:p>
        </w:tc>
      </w:tr>
      <w:tr w:rsidR="00F947AD" w:rsidRPr="00F947AD" w14:paraId="0B0A1C08" w14:textId="77777777" w:rsidTr="00BB02BC">
        <w:trPr>
          <w:gridAfter w:val="1"/>
          <w:wAfter w:w="5141" w:type="dxa"/>
          <w:trHeight w:val="529"/>
        </w:trPr>
        <w:tc>
          <w:tcPr>
            <w:tcW w:w="2282" w:type="dxa"/>
            <w:tcBorders>
              <w:top w:val="nil"/>
              <w:left w:val="nil"/>
              <w:bottom w:val="nil"/>
              <w:right w:val="nil"/>
            </w:tcBorders>
            <w:shd w:val="clear" w:color="auto" w:fill="auto"/>
            <w:noWrap/>
            <w:vAlign w:val="center"/>
            <w:hideMark/>
          </w:tcPr>
          <w:p w14:paraId="36702283"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189exF-SalI</w:t>
            </w:r>
          </w:p>
        </w:tc>
        <w:tc>
          <w:tcPr>
            <w:tcW w:w="1583" w:type="dxa"/>
            <w:tcBorders>
              <w:top w:val="nil"/>
              <w:left w:val="nil"/>
              <w:bottom w:val="nil"/>
              <w:right w:val="nil"/>
            </w:tcBorders>
            <w:shd w:val="clear" w:color="auto" w:fill="auto"/>
            <w:noWrap/>
            <w:vAlign w:val="center"/>
            <w:hideMark/>
          </w:tcPr>
          <w:p w14:paraId="06E8DF2C"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2EC65DD2"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GGGGTCGACCATGGCACTGAATTGTGGATTATC</w:t>
            </w:r>
          </w:p>
        </w:tc>
      </w:tr>
      <w:tr w:rsidR="00F947AD" w:rsidRPr="00F947AD" w14:paraId="10A8D412" w14:textId="77777777" w:rsidTr="00BB02BC">
        <w:trPr>
          <w:gridAfter w:val="1"/>
          <w:wAfter w:w="5141" w:type="dxa"/>
          <w:trHeight w:val="600"/>
        </w:trPr>
        <w:tc>
          <w:tcPr>
            <w:tcW w:w="2282" w:type="dxa"/>
            <w:tcBorders>
              <w:top w:val="nil"/>
              <w:left w:val="nil"/>
              <w:bottom w:val="nil"/>
              <w:right w:val="nil"/>
            </w:tcBorders>
            <w:shd w:val="clear" w:color="auto" w:fill="auto"/>
            <w:noWrap/>
            <w:vAlign w:val="center"/>
            <w:hideMark/>
          </w:tcPr>
          <w:p w14:paraId="1DE2111C"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189exR-NotI</w:t>
            </w:r>
          </w:p>
        </w:tc>
        <w:tc>
          <w:tcPr>
            <w:tcW w:w="1583" w:type="dxa"/>
            <w:tcBorders>
              <w:top w:val="nil"/>
              <w:left w:val="nil"/>
              <w:bottom w:val="nil"/>
              <w:right w:val="nil"/>
            </w:tcBorders>
            <w:shd w:val="clear" w:color="auto" w:fill="auto"/>
            <w:noWrap/>
            <w:vAlign w:val="center"/>
            <w:hideMark/>
          </w:tcPr>
          <w:p w14:paraId="04B72D7A"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02584DAF"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TAGTTTAGCGGCCGCTCAAGCTTAAGCGTATCTTCTC</w:t>
            </w:r>
          </w:p>
        </w:tc>
      </w:tr>
      <w:tr w:rsidR="00F947AD" w:rsidRPr="00F947AD" w14:paraId="368E6E30"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37DC7170"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189F2</w:t>
            </w:r>
          </w:p>
        </w:tc>
        <w:tc>
          <w:tcPr>
            <w:tcW w:w="1583" w:type="dxa"/>
            <w:tcBorders>
              <w:top w:val="nil"/>
              <w:left w:val="nil"/>
              <w:bottom w:val="nil"/>
              <w:right w:val="nil"/>
            </w:tcBorders>
            <w:shd w:val="clear" w:color="auto" w:fill="auto"/>
            <w:noWrap/>
            <w:vAlign w:val="center"/>
            <w:hideMark/>
          </w:tcPr>
          <w:p w14:paraId="1EF89754"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41D2297D"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GCGCATCGAGAGGGAAAG</w:t>
            </w:r>
          </w:p>
        </w:tc>
      </w:tr>
      <w:tr w:rsidR="00F947AD" w:rsidRPr="00F947AD" w14:paraId="3AAE6A9D"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1125EFBF"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189R5</w:t>
            </w:r>
          </w:p>
        </w:tc>
        <w:tc>
          <w:tcPr>
            <w:tcW w:w="1583" w:type="dxa"/>
            <w:tcBorders>
              <w:top w:val="nil"/>
              <w:left w:val="nil"/>
              <w:bottom w:val="nil"/>
              <w:right w:val="nil"/>
            </w:tcBorders>
            <w:shd w:val="clear" w:color="auto" w:fill="auto"/>
            <w:noWrap/>
            <w:vAlign w:val="center"/>
            <w:hideMark/>
          </w:tcPr>
          <w:p w14:paraId="776B30B9"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66392E34"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GTGGAATCAACGCATACCAATG</w:t>
            </w:r>
          </w:p>
        </w:tc>
      </w:tr>
      <w:tr w:rsidR="00F947AD" w:rsidRPr="00F947AD" w14:paraId="693FF897"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503CEE30"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anti-189F</w:t>
            </w:r>
          </w:p>
        </w:tc>
        <w:tc>
          <w:tcPr>
            <w:tcW w:w="1583" w:type="dxa"/>
            <w:tcBorders>
              <w:top w:val="nil"/>
              <w:left w:val="nil"/>
              <w:bottom w:val="nil"/>
              <w:right w:val="nil"/>
            </w:tcBorders>
            <w:shd w:val="clear" w:color="auto" w:fill="auto"/>
            <w:noWrap/>
            <w:vAlign w:val="center"/>
            <w:hideMark/>
          </w:tcPr>
          <w:p w14:paraId="4C8A8985"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79CA843C"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ATATCATGGCACTGAATTGTGGAC</w:t>
            </w:r>
          </w:p>
        </w:tc>
      </w:tr>
      <w:tr w:rsidR="00F947AD" w:rsidRPr="00F947AD" w14:paraId="527D395F"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5630B05D"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anti-189R</w:t>
            </w:r>
          </w:p>
        </w:tc>
        <w:tc>
          <w:tcPr>
            <w:tcW w:w="1583" w:type="dxa"/>
            <w:tcBorders>
              <w:top w:val="nil"/>
              <w:left w:val="nil"/>
              <w:bottom w:val="nil"/>
              <w:right w:val="nil"/>
            </w:tcBorders>
            <w:shd w:val="clear" w:color="auto" w:fill="auto"/>
            <w:noWrap/>
            <w:vAlign w:val="center"/>
            <w:hideMark/>
          </w:tcPr>
          <w:p w14:paraId="24EAD520"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5FFEF155"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GATCCTCAAGCGTCAACATCAAGC</w:t>
            </w:r>
          </w:p>
        </w:tc>
      </w:tr>
      <w:tr w:rsidR="00F947AD" w:rsidRPr="00F947AD" w14:paraId="6070A18E"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290ED624"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189-F-KpnI</w:t>
            </w:r>
          </w:p>
        </w:tc>
        <w:tc>
          <w:tcPr>
            <w:tcW w:w="1583" w:type="dxa"/>
            <w:tcBorders>
              <w:top w:val="nil"/>
              <w:left w:val="nil"/>
              <w:bottom w:val="nil"/>
              <w:right w:val="nil"/>
            </w:tcBorders>
            <w:shd w:val="clear" w:color="auto" w:fill="auto"/>
            <w:noWrap/>
            <w:vAlign w:val="center"/>
            <w:hideMark/>
          </w:tcPr>
          <w:p w14:paraId="3939FABF"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005538CC"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TAGGTACCATGGCACTGAATTGTGGATTATC</w:t>
            </w:r>
          </w:p>
        </w:tc>
      </w:tr>
      <w:tr w:rsidR="00F947AD" w:rsidRPr="00F947AD" w14:paraId="4D8851B9"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5BF2AE4F"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189-R-KpnI</w:t>
            </w:r>
          </w:p>
        </w:tc>
        <w:tc>
          <w:tcPr>
            <w:tcW w:w="1583" w:type="dxa"/>
            <w:tcBorders>
              <w:top w:val="nil"/>
              <w:left w:val="nil"/>
              <w:bottom w:val="nil"/>
              <w:right w:val="nil"/>
            </w:tcBorders>
            <w:shd w:val="clear" w:color="auto" w:fill="auto"/>
            <w:noWrap/>
            <w:vAlign w:val="center"/>
            <w:hideMark/>
          </w:tcPr>
          <w:p w14:paraId="0816003E"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4F140172"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TATGGTACCTTAGCGTATCTTCTCTGTTGATTG</w:t>
            </w:r>
          </w:p>
        </w:tc>
      </w:tr>
      <w:tr w:rsidR="00F947AD" w:rsidRPr="00F947AD" w14:paraId="67C637B4"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01B401D9"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C189-243 F</w:t>
            </w:r>
          </w:p>
        </w:tc>
        <w:tc>
          <w:tcPr>
            <w:tcW w:w="1583" w:type="dxa"/>
            <w:tcBorders>
              <w:top w:val="nil"/>
              <w:left w:val="nil"/>
              <w:bottom w:val="nil"/>
              <w:right w:val="nil"/>
            </w:tcBorders>
            <w:shd w:val="clear" w:color="auto" w:fill="auto"/>
            <w:noWrap/>
            <w:vAlign w:val="center"/>
            <w:hideMark/>
          </w:tcPr>
          <w:p w14:paraId="71B79AED"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2BBF5FAD"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CTGCATGACCACGACCTATGG</w:t>
            </w:r>
          </w:p>
        </w:tc>
      </w:tr>
      <w:tr w:rsidR="00F947AD" w:rsidRPr="00F947AD" w14:paraId="78125ED3"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3A53D5A6"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C189-311 R</w:t>
            </w:r>
          </w:p>
        </w:tc>
        <w:tc>
          <w:tcPr>
            <w:tcW w:w="1583" w:type="dxa"/>
            <w:tcBorders>
              <w:top w:val="nil"/>
              <w:left w:val="nil"/>
              <w:bottom w:val="nil"/>
              <w:right w:val="nil"/>
            </w:tcBorders>
            <w:shd w:val="clear" w:color="auto" w:fill="auto"/>
            <w:noWrap/>
            <w:vAlign w:val="center"/>
            <w:hideMark/>
          </w:tcPr>
          <w:p w14:paraId="3D38124D"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2B22FB60"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GAGCGGCAACGACGATTT</w:t>
            </w:r>
          </w:p>
        </w:tc>
      </w:tr>
      <w:tr w:rsidR="00F947AD" w:rsidRPr="00F947AD" w14:paraId="7393E048" w14:textId="77777777" w:rsidTr="00BB02BC">
        <w:trPr>
          <w:gridAfter w:val="1"/>
          <w:wAfter w:w="5141" w:type="dxa"/>
          <w:trHeight w:val="600"/>
        </w:trPr>
        <w:tc>
          <w:tcPr>
            <w:tcW w:w="2282" w:type="dxa"/>
            <w:tcBorders>
              <w:top w:val="nil"/>
              <w:left w:val="nil"/>
              <w:bottom w:val="nil"/>
              <w:right w:val="nil"/>
            </w:tcBorders>
            <w:shd w:val="clear" w:color="auto" w:fill="auto"/>
            <w:noWrap/>
            <w:vAlign w:val="center"/>
            <w:hideMark/>
          </w:tcPr>
          <w:p w14:paraId="73CCB365"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EcoRV-HAC189-F</w:t>
            </w:r>
          </w:p>
        </w:tc>
        <w:tc>
          <w:tcPr>
            <w:tcW w:w="1583" w:type="dxa"/>
            <w:tcBorders>
              <w:top w:val="nil"/>
              <w:left w:val="nil"/>
              <w:bottom w:val="nil"/>
              <w:right w:val="nil"/>
            </w:tcBorders>
            <w:shd w:val="clear" w:color="auto" w:fill="auto"/>
            <w:noWrap/>
            <w:vAlign w:val="center"/>
            <w:hideMark/>
          </w:tcPr>
          <w:p w14:paraId="0F0B1584"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37452B1E"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ATATCAATGGCACTGAATTGTGGATTATC</w:t>
            </w:r>
          </w:p>
        </w:tc>
      </w:tr>
      <w:tr w:rsidR="00F947AD" w:rsidRPr="00F947AD" w14:paraId="668DB264"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0B1027D1"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HAC189a-XhoI-R</w:t>
            </w:r>
          </w:p>
        </w:tc>
        <w:tc>
          <w:tcPr>
            <w:tcW w:w="1583" w:type="dxa"/>
            <w:tcBorders>
              <w:top w:val="nil"/>
              <w:left w:val="nil"/>
              <w:bottom w:val="nil"/>
              <w:right w:val="nil"/>
            </w:tcBorders>
            <w:shd w:val="clear" w:color="auto" w:fill="auto"/>
            <w:noWrap/>
            <w:vAlign w:val="center"/>
            <w:hideMark/>
          </w:tcPr>
          <w:p w14:paraId="05D42192"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36188AB2"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TTTCTCGAGTTAAGCGTATCTTCTCTGTTGATTG</w:t>
            </w:r>
          </w:p>
        </w:tc>
      </w:tr>
      <w:tr w:rsidR="00F947AD" w:rsidRPr="00F947AD" w14:paraId="2C55D3B9" w14:textId="77777777" w:rsidTr="00BB02BC">
        <w:trPr>
          <w:gridAfter w:val="1"/>
          <w:wAfter w:w="5141" w:type="dxa"/>
          <w:trHeight w:val="600"/>
        </w:trPr>
        <w:tc>
          <w:tcPr>
            <w:tcW w:w="2282" w:type="dxa"/>
            <w:tcBorders>
              <w:top w:val="nil"/>
              <w:left w:val="nil"/>
              <w:bottom w:val="nil"/>
              <w:right w:val="nil"/>
            </w:tcBorders>
            <w:shd w:val="clear" w:color="auto" w:fill="auto"/>
            <w:noWrap/>
            <w:vAlign w:val="center"/>
            <w:hideMark/>
          </w:tcPr>
          <w:p w14:paraId="65019D76"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miC189-83 bottom</w:t>
            </w:r>
          </w:p>
        </w:tc>
        <w:tc>
          <w:tcPr>
            <w:tcW w:w="1583" w:type="dxa"/>
            <w:tcBorders>
              <w:top w:val="nil"/>
              <w:left w:val="nil"/>
              <w:bottom w:val="nil"/>
              <w:right w:val="nil"/>
            </w:tcBorders>
            <w:shd w:val="clear" w:color="auto" w:fill="auto"/>
            <w:noWrap/>
            <w:vAlign w:val="center"/>
            <w:hideMark/>
          </w:tcPr>
          <w:p w14:paraId="0A02B0BB"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2442A8E3"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CCTGAAACGCCTCCGTACCACCAGTCAGTCAGTGGCCAAAACTGGTGGTAATCGGAGGCGTTTC</w:t>
            </w:r>
          </w:p>
        </w:tc>
      </w:tr>
      <w:tr w:rsidR="00F947AD" w:rsidRPr="00F947AD" w14:paraId="3710F2BD" w14:textId="77777777" w:rsidTr="00BB02BC">
        <w:trPr>
          <w:gridAfter w:val="1"/>
          <w:wAfter w:w="5141" w:type="dxa"/>
          <w:trHeight w:val="600"/>
        </w:trPr>
        <w:tc>
          <w:tcPr>
            <w:tcW w:w="2282" w:type="dxa"/>
            <w:tcBorders>
              <w:top w:val="nil"/>
              <w:left w:val="nil"/>
              <w:bottom w:val="nil"/>
              <w:right w:val="nil"/>
            </w:tcBorders>
            <w:shd w:val="clear" w:color="auto" w:fill="auto"/>
            <w:noWrap/>
            <w:vAlign w:val="center"/>
            <w:hideMark/>
          </w:tcPr>
          <w:p w14:paraId="73A83014"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miC189-83 top</w:t>
            </w:r>
          </w:p>
        </w:tc>
        <w:tc>
          <w:tcPr>
            <w:tcW w:w="1583" w:type="dxa"/>
            <w:tcBorders>
              <w:top w:val="nil"/>
              <w:left w:val="nil"/>
              <w:bottom w:val="nil"/>
              <w:right w:val="nil"/>
            </w:tcBorders>
            <w:shd w:val="clear" w:color="auto" w:fill="auto"/>
            <w:noWrap/>
            <w:vAlign w:val="center"/>
            <w:hideMark/>
          </w:tcPr>
          <w:p w14:paraId="1649613C"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1823F8EA"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TGCTGAAACGCCTCCGATTACCACCAGTTTTGGCCACTGACTGACTGGTGGTACGGAGGCGTTT</w:t>
            </w:r>
          </w:p>
        </w:tc>
      </w:tr>
      <w:tr w:rsidR="00F947AD" w:rsidRPr="00F947AD" w14:paraId="7BE81085" w14:textId="77777777" w:rsidTr="00BB02BC">
        <w:trPr>
          <w:gridAfter w:val="1"/>
          <w:wAfter w:w="5141" w:type="dxa"/>
          <w:trHeight w:val="600"/>
        </w:trPr>
        <w:tc>
          <w:tcPr>
            <w:tcW w:w="2282" w:type="dxa"/>
            <w:tcBorders>
              <w:top w:val="nil"/>
              <w:left w:val="nil"/>
              <w:bottom w:val="nil"/>
              <w:right w:val="nil"/>
            </w:tcBorders>
            <w:shd w:val="clear" w:color="auto" w:fill="auto"/>
            <w:noWrap/>
            <w:vAlign w:val="center"/>
            <w:hideMark/>
          </w:tcPr>
          <w:p w14:paraId="203D0C50"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EcoRI-mi-F</w:t>
            </w:r>
          </w:p>
        </w:tc>
        <w:tc>
          <w:tcPr>
            <w:tcW w:w="1583" w:type="dxa"/>
            <w:tcBorders>
              <w:top w:val="nil"/>
              <w:left w:val="nil"/>
              <w:bottom w:val="nil"/>
              <w:right w:val="nil"/>
            </w:tcBorders>
            <w:shd w:val="clear" w:color="auto" w:fill="auto"/>
            <w:noWrap/>
            <w:vAlign w:val="center"/>
            <w:hideMark/>
          </w:tcPr>
          <w:p w14:paraId="610E0FC2"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737F763E"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AATTCCTAGTTAAGCTATCAACAAGTTTG</w:t>
            </w:r>
          </w:p>
        </w:tc>
      </w:tr>
      <w:tr w:rsidR="00F947AD" w:rsidRPr="00F947AD" w14:paraId="26D71242" w14:textId="77777777" w:rsidTr="00BB02BC">
        <w:trPr>
          <w:gridAfter w:val="1"/>
          <w:wAfter w:w="5141" w:type="dxa"/>
          <w:trHeight w:val="600"/>
        </w:trPr>
        <w:tc>
          <w:tcPr>
            <w:tcW w:w="2282" w:type="dxa"/>
            <w:tcBorders>
              <w:top w:val="nil"/>
              <w:left w:val="nil"/>
              <w:bottom w:val="nil"/>
              <w:right w:val="nil"/>
            </w:tcBorders>
            <w:shd w:val="clear" w:color="auto" w:fill="auto"/>
            <w:noWrap/>
            <w:vAlign w:val="center"/>
            <w:hideMark/>
          </w:tcPr>
          <w:p w14:paraId="10CEC305"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mi-R-Not I</w:t>
            </w:r>
          </w:p>
        </w:tc>
        <w:tc>
          <w:tcPr>
            <w:tcW w:w="1583" w:type="dxa"/>
            <w:tcBorders>
              <w:top w:val="nil"/>
              <w:left w:val="nil"/>
              <w:bottom w:val="nil"/>
              <w:right w:val="nil"/>
            </w:tcBorders>
            <w:shd w:val="clear" w:color="auto" w:fill="auto"/>
            <w:noWrap/>
            <w:vAlign w:val="center"/>
            <w:hideMark/>
          </w:tcPr>
          <w:p w14:paraId="671C3E4D"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418F059C"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TTTGCGGCCGCATCAACCACTTTGTACAAGAAAG</w:t>
            </w:r>
          </w:p>
        </w:tc>
      </w:tr>
      <w:tr w:rsidR="00F947AD" w:rsidRPr="00F947AD" w14:paraId="29F220DC"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23E426A0"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eGFP-F-KpnI</w:t>
            </w:r>
          </w:p>
        </w:tc>
        <w:tc>
          <w:tcPr>
            <w:tcW w:w="1583" w:type="dxa"/>
            <w:tcBorders>
              <w:top w:val="nil"/>
              <w:left w:val="nil"/>
              <w:bottom w:val="nil"/>
              <w:right w:val="nil"/>
            </w:tcBorders>
            <w:shd w:val="clear" w:color="auto" w:fill="auto"/>
            <w:noWrap/>
            <w:vAlign w:val="center"/>
            <w:hideMark/>
          </w:tcPr>
          <w:p w14:paraId="02AA87E5"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632BFF68"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CGGGGTACCATGGTGAGCAAGGGCGAGG</w:t>
            </w:r>
          </w:p>
        </w:tc>
      </w:tr>
      <w:tr w:rsidR="00F947AD" w:rsidRPr="00F947AD" w14:paraId="2FB781DE"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48E36DDD"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eGFP-R-NotI</w:t>
            </w:r>
          </w:p>
        </w:tc>
        <w:tc>
          <w:tcPr>
            <w:tcW w:w="1583" w:type="dxa"/>
            <w:tcBorders>
              <w:top w:val="nil"/>
              <w:left w:val="nil"/>
              <w:bottom w:val="nil"/>
              <w:right w:val="nil"/>
            </w:tcBorders>
            <w:shd w:val="clear" w:color="auto" w:fill="auto"/>
            <w:noWrap/>
            <w:vAlign w:val="center"/>
            <w:hideMark/>
          </w:tcPr>
          <w:p w14:paraId="57FA9E3C"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449553AA"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TTTGCGGCCGCTTACTTGTACAGCTCGTCC</w:t>
            </w:r>
          </w:p>
        </w:tc>
      </w:tr>
      <w:tr w:rsidR="00F947AD" w:rsidRPr="00F947AD" w14:paraId="62048F66"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2DFDE4B6"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XhoI-eGFP-F</w:t>
            </w:r>
          </w:p>
        </w:tc>
        <w:tc>
          <w:tcPr>
            <w:tcW w:w="1583" w:type="dxa"/>
            <w:tcBorders>
              <w:top w:val="nil"/>
              <w:left w:val="nil"/>
              <w:bottom w:val="nil"/>
              <w:right w:val="nil"/>
            </w:tcBorders>
            <w:shd w:val="clear" w:color="auto" w:fill="auto"/>
            <w:noWrap/>
            <w:vAlign w:val="center"/>
            <w:hideMark/>
          </w:tcPr>
          <w:p w14:paraId="003BE367"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148F8C42"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CTCGAGATGGTGAGCAAGGGCGAGGA</w:t>
            </w:r>
          </w:p>
        </w:tc>
      </w:tr>
      <w:tr w:rsidR="00F947AD" w:rsidRPr="00F947AD" w14:paraId="153EB664"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63FE38F1"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eGFP-ApaI-R</w:t>
            </w:r>
          </w:p>
        </w:tc>
        <w:tc>
          <w:tcPr>
            <w:tcW w:w="1583" w:type="dxa"/>
            <w:tcBorders>
              <w:top w:val="nil"/>
              <w:left w:val="nil"/>
              <w:bottom w:val="nil"/>
              <w:right w:val="nil"/>
            </w:tcBorders>
            <w:shd w:val="clear" w:color="auto" w:fill="auto"/>
            <w:noWrap/>
            <w:vAlign w:val="center"/>
            <w:hideMark/>
          </w:tcPr>
          <w:p w14:paraId="2ADB4F64"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3A818100"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GGCCCTTACTTGTACAGCTCGTCCATG</w:t>
            </w:r>
          </w:p>
        </w:tc>
      </w:tr>
      <w:tr w:rsidR="00F947AD" w:rsidRPr="00F947AD" w14:paraId="7AB30902" w14:textId="77777777" w:rsidTr="00BB02BC">
        <w:trPr>
          <w:gridAfter w:val="1"/>
          <w:wAfter w:w="5141" w:type="dxa"/>
          <w:trHeight w:val="330"/>
        </w:trPr>
        <w:tc>
          <w:tcPr>
            <w:tcW w:w="2282" w:type="dxa"/>
            <w:tcBorders>
              <w:top w:val="nil"/>
              <w:left w:val="nil"/>
              <w:bottom w:val="nil"/>
              <w:right w:val="nil"/>
            </w:tcBorders>
            <w:shd w:val="clear" w:color="auto" w:fill="auto"/>
            <w:noWrap/>
            <w:vAlign w:val="center"/>
            <w:hideMark/>
          </w:tcPr>
          <w:p w14:paraId="21E7E88E" w14:textId="77777777" w:rsidR="00105D59" w:rsidRPr="00F947AD" w:rsidRDefault="00105D59" w:rsidP="00BB02BC">
            <w:pPr>
              <w:widowControl/>
              <w:rPr>
                <w:rFonts w:ascii="PMingLiU" w:eastAsia="PMingLiU" w:hAnsi="PMingLiU" w:cs="PMingLiU"/>
                <w:b/>
                <w:bCs/>
                <w:kern w:val="0"/>
                <w:sz w:val="16"/>
                <w:szCs w:val="16"/>
              </w:rPr>
            </w:pPr>
            <w:r w:rsidRPr="00F947AD">
              <w:rPr>
                <w:rFonts w:ascii="PMingLiU" w:eastAsia="PMingLiU" w:hAnsi="PMingLiU" w:cs="PMingLiU" w:hint="eastAsia"/>
                <w:b/>
                <w:bCs/>
                <w:kern w:val="0"/>
                <w:sz w:val="16"/>
                <w:szCs w:val="16"/>
              </w:rPr>
              <w:t>EcoRV-HAeGFP-F</w:t>
            </w:r>
          </w:p>
        </w:tc>
        <w:tc>
          <w:tcPr>
            <w:tcW w:w="1583" w:type="dxa"/>
            <w:tcBorders>
              <w:top w:val="nil"/>
              <w:left w:val="nil"/>
              <w:bottom w:val="nil"/>
              <w:right w:val="nil"/>
            </w:tcBorders>
            <w:shd w:val="clear" w:color="auto" w:fill="auto"/>
            <w:noWrap/>
            <w:vAlign w:val="center"/>
            <w:hideMark/>
          </w:tcPr>
          <w:p w14:paraId="58D15B56"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72A9E494" w14:textId="77777777" w:rsidR="00105D59" w:rsidRPr="00F947AD" w:rsidRDefault="00105D59" w:rsidP="00BB02BC">
            <w:pPr>
              <w:widowControl/>
              <w:rPr>
                <w:rFonts w:ascii="PMingLiU" w:eastAsia="PMingLiU" w:hAnsi="PMingLiU" w:cs="PMingLiU"/>
                <w:kern w:val="0"/>
                <w:sz w:val="16"/>
                <w:szCs w:val="16"/>
              </w:rPr>
            </w:pPr>
            <w:r w:rsidRPr="00F947AD">
              <w:rPr>
                <w:rFonts w:ascii="PMingLiU" w:eastAsia="PMingLiU" w:hAnsi="PMingLiU" w:cs="PMingLiU" w:hint="eastAsia"/>
                <w:kern w:val="0"/>
                <w:sz w:val="16"/>
                <w:szCs w:val="16"/>
              </w:rPr>
              <w:t>AAAGATATCAATGGTGAGCAAGGGCGAGG</w:t>
            </w:r>
          </w:p>
        </w:tc>
      </w:tr>
      <w:tr w:rsidR="00F947AD" w:rsidRPr="00F947AD" w14:paraId="2DE580F2" w14:textId="77777777" w:rsidTr="00BB02BC">
        <w:trPr>
          <w:gridAfter w:val="1"/>
          <w:wAfter w:w="5141" w:type="dxa"/>
          <w:trHeight w:val="330"/>
        </w:trPr>
        <w:tc>
          <w:tcPr>
            <w:tcW w:w="2282" w:type="dxa"/>
            <w:tcBorders>
              <w:top w:val="nil"/>
              <w:left w:val="nil"/>
              <w:bottom w:val="nil"/>
              <w:right w:val="nil"/>
            </w:tcBorders>
            <w:shd w:val="clear" w:color="auto" w:fill="auto"/>
            <w:noWrap/>
            <w:vAlign w:val="center"/>
            <w:hideMark/>
          </w:tcPr>
          <w:p w14:paraId="416D8CAF" w14:textId="77777777" w:rsidR="00105D59" w:rsidRPr="00F947AD" w:rsidRDefault="00105D59" w:rsidP="00BB02BC">
            <w:pPr>
              <w:widowControl/>
              <w:rPr>
                <w:rFonts w:ascii="PMingLiU" w:eastAsia="PMingLiU" w:hAnsi="PMingLiU" w:cs="PMingLiU"/>
                <w:b/>
                <w:bCs/>
                <w:kern w:val="0"/>
                <w:sz w:val="16"/>
                <w:szCs w:val="16"/>
              </w:rPr>
            </w:pPr>
            <w:r w:rsidRPr="00F947AD">
              <w:rPr>
                <w:rFonts w:ascii="PMingLiU" w:eastAsia="PMingLiU" w:hAnsi="PMingLiU" w:cs="PMingLiU" w:hint="eastAsia"/>
                <w:b/>
                <w:bCs/>
                <w:kern w:val="0"/>
                <w:sz w:val="16"/>
                <w:szCs w:val="16"/>
              </w:rPr>
              <w:t>HAeGFP-XhoI-R</w:t>
            </w:r>
          </w:p>
        </w:tc>
        <w:tc>
          <w:tcPr>
            <w:tcW w:w="1583" w:type="dxa"/>
            <w:tcBorders>
              <w:top w:val="nil"/>
              <w:left w:val="nil"/>
              <w:bottom w:val="nil"/>
              <w:right w:val="nil"/>
            </w:tcBorders>
            <w:shd w:val="clear" w:color="auto" w:fill="auto"/>
            <w:noWrap/>
            <w:vAlign w:val="center"/>
            <w:hideMark/>
          </w:tcPr>
          <w:p w14:paraId="22BAF243"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78ECC243" w14:textId="77777777" w:rsidR="00105D59" w:rsidRPr="00F947AD" w:rsidRDefault="00105D59" w:rsidP="00BB02BC">
            <w:pPr>
              <w:widowControl/>
              <w:rPr>
                <w:rFonts w:ascii="PMingLiU" w:eastAsia="PMingLiU" w:hAnsi="PMingLiU" w:cs="PMingLiU"/>
                <w:kern w:val="0"/>
                <w:sz w:val="16"/>
                <w:szCs w:val="16"/>
              </w:rPr>
            </w:pPr>
            <w:r w:rsidRPr="00F947AD">
              <w:rPr>
                <w:rFonts w:ascii="PMingLiU" w:eastAsia="PMingLiU" w:hAnsi="PMingLiU" w:cs="PMingLiU" w:hint="eastAsia"/>
                <w:kern w:val="0"/>
                <w:sz w:val="16"/>
                <w:szCs w:val="16"/>
              </w:rPr>
              <w:t>TTTCTCGAGTTACTTGTACAGCTCGTCCATG</w:t>
            </w:r>
          </w:p>
        </w:tc>
      </w:tr>
      <w:tr w:rsidR="00F947AD" w:rsidRPr="00F947AD" w14:paraId="150D5FAC"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5890A073"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EcoRI-RFP-F</w:t>
            </w:r>
          </w:p>
        </w:tc>
        <w:tc>
          <w:tcPr>
            <w:tcW w:w="1583" w:type="dxa"/>
            <w:tcBorders>
              <w:top w:val="nil"/>
              <w:left w:val="nil"/>
              <w:bottom w:val="nil"/>
              <w:right w:val="nil"/>
            </w:tcBorders>
            <w:shd w:val="clear" w:color="auto" w:fill="auto"/>
            <w:noWrap/>
            <w:vAlign w:val="center"/>
            <w:hideMark/>
          </w:tcPr>
          <w:p w14:paraId="3F684221"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1DBDCA7A"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AATTCATGGTGTCTAAGGGCGAAGAG</w:t>
            </w:r>
          </w:p>
        </w:tc>
      </w:tr>
      <w:tr w:rsidR="00F947AD" w:rsidRPr="00F947AD" w14:paraId="162FFE8C" w14:textId="77777777" w:rsidTr="00BB02BC">
        <w:trPr>
          <w:gridAfter w:val="1"/>
          <w:wAfter w:w="5141" w:type="dxa"/>
          <w:trHeight w:val="600"/>
        </w:trPr>
        <w:tc>
          <w:tcPr>
            <w:tcW w:w="2282" w:type="dxa"/>
            <w:tcBorders>
              <w:top w:val="nil"/>
              <w:left w:val="nil"/>
              <w:bottom w:val="nil"/>
              <w:right w:val="nil"/>
            </w:tcBorders>
            <w:shd w:val="clear" w:color="auto" w:fill="auto"/>
            <w:noWrap/>
            <w:vAlign w:val="center"/>
            <w:hideMark/>
          </w:tcPr>
          <w:p w14:paraId="3D1C098C"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RFP-NotI-R</w:t>
            </w:r>
          </w:p>
        </w:tc>
        <w:tc>
          <w:tcPr>
            <w:tcW w:w="1583" w:type="dxa"/>
            <w:tcBorders>
              <w:top w:val="nil"/>
              <w:left w:val="nil"/>
              <w:bottom w:val="nil"/>
              <w:right w:val="nil"/>
            </w:tcBorders>
            <w:shd w:val="clear" w:color="auto" w:fill="auto"/>
            <w:noWrap/>
            <w:vAlign w:val="center"/>
            <w:hideMark/>
          </w:tcPr>
          <w:p w14:paraId="77A7254F"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624F45A7"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TTTGCGGCCGCTTAATTAAGTTTGTGCCCCAGTTTG</w:t>
            </w:r>
          </w:p>
        </w:tc>
      </w:tr>
      <w:tr w:rsidR="00F947AD" w:rsidRPr="00F947AD" w14:paraId="2A362A0A"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4A450365"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Q18SF</w:t>
            </w:r>
          </w:p>
        </w:tc>
        <w:tc>
          <w:tcPr>
            <w:tcW w:w="1583" w:type="dxa"/>
            <w:tcBorders>
              <w:top w:val="nil"/>
              <w:left w:val="nil"/>
              <w:bottom w:val="nil"/>
              <w:right w:val="nil"/>
            </w:tcBorders>
            <w:shd w:val="clear" w:color="auto" w:fill="auto"/>
            <w:noWrap/>
            <w:vAlign w:val="center"/>
            <w:hideMark/>
          </w:tcPr>
          <w:p w14:paraId="54A01EEB"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1DCF066C"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GGTCCGTGATGCCCTTAGA</w:t>
            </w:r>
          </w:p>
        </w:tc>
      </w:tr>
      <w:tr w:rsidR="00F947AD" w:rsidRPr="00F947AD" w14:paraId="195067E1"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7AF77C13"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Q18SR</w:t>
            </w:r>
          </w:p>
        </w:tc>
        <w:tc>
          <w:tcPr>
            <w:tcW w:w="1583" w:type="dxa"/>
            <w:tcBorders>
              <w:top w:val="nil"/>
              <w:left w:val="nil"/>
              <w:bottom w:val="nil"/>
              <w:right w:val="nil"/>
            </w:tcBorders>
            <w:shd w:val="clear" w:color="auto" w:fill="auto"/>
            <w:noWrap/>
            <w:vAlign w:val="center"/>
            <w:hideMark/>
          </w:tcPr>
          <w:p w14:paraId="035FD8D2"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0F0DA3C5"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TACAATGTGCGCAGCAACG</w:t>
            </w:r>
          </w:p>
        </w:tc>
      </w:tr>
      <w:tr w:rsidR="00F947AD" w:rsidRPr="00F947AD" w14:paraId="64788188"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3CADD5C4"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18SF</w:t>
            </w:r>
          </w:p>
        </w:tc>
        <w:tc>
          <w:tcPr>
            <w:tcW w:w="1583" w:type="dxa"/>
            <w:tcBorders>
              <w:top w:val="nil"/>
              <w:left w:val="nil"/>
              <w:bottom w:val="nil"/>
              <w:right w:val="nil"/>
            </w:tcBorders>
            <w:shd w:val="clear" w:color="auto" w:fill="auto"/>
            <w:noWrap/>
            <w:vAlign w:val="center"/>
            <w:hideMark/>
          </w:tcPr>
          <w:p w14:paraId="73EE8E6D"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21DADDB7"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TGACTCAACACGGGAAAAC</w:t>
            </w:r>
          </w:p>
        </w:tc>
      </w:tr>
      <w:tr w:rsidR="00F947AD" w:rsidRPr="00F947AD" w14:paraId="281362B2"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7E0E2641"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18SR</w:t>
            </w:r>
          </w:p>
        </w:tc>
        <w:tc>
          <w:tcPr>
            <w:tcW w:w="1583" w:type="dxa"/>
            <w:tcBorders>
              <w:top w:val="nil"/>
              <w:left w:val="nil"/>
              <w:bottom w:val="nil"/>
              <w:right w:val="nil"/>
            </w:tcBorders>
            <w:shd w:val="clear" w:color="auto" w:fill="auto"/>
            <w:noWrap/>
            <w:vAlign w:val="center"/>
            <w:hideMark/>
          </w:tcPr>
          <w:p w14:paraId="7FDE825F"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163C72F8"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CAGAACATCTAAGGGCATCAC</w:t>
            </w:r>
          </w:p>
        </w:tc>
      </w:tr>
      <w:tr w:rsidR="00F947AD" w:rsidRPr="00F947AD" w14:paraId="648E0678"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0ABE0EE6"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KpnI-HA-EcoRI-F</w:t>
            </w:r>
          </w:p>
        </w:tc>
        <w:tc>
          <w:tcPr>
            <w:tcW w:w="1583" w:type="dxa"/>
            <w:tcBorders>
              <w:top w:val="nil"/>
              <w:left w:val="nil"/>
              <w:bottom w:val="nil"/>
              <w:right w:val="nil"/>
            </w:tcBorders>
            <w:shd w:val="clear" w:color="auto" w:fill="auto"/>
            <w:noWrap/>
            <w:vAlign w:val="center"/>
            <w:hideMark/>
          </w:tcPr>
          <w:p w14:paraId="384E44ED"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2DB71ADB"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CATGTACCCATACGATGTTCCAGATTACGCTCG</w:t>
            </w:r>
          </w:p>
        </w:tc>
      </w:tr>
      <w:tr w:rsidR="00F947AD" w:rsidRPr="00F947AD" w14:paraId="69ACEA0E" w14:textId="77777777" w:rsidTr="00BB02BC">
        <w:trPr>
          <w:gridAfter w:val="1"/>
          <w:wAfter w:w="5141" w:type="dxa"/>
          <w:trHeight w:val="600"/>
        </w:trPr>
        <w:tc>
          <w:tcPr>
            <w:tcW w:w="2282" w:type="dxa"/>
            <w:tcBorders>
              <w:top w:val="nil"/>
              <w:left w:val="nil"/>
              <w:bottom w:val="nil"/>
              <w:right w:val="nil"/>
            </w:tcBorders>
            <w:shd w:val="clear" w:color="auto" w:fill="auto"/>
            <w:noWrap/>
            <w:vAlign w:val="center"/>
            <w:hideMark/>
          </w:tcPr>
          <w:p w14:paraId="379B0B4D"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lastRenderedPageBreak/>
              <w:t>KpnI-HA-EcoRI-R</w:t>
            </w:r>
          </w:p>
        </w:tc>
        <w:tc>
          <w:tcPr>
            <w:tcW w:w="1583" w:type="dxa"/>
            <w:tcBorders>
              <w:top w:val="nil"/>
              <w:left w:val="nil"/>
              <w:bottom w:val="nil"/>
              <w:right w:val="nil"/>
            </w:tcBorders>
            <w:shd w:val="clear" w:color="auto" w:fill="auto"/>
            <w:noWrap/>
            <w:vAlign w:val="center"/>
            <w:hideMark/>
          </w:tcPr>
          <w:p w14:paraId="520D5D6B"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65C5A08B"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TTCGAGCGTAATCTGGAACATCGTATGGGTACATGGTAC</w:t>
            </w:r>
          </w:p>
        </w:tc>
      </w:tr>
      <w:tr w:rsidR="00F947AD" w:rsidRPr="00F947AD" w14:paraId="07A4A371" w14:textId="77777777" w:rsidTr="00BB02BC">
        <w:trPr>
          <w:gridAfter w:val="1"/>
          <w:wAfter w:w="5141" w:type="dxa"/>
          <w:trHeight w:val="315"/>
        </w:trPr>
        <w:tc>
          <w:tcPr>
            <w:tcW w:w="2282" w:type="dxa"/>
            <w:tcBorders>
              <w:top w:val="nil"/>
              <w:left w:val="nil"/>
              <w:bottom w:val="nil"/>
              <w:right w:val="nil"/>
            </w:tcBorders>
            <w:shd w:val="clear" w:color="auto" w:fill="auto"/>
            <w:noWrap/>
            <w:vAlign w:val="center"/>
            <w:hideMark/>
          </w:tcPr>
          <w:p w14:paraId="299C1B11"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GRP94-EcoRV-F</w:t>
            </w:r>
          </w:p>
        </w:tc>
        <w:tc>
          <w:tcPr>
            <w:tcW w:w="1583" w:type="dxa"/>
            <w:tcBorders>
              <w:top w:val="nil"/>
              <w:left w:val="nil"/>
              <w:bottom w:val="nil"/>
              <w:right w:val="nil"/>
            </w:tcBorders>
            <w:shd w:val="clear" w:color="auto" w:fill="auto"/>
            <w:noWrap/>
            <w:vAlign w:val="center"/>
            <w:hideMark/>
          </w:tcPr>
          <w:p w14:paraId="64C717F1"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bottom w:val="nil"/>
              <w:right w:val="nil"/>
            </w:tcBorders>
            <w:shd w:val="clear" w:color="auto" w:fill="auto"/>
            <w:vAlign w:val="center"/>
            <w:hideMark/>
          </w:tcPr>
          <w:p w14:paraId="44EE5E4E"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ATATCATGAAGTACCTGCTGCTTCTG</w:t>
            </w:r>
          </w:p>
        </w:tc>
      </w:tr>
      <w:tr w:rsidR="00F947AD" w:rsidRPr="00F947AD" w14:paraId="0DFB39B6" w14:textId="77777777" w:rsidTr="00BB02BC">
        <w:trPr>
          <w:gridAfter w:val="1"/>
          <w:wAfter w:w="5141" w:type="dxa"/>
          <w:trHeight w:val="600"/>
        </w:trPr>
        <w:tc>
          <w:tcPr>
            <w:tcW w:w="2282" w:type="dxa"/>
            <w:tcBorders>
              <w:top w:val="nil"/>
              <w:left w:val="nil"/>
              <w:bottom w:val="nil"/>
              <w:right w:val="nil"/>
            </w:tcBorders>
            <w:shd w:val="clear" w:color="auto" w:fill="auto"/>
            <w:noWrap/>
            <w:vAlign w:val="center"/>
            <w:hideMark/>
          </w:tcPr>
          <w:p w14:paraId="521ED601"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GRP94-∆HDEL-HA-NotI-R</w:t>
            </w:r>
          </w:p>
        </w:tc>
        <w:tc>
          <w:tcPr>
            <w:tcW w:w="1583" w:type="dxa"/>
            <w:tcBorders>
              <w:top w:val="nil"/>
              <w:left w:val="nil"/>
              <w:bottom w:val="nil"/>
              <w:right w:val="nil"/>
            </w:tcBorders>
            <w:shd w:val="clear" w:color="auto" w:fill="auto"/>
            <w:noWrap/>
            <w:vAlign w:val="center"/>
            <w:hideMark/>
          </w:tcPr>
          <w:p w14:paraId="0404C7CC"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nil"/>
              <w:right w:val="nil"/>
            </w:tcBorders>
            <w:shd w:val="clear" w:color="auto" w:fill="auto"/>
            <w:vAlign w:val="center"/>
            <w:hideMark/>
          </w:tcPr>
          <w:p w14:paraId="46719202"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CGGCCGCAAAGCGTAGTCTGGGACGTCGTATGGGTACTCGGCATCATCGTCGG</w:t>
            </w:r>
          </w:p>
        </w:tc>
      </w:tr>
      <w:tr w:rsidR="00F947AD" w:rsidRPr="00F947AD" w14:paraId="363ACEF7" w14:textId="77777777" w:rsidTr="00BB02BC">
        <w:trPr>
          <w:gridAfter w:val="1"/>
          <w:wAfter w:w="5141" w:type="dxa"/>
          <w:trHeight w:val="600"/>
        </w:trPr>
        <w:tc>
          <w:tcPr>
            <w:tcW w:w="2282" w:type="dxa"/>
            <w:tcBorders>
              <w:top w:val="nil"/>
              <w:left w:val="nil"/>
              <w:right w:val="nil"/>
            </w:tcBorders>
            <w:shd w:val="clear" w:color="auto" w:fill="auto"/>
            <w:noWrap/>
            <w:vAlign w:val="center"/>
            <w:hideMark/>
          </w:tcPr>
          <w:p w14:paraId="79E1AC91"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Bip-EcoRV-F</w:t>
            </w:r>
          </w:p>
        </w:tc>
        <w:tc>
          <w:tcPr>
            <w:tcW w:w="1583" w:type="dxa"/>
            <w:tcBorders>
              <w:top w:val="nil"/>
              <w:left w:val="nil"/>
              <w:right w:val="nil"/>
            </w:tcBorders>
            <w:shd w:val="clear" w:color="auto" w:fill="auto"/>
            <w:noWrap/>
            <w:vAlign w:val="center"/>
            <w:hideMark/>
          </w:tcPr>
          <w:p w14:paraId="61A63261"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forward</w:t>
            </w:r>
          </w:p>
        </w:tc>
        <w:tc>
          <w:tcPr>
            <w:tcW w:w="4535" w:type="dxa"/>
            <w:tcBorders>
              <w:top w:val="nil"/>
              <w:left w:val="nil"/>
              <w:right w:val="nil"/>
            </w:tcBorders>
            <w:shd w:val="clear" w:color="auto" w:fill="auto"/>
            <w:vAlign w:val="center"/>
            <w:hideMark/>
          </w:tcPr>
          <w:p w14:paraId="3FE7AF3F"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ATATCATGAAGCTGCTAGTACCGTTGGCCC</w:t>
            </w:r>
          </w:p>
        </w:tc>
      </w:tr>
      <w:tr w:rsidR="00105D59" w:rsidRPr="00F947AD" w14:paraId="00136DDD" w14:textId="77777777" w:rsidTr="00BB02BC">
        <w:trPr>
          <w:gridAfter w:val="1"/>
          <w:wAfter w:w="5141" w:type="dxa"/>
          <w:trHeight w:val="600"/>
        </w:trPr>
        <w:tc>
          <w:tcPr>
            <w:tcW w:w="2282" w:type="dxa"/>
            <w:tcBorders>
              <w:top w:val="nil"/>
              <w:left w:val="nil"/>
              <w:bottom w:val="single" w:sz="4" w:space="0" w:color="auto"/>
              <w:right w:val="nil"/>
            </w:tcBorders>
            <w:shd w:val="clear" w:color="auto" w:fill="auto"/>
            <w:noWrap/>
            <w:vAlign w:val="center"/>
            <w:hideMark/>
          </w:tcPr>
          <w:p w14:paraId="0922B3B9" w14:textId="77777777" w:rsidR="00105D59" w:rsidRPr="00F947AD" w:rsidRDefault="00105D59" w:rsidP="00BB02BC">
            <w:pPr>
              <w:widowControl/>
              <w:rPr>
                <w:rFonts w:ascii="Times New Roman" w:eastAsia="PMingLiU" w:hAnsi="Times New Roman" w:cs="Times New Roman"/>
                <w:b/>
                <w:bCs/>
                <w:kern w:val="0"/>
                <w:sz w:val="16"/>
                <w:szCs w:val="16"/>
              </w:rPr>
            </w:pPr>
            <w:r w:rsidRPr="00F947AD">
              <w:rPr>
                <w:rFonts w:ascii="Times New Roman" w:eastAsia="PMingLiU" w:hAnsi="Times New Roman" w:cs="Times New Roman"/>
                <w:b/>
                <w:bCs/>
                <w:kern w:val="0"/>
                <w:sz w:val="16"/>
                <w:szCs w:val="16"/>
              </w:rPr>
              <w:t>Bip-∆KDEL-HA-NotI-R</w:t>
            </w:r>
          </w:p>
        </w:tc>
        <w:tc>
          <w:tcPr>
            <w:tcW w:w="1583" w:type="dxa"/>
            <w:tcBorders>
              <w:top w:val="nil"/>
              <w:left w:val="nil"/>
              <w:bottom w:val="single" w:sz="4" w:space="0" w:color="auto"/>
              <w:right w:val="nil"/>
            </w:tcBorders>
            <w:shd w:val="clear" w:color="auto" w:fill="auto"/>
            <w:noWrap/>
            <w:vAlign w:val="center"/>
            <w:hideMark/>
          </w:tcPr>
          <w:p w14:paraId="13557975"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reverse</w:t>
            </w:r>
          </w:p>
        </w:tc>
        <w:tc>
          <w:tcPr>
            <w:tcW w:w="4535" w:type="dxa"/>
            <w:tcBorders>
              <w:top w:val="nil"/>
              <w:left w:val="nil"/>
              <w:bottom w:val="single" w:sz="4" w:space="0" w:color="auto"/>
              <w:right w:val="nil"/>
            </w:tcBorders>
            <w:shd w:val="clear" w:color="auto" w:fill="auto"/>
            <w:vAlign w:val="center"/>
            <w:hideMark/>
          </w:tcPr>
          <w:p w14:paraId="5121284A" w14:textId="77777777" w:rsidR="00105D59" w:rsidRPr="00F947AD" w:rsidRDefault="00105D59" w:rsidP="00BB02BC">
            <w:pPr>
              <w:widowControl/>
              <w:rPr>
                <w:rFonts w:ascii="Times New Roman" w:eastAsia="PMingLiU" w:hAnsi="Times New Roman" w:cs="Times New Roman"/>
                <w:kern w:val="0"/>
                <w:sz w:val="16"/>
                <w:szCs w:val="16"/>
              </w:rPr>
            </w:pPr>
            <w:r w:rsidRPr="00F947AD">
              <w:rPr>
                <w:rFonts w:ascii="Times New Roman" w:eastAsia="PMingLiU" w:hAnsi="Times New Roman" w:cs="Times New Roman"/>
                <w:kern w:val="0"/>
                <w:sz w:val="16"/>
                <w:szCs w:val="16"/>
              </w:rPr>
              <w:t>AAAGCGGCCGCAAAGCGTAGTCTGGGACGTCGTATGGGTAGAGATCGTCATCTTCGCCGGCAG</w:t>
            </w:r>
          </w:p>
        </w:tc>
      </w:tr>
    </w:tbl>
    <w:p w14:paraId="046A55A3" w14:textId="77777777" w:rsidR="00105D59" w:rsidRPr="00F947AD" w:rsidRDefault="00105D59" w:rsidP="00105D59">
      <w:pPr>
        <w:rPr>
          <w:rFonts w:ascii="Times New Roman" w:eastAsia="DFKai-SB" w:hAnsi="Times New Roman" w:cs="Times New Roman"/>
          <w:b/>
          <w:szCs w:val="24"/>
        </w:rPr>
      </w:pPr>
    </w:p>
    <w:p w14:paraId="7E63F0FB" w14:textId="77777777" w:rsidR="00105D59" w:rsidRPr="00F947AD" w:rsidRDefault="00105D59" w:rsidP="00105D59">
      <w:pPr>
        <w:widowControl/>
        <w:rPr>
          <w:rFonts w:ascii="Times New Roman" w:eastAsia="PMingLiU" w:hAnsi="Times New Roman" w:cs="Times New Roman"/>
          <w:bCs/>
          <w:szCs w:val="24"/>
        </w:rPr>
      </w:pPr>
    </w:p>
    <w:p w14:paraId="5B20BF77" w14:textId="77777777" w:rsidR="00105D59" w:rsidRPr="00F947AD" w:rsidRDefault="00105D59" w:rsidP="00105D59">
      <w:pPr>
        <w:widowControl/>
        <w:rPr>
          <w:rFonts w:ascii="Times New Roman" w:eastAsia="PMingLiU" w:hAnsi="Times New Roman" w:cs="Times New Roman"/>
          <w:bCs/>
          <w:szCs w:val="24"/>
        </w:rPr>
      </w:pPr>
    </w:p>
    <w:p w14:paraId="571A866A" w14:textId="77777777" w:rsidR="00022F95" w:rsidRPr="00F947AD" w:rsidRDefault="00022F95" w:rsidP="00022F95">
      <w:pPr>
        <w:widowControl/>
        <w:rPr>
          <w:rFonts w:ascii="Times New Roman" w:eastAsia="PMingLiU" w:hAnsi="Times New Roman" w:cs="Times New Roman"/>
          <w:bCs/>
          <w:szCs w:val="24"/>
        </w:rPr>
      </w:pPr>
    </w:p>
    <w:sectPr w:rsidR="00022F95" w:rsidRPr="00F947AD" w:rsidSect="00231AC2">
      <w:footerReference w:type="default" r:id="rId7"/>
      <w:pgSz w:w="11906" w:h="16838"/>
      <w:pgMar w:top="1440" w:right="1800" w:bottom="1440" w:left="180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0B91E1" w14:textId="77777777" w:rsidR="00E12D63" w:rsidRDefault="00E12D63" w:rsidP="00E90516">
      <w:r>
        <w:separator/>
      </w:r>
    </w:p>
  </w:endnote>
  <w:endnote w:type="continuationSeparator" w:id="0">
    <w:p w14:paraId="2B73118B" w14:textId="77777777" w:rsidR="00E12D63" w:rsidRDefault="00E12D63" w:rsidP="00E905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FKai-SB">
    <w:altName w:val="標楷體"/>
    <w:panose1 w:val="03000509000000000000"/>
    <w:charset w:val="88"/>
    <w:family w:val="script"/>
    <w:pitch w:val="fixed"/>
    <w:sig w:usb0="00000003" w:usb1="080E0000" w:usb2="00000016" w:usb3="00000000" w:csb0="00100001" w:csb1="00000000"/>
  </w:font>
  <w:font w:name="Arial">
    <w:panose1 w:val="020B0604020202020204"/>
    <w:charset w:val="00"/>
    <w:family w:val="swiss"/>
    <w:pitch w:val="variable"/>
    <w:sig w:usb0="E0002AFF" w:usb1="C0007843" w:usb2="00000009" w:usb3="00000000" w:csb0="000001FF" w:csb1="00000000"/>
  </w:font>
  <w:font w:name="TimesNewRoman">
    <w:altName w:val="Arial Unicode MS"/>
    <w:panose1 w:val="00000000000000000000"/>
    <w:charset w:val="88"/>
    <w:family w:val="auto"/>
    <w:notTrueType/>
    <w:pitch w:val="default"/>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9482096"/>
      <w:docPartObj>
        <w:docPartGallery w:val="Page Numbers (Bottom of Page)"/>
        <w:docPartUnique/>
      </w:docPartObj>
    </w:sdtPr>
    <w:sdtEndPr/>
    <w:sdtContent>
      <w:p w14:paraId="7BE63492" w14:textId="77777777" w:rsidR="00254119" w:rsidRDefault="00254119">
        <w:pPr>
          <w:pStyle w:val="Footer"/>
        </w:pPr>
        <w:r>
          <w:fldChar w:fldCharType="begin"/>
        </w:r>
        <w:r>
          <w:instrText>PAGE   \* MERGEFORMAT</w:instrText>
        </w:r>
        <w:r>
          <w:fldChar w:fldCharType="separate"/>
        </w:r>
        <w:r w:rsidR="00440CC7" w:rsidRPr="00440CC7">
          <w:rPr>
            <w:noProof/>
            <w:lang w:val="zh-TW"/>
          </w:rPr>
          <w:t>4</w:t>
        </w:r>
        <w:r>
          <w:fldChar w:fldCharType="end"/>
        </w:r>
      </w:p>
    </w:sdtContent>
  </w:sdt>
  <w:p w14:paraId="497BCBAF" w14:textId="77777777" w:rsidR="00254119" w:rsidRDefault="0025411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8B9DB8" w14:textId="77777777" w:rsidR="00E12D63" w:rsidRDefault="00E12D63" w:rsidP="00E90516">
      <w:r>
        <w:separator/>
      </w:r>
    </w:p>
  </w:footnote>
  <w:footnote w:type="continuationSeparator" w:id="0">
    <w:p w14:paraId="114596A7" w14:textId="77777777" w:rsidR="00E12D63" w:rsidRDefault="00E12D63" w:rsidP="00E905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71EC"/>
    <w:rsid w:val="00000713"/>
    <w:rsid w:val="00001C06"/>
    <w:rsid w:val="00003730"/>
    <w:rsid w:val="0000395E"/>
    <w:rsid w:val="000039E7"/>
    <w:rsid w:val="00003A8E"/>
    <w:rsid w:val="00004F4A"/>
    <w:rsid w:val="000050B7"/>
    <w:rsid w:val="00005DD2"/>
    <w:rsid w:val="000072FC"/>
    <w:rsid w:val="000115E9"/>
    <w:rsid w:val="00012C46"/>
    <w:rsid w:val="000138B3"/>
    <w:rsid w:val="00014DE7"/>
    <w:rsid w:val="00020264"/>
    <w:rsid w:val="00020B4B"/>
    <w:rsid w:val="00021342"/>
    <w:rsid w:val="00021CDB"/>
    <w:rsid w:val="0002279F"/>
    <w:rsid w:val="00022F95"/>
    <w:rsid w:val="00023478"/>
    <w:rsid w:val="00023A08"/>
    <w:rsid w:val="00030565"/>
    <w:rsid w:val="00031817"/>
    <w:rsid w:val="00033BB4"/>
    <w:rsid w:val="00034D66"/>
    <w:rsid w:val="00035E36"/>
    <w:rsid w:val="00037B66"/>
    <w:rsid w:val="00040097"/>
    <w:rsid w:val="00041BB0"/>
    <w:rsid w:val="00041CAC"/>
    <w:rsid w:val="00044087"/>
    <w:rsid w:val="00044CE6"/>
    <w:rsid w:val="00047113"/>
    <w:rsid w:val="00051892"/>
    <w:rsid w:val="00052FF6"/>
    <w:rsid w:val="000546AA"/>
    <w:rsid w:val="00055EEA"/>
    <w:rsid w:val="0005676D"/>
    <w:rsid w:val="00060302"/>
    <w:rsid w:val="0006304F"/>
    <w:rsid w:val="00066667"/>
    <w:rsid w:val="0007121C"/>
    <w:rsid w:val="000717F0"/>
    <w:rsid w:val="0007247B"/>
    <w:rsid w:val="00074C16"/>
    <w:rsid w:val="00077708"/>
    <w:rsid w:val="00077D32"/>
    <w:rsid w:val="00081F50"/>
    <w:rsid w:val="000845EB"/>
    <w:rsid w:val="00085026"/>
    <w:rsid w:val="00086D3B"/>
    <w:rsid w:val="00086FA5"/>
    <w:rsid w:val="000910AE"/>
    <w:rsid w:val="00092014"/>
    <w:rsid w:val="000938F7"/>
    <w:rsid w:val="0009470A"/>
    <w:rsid w:val="000A0D34"/>
    <w:rsid w:val="000A1014"/>
    <w:rsid w:val="000A220A"/>
    <w:rsid w:val="000A5189"/>
    <w:rsid w:val="000A63E1"/>
    <w:rsid w:val="000A7108"/>
    <w:rsid w:val="000A72B6"/>
    <w:rsid w:val="000B1163"/>
    <w:rsid w:val="000B3004"/>
    <w:rsid w:val="000C0F83"/>
    <w:rsid w:val="000C1761"/>
    <w:rsid w:val="000C1A41"/>
    <w:rsid w:val="000C3B61"/>
    <w:rsid w:val="000C4645"/>
    <w:rsid w:val="000C571B"/>
    <w:rsid w:val="000D07C3"/>
    <w:rsid w:val="000D2335"/>
    <w:rsid w:val="000D705E"/>
    <w:rsid w:val="000E031A"/>
    <w:rsid w:val="000E185D"/>
    <w:rsid w:val="000E390D"/>
    <w:rsid w:val="000E71B8"/>
    <w:rsid w:val="000E77AE"/>
    <w:rsid w:val="000F2128"/>
    <w:rsid w:val="000F2A69"/>
    <w:rsid w:val="000F3B40"/>
    <w:rsid w:val="000F7FA4"/>
    <w:rsid w:val="00100419"/>
    <w:rsid w:val="0010230F"/>
    <w:rsid w:val="00102671"/>
    <w:rsid w:val="00102A94"/>
    <w:rsid w:val="0010326E"/>
    <w:rsid w:val="00104FDF"/>
    <w:rsid w:val="001050A2"/>
    <w:rsid w:val="00105D59"/>
    <w:rsid w:val="00106E9B"/>
    <w:rsid w:val="00110FD8"/>
    <w:rsid w:val="00111B7A"/>
    <w:rsid w:val="001120A2"/>
    <w:rsid w:val="00114E1C"/>
    <w:rsid w:val="0011571A"/>
    <w:rsid w:val="00115764"/>
    <w:rsid w:val="00117D26"/>
    <w:rsid w:val="0012032F"/>
    <w:rsid w:val="00120DC2"/>
    <w:rsid w:val="00122B8A"/>
    <w:rsid w:val="00122DB5"/>
    <w:rsid w:val="00124007"/>
    <w:rsid w:val="00124A57"/>
    <w:rsid w:val="00125305"/>
    <w:rsid w:val="00126D93"/>
    <w:rsid w:val="00127916"/>
    <w:rsid w:val="0013381A"/>
    <w:rsid w:val="0013591A"/>
    <w:rsid w:val="00135F9F"/>
    <w:rsid w:val="0013721F"/>
    <w:rsid w:val="00141C85"/>
    <w:rsid w:val="00142F8A"/>
    <w:rsid w:val="00143C6B"/>
    <w:rsid w:val="001449D0"/>
    <w:rsid w:val="00144A74"/>
    <w:rsid w:val="00145871"/>
    <w:rsid w:val="001469EE"/>
    <w:rsid w:val="00146D6F"/>
    <w:rsid w:val="00147914"/>
    <w:rsid w:val="001501C1"/>
    <w:rsid w:val="00150A54"/>
    <w:rsid w:val="00153077"/>
    <w:rsid w:val="001552BD"/>
    <w:rsid w:val="00156CBC"/>
    <w:rsid w:val="00157224"/>
    <w:rsid w:val="00160735"/>
    <w:rsid w:val="00161FBD"/>
    <w:rsid w:val="00162307"/>
    <w:rsid w:val="00162313"/>
    <w:rsid w:val="00162DDE"/>
    <w:rsid w:val="00163267"/>
    <w:rsid w:val="00165977"/>
    <w:rsid w:val="00166BCD"/>
    <w:rsid w:val="00170E24"/>
    <w:rsid w:val="00171827"/>
    <w:rsid w:val="00171D0F"/>
    <w:rsid w:val="0017249D"/>
    <w:rsid w:val="001761D0"/>
    <w:rsid w:val="00177E5A"/>
    <w:rsid w:val="001A32E0"/>
    <w:rsid w:val="001A569E"/>
    <w:rsid w:val="001A59F0"/>
    <w:rsid w:val="001A5B47"/>
    <w:rsid w:val="001A5CDA"/>
    <w:rsid w:val="001A7C99"/>
    <w:rsid w:val="001B09FC"/>
    <w:rsid w:val="001B57A3"/>
    <w:rsid w:val="001B67C9"/>
    <w:rsid w:val="001B6B48"/>
    <w:rsid w:val="001B6E0C"/>
    <w:rsid w:val="001C3DCA"/>
    <w:rsid w:val="001C5E04"/>
    <w:rsid w:val="001C6F6B"/>
    <w:rsid w:val="001C7FE8"/>
    <w:rsid w:val="001D0F6C"/>
    <w:rsid w:val="001D3EC8"/>
    <w:rsid w:val="001D456D"/>
    <w:rsid w:val="001D507F"/>
    <w:rsid w:val="001E0C57"/>
    <w:rsid w:val="001E1AC7"/>
    <w:rsid w:val="001E2162"/>
    <w:rsid w:val="001F1385"/>
    <w:rsid w:val="001F2EC7"/>
    <w:rsid w:val="001F31C9"/>
    <w:rsid w:val="001F4123"/>
    <w:rsid w:val="001F47E0"/>
    <w:rsid w:val="001F5970"/>
    <w:rsid w:val="001F672D"/>
    <w:rsid w:val="001F75EB"/>
    <w:rsid w:val="00200196"/>
    <w:rsid w:val="002010B3"/>
    <w:rsid w:val="00201B86"/>
    <w:rsid w:val="00202FF2"/>
    <w:rsid w:val="00203C4E"/>
    <w:rsid w:val="0020461A"/>
    <w:rsid w:val="00204E0C"/>
    <w:rsid w:val="00215A2C"/>
    <w:rsid w:val="00215C5B"/>
    <w:rsid w:val="00216479"/>
    <w:rsid w:val="00220F4C"/>
    <w:rsid w:val="002211EC"/>
    <w:rsid w:val="00221FA4"/>
    <w:rsid w:val="00222E2A"/>
    <w:rsid w:val="00224807"/>
    <w:rsid w:val="00224A6C"/>
    <w:rsid w:val="00225E85"/>
    <w:rsid w:val="00225F8D"/>
    <w:rsid w:val="0022627F"/>
    <w:rsid w:val="0022650A"/>
    <w:rsid w:val="00231AC2"/>
    <w:rsid w:val="00233292"/>
    <w:rsid w:val="0023352E"/>
    <w:rsid w:val="00235C8A"/>
    <w:rsid w:val="002368EE"/>
    <w:rsid w:val="00237EF3"/>
    <w:rsid w:val="0024144B"/>
    <w:rsid w:val="00241E19"/>
    <w:rsid w:val="00241F33"/>
    <w:rsid w:val="00244198"/>
    <w:rsid w:val="0024593D"/>
    <w:rsid w:val="002462F7"/>
    <w:rsid w:val="002464AE"/>
    <w:rsid w:val="00246F72"/>
    <w:rsid w:val="00247336"/>
    <w:rsid w:val="00247C93"/>
    <w:rsid w:val="0025222A"/>
    <w:rsid w:val="00254119"/>
    <w:rsid w:val="002542E1"/>
    <w:rsid w:val="002629C9"/>
    <w:rsid w:val="00263096"/>
    <w:rsid w:val="0026584D"/>
    <w:rsid w:val="0026591B"/>
    <w:rsid w:val="00266821"/>
    <w:rsid w:val="00270185"/>
    <w:rsid w:val="00270E1B"/>
    <w:rsid w:val="002718FB"/>
    <w:rsid w:val="002727D4"/>
    <w:rsid w:val="002731E0"/>
    <w:rsid w:val="00275085"/>
    <w:rsid w:val="00282775"/>
    <w:rsid w:val="00282BFF"/>
    <w:rsid w:val="00284363"/>
    <w:rsid w:val="00284A2E"/>
    <w:rsid w:val="00287AC7"/>
    <w:rsid w:val="00287F38"/>
    <w:rsid w:val="002909C0"/>
    <w:rsid w:val="00290FA8"/>
    <w:rsid w:val="00290FD4"/>
    <w:rsid w:val="00291079"/>
    <w:rsid w:val="00293099"/>
    <w:rsid w:val="00293B7E"/>
    <w:rsid w:val="002940FD"/>
    <w:rsid w:val="0029464C"/>
    <w:rsid w:val="00294679"/>
    <w:rsid w:val="00294A8F"/>
    <w:rsid w:val="002958B7"/>
    <w:rsid w:val="00296CF9"/>
    <w:rsid w:val="0029721D"/>
    <w:rsid w:val="002A0C62"/>
    <w:rsid w:val="002A3351"/>
    <w:rsid w:val="002B0A50"/>
    <w:rsid w:val="002B46DF"/>
    <w:rsid w:val="002B4F06"/>
    <w:rsid w:val="002B6EF5"/>
    <w:rsid w:val="002B70A2"/>
    <w:rsid w:val="002C1418"/>
    <w:rsid w:val="002C1695"/>
    <w:rsid w:val="002C18B9"/>
    <w:rsid w:val="002C5CE2"/>
    <w:rsid w:val="002D0881"/>
    <w:rsid w:val="002D1ECD"/>
    <w:rsid w:val="002D33A8"/>
    <w:rsid w:val="002D715E"/>
    <w:rsid w:val="002E1559"/>
    <w:rsid w:val="002E3344"/>
    <w:rsid w:val="002E489B"/>
    <w:rsid w:val="002E59D1"/>
    <w:rsid w:val="002F0B16"/>
    <w:rsid w:val="002F4010"/>
    <w:rsid w:val="002F4485"/>
    <w:rsid w:val="00300A9C"/>
    <w:rsid w:val="0030145C"/>
    <w:rsid w:val="00304888"/>
    <w:rsid w:val="0030496F"/>
    <w:rsid w:val="00305A93"/>
    <w:rsid w:val="00306313"/>
    <w:rsid w:val="00310A6E"/>
    <w:rsid w:val="003119C7"/>
    <w:rsid w:val="0031452E"/>
    <w:rsid w:val="00317879"/>
    <w:rsid w:val="00321047"/>
    <w:rsid w:val="003213D0"/>
    <w:rsid w:val="00322DE4"/>
    <w:rsid w:val="003231A0"/>
    <w:rsid w:val="0032379E"/>
    <w:rsid w:val="00323897"/>
    <w:rsid w:val="0032405C"/>
    <w:rsid w:val="003242FB"/>
    <w:rsid w:val="0032437C"/>
    <w:rsid w:val="003258BB"/>
    <w:rsid w:val="003307F2"/>
    <w:rsid w:val="003315D4"/>
    <w:rsid w:val="0033359E"/>
    <w:rsid w:val="003344FB"/>
    <w:rsid w:val="00334EA8"/>
    <w:rsid w:val="00335563"/>
    <w:rsid w:val="00340603"/>
    <w:rsid w:val="0034464D"/>
    <w:rsid w:val="00347DEB"/>
    <w:rsid w:val="0035193B"/>
    <w:rsid w:val="0035261B"/>
    <w:rsid w:val="003528A5"/>
    <w:rsid w:val="003530CA"/>
    <w:rsid w:val="003534DA"/>
    <w:rsid w:val="00353EA6"/>
    <w:rsid w:val="00357066"/>
    <w:rsid w:val="00357BAB"/>
    <w:rsid w:val="00360647"/>
    <w:rsid w:val="00360F9D"/>
    <w:rsid w:val="00361206"/>
    <w:rsid w:val="0036198A"/>
    <w:rsid w:val="003624B6"/>
    <w:rsid w:val="0036280C"/>
    <w:rsid w:val="00362F9D"/>
    <w:rsid w:val="00363B9D"/>
    <w:rsid w:val="00364650"/>
    <w:rsid w:val="003647EF"/>
    <w:rsid w:val="00365952"/>
    <w:rsid w:val="003663F0"/>
    <w:rsid w:val="00366EE1"/>
    <w:rsid w:val="003675D9"/>
    <w:rsid w:val="00367998"/>
    <w:rsid w:val="0037130F"/>
    <w:rsid w:val="0037350F"/>
    <w:rsid w:val="0037420A"/>
    <w:rsid w:val="003750A4"/>
    <w:rsid w:val="0037615E"/>
    <w:rsid w:val="00376476"/>
    <w:rsid w:val="00376616"/>
    <w:rsid w:val="00376C64"/>
    <w:rsid w:val="00377F21"/>
    <w:rsid w:val="0038054F"/>
    <w:rsid w:val="00381B63"/>
    <w:rsid w:val="0038365C"/>
    <w:rsid w:val="0038755E"/>
    <w:rsid w:val="00387E76"/>
    <w:rsid w:val="00391730"/>
    <w:rsid w:val="00391C9E"/>
    <w:rsid w:val="003A104A"/>
    <w:rsid w:val="003A2E82"/>
    <w:rsid w:val="003A4C1B"/>
    <w:rsid w:val="003A4D07"/>
    <w:rsid w:val="003A5406"/>
    <w:rsid w:val="003A6C72"/>
    <w:rsid w:val="003A7F07"/>
    <w:rsid w:val="003B1A87"/>
    <w:rsid w:val="003B1C2C"/>
    <w:rsid w:val="003B2782"/>
    <w:rsid w:val="003B5B55"/>
    <w:rsid w:val="003B5B95"/>
    <w:rsid w:val="003B78F2"/>
    <w:rsid w:val="003B7A58"/>
    <w:rsid w:val="003B7F9B"/>
    <w:rsid w:val="003C090E"/>
    <w:rsid w:val="003C11BC"/>
    <w:rsid w:val="003C11D0"/>
    <w:rsid w:val="003C30E9"/>
    <w:rsid w:val="003C459A"/>
    <w:rsid w:val="003C507E"/>
    <w:rsid w:val="003C75D5"/>
    <w:rsid w:val="003C7E2F"/>
    <w:rsid w:val="003D0B47"/>
    <w:rsid w:val="003D0D40"/>
    <w:rsid w:val="003D1AA8"/>
    <w:rsid w:val="003D1F5D"/>
    <w:rsid w:val="003D6EFC"/>
    <w:rsid w:val="003E4063"/>
    <w:rsid w:val="003E4434"/>
    <w:rsid w:val="003E7BE3"/>
    <w:rsid w:val="003F2BB8"/>
    <w:rsid w:val="003F6980"/>
    <w:rsid w:val="003F77A0"/>
    <w:rsid w:val="003F78F4"/>
    <w:rsid w:val="003F7934"/>
    <w:rsid w:val="0040041E"/>
    <w:rsid w:val="00401AA9"/>
    <w:rsid w:val="00401BB1"/>
    <w:rsid w:val="0040349E"/>
    <w:rsid w:val="0041167C"/>
    <w:rsid w:val="004120E2"/>
    <w:rsid w:val="004130BA"/>
    <w:rsid w:val="004137CE"/>
    <w:rsid w:val="00414738"/>
    <w:rsid w:val="00415E60"/>
    <w:rsid w:val="004201B8"/>
    <w:rsid w:val="00420668"/>
    <w:rsid w:val="0042069B"/>
    <w:rsid w:val="004224FE"/>
    <w:rsid w:val="00424FDB"/>
    <w:rsid w:val="00425730"/>
    <w:rsid w:val="004271EC"/>
    <w:rsid w:val="00431A57"/>
    <w:rsid w:val="004325A4"/>
    <w:rsid w:val="00432FB4"/>
    <w:rsid w:val="00432FEE"/>
    <w:rsid w:val="004333D6"/>
    <w:rsid w:val="00437AFA"/>
    <w:rsid w:val="00440CB1"/>
    <w:rsid w:val="00440CC7"/>
    <w:rsid w:val="00442E27"/>
    <w:rsid w:val="00443E78"/>
    <w:rsid w:val="004440A9"/>
    <w:rsid w:val="00444D9A"/>
    <w:rsid w:val="00445E6A"/>
    <w:rsid w:val="00446B9B"/>
    <w:rsid w:val="0044778B"/>
    <w:rsid w:val="00447AF3"/>
    <w:rsid w:val="00453116"/>
    <w:rsid w:val="00455778"/>
    <w:rsid w:val="004559FC"/>
    <w:rsid w:val="0045607D"/>
    <w:rsid w:val="00457023"/>
    <w:rsid w:val="00462B4D"/>
    <w:rsid w:val="004631A4"/>
    <w:rsid w:val="00465713"/>
    <w:rsid w:val="00475BEA"/>
    <w:rsid w:val="00475FAF"/>
    <w:rsid w:val="0047754C"/>
    <w:rsid w:val="00477B76"/>
    <w:rsid w:val="0048029D"/>
    <w:rsid w:val="00484033"/>
    <w:rsid w:val="00484BAA"/>
    <w:rsid w:val="00485576"/>
    <w:rsid w:val="00486855"/>
    <w:rsid w:val="0048784A"/>
    <w:rsid w:val="00487B70"/>
    <w:rsid w:val="00490451"/>
    <w:rsid w:val="004904DC"/>
    <w:rsid w:val="004909F9"/>
    <w:rsid w:val="00490AA6"/>
    <w:rsid w:val="004919F5"/>
    <w:rsid w:val="0049238C"/>
    <w:rsid w:val="004935E5"/>
    <w:rsid w:val="00494EE8"/>
    <w:rsid w:val="00494EF7"/>
    <w:rsid w:val="004953F8"/>
    <w:rsid w:val="004969E8"/>
    <w:rsid w:val="004A0B56"/>
    <w:rsid w:val="004A14B3"/>
    <w:rsid w:val="004A464D"/>
    <w:rsid w:val="004A4BB3"/>
    <w:rsid w:val="004A4FCD"/>
    <w:rsid w:val="004A622C"/>
    <w:rsid w:val="004A7A2F"/>
    <w:rsid w:val="004B0FC4"/>
    <w:rsid w:val="004B159D"/>
    <w:rsid w:val="004B1865"/>
    <w:rsid w:val="004B1AAD"/>
    <w:rsid w:val="004B26C2"/>
    <w:rsid w:val="004B302B"/>
    <w:rsid w:val="004B3446"/>
    <w:rsid w:val="004B392D"/>
    <w:rsid w:val="004B3B72"/>
    <w:rsid w:val="004B40EE"/>
    <w:rsid w:val="004B434E"/>
    <w:rsid w:val="004B55B9"/>
    <w:rsid w:val="004B59C9"/>
    <w:rsid w:val="004B69AA"/>
    <w:rsid w:val="004C0142"/>
    <w:rsid w:val="004C54A3"/>
    <w:rsid w:val="004C5F4D"/>
    <w:rsid w:val="004C68E0"/>
    <w:rsid w:val="004C68F0"/>
    <w:rsid w:val="004D0911"/>
    <w:rsid w:val="004D1E4F"/>
    <w:rsid w:val="004D2CF5"/>
    <w:rsid w:val="004D7607"/>
    <w:rsid w:val="004E02BB"/>
    <w:rsid w:val="004E0833"/>
    <w:rsid w:val="004E0A18"/>
    <w:rsid w:val="004E346E"/>
    <w:rsid w:val="004E3E4D"/>
    <w:rsid w:val="004E40A9"/>
    <w:rsid w:val="004E6120"/>
    <w:rsid w:val="004E6526"/>
    <w:rsid w:val="004E6998"/>
    <w:rsid w:val="004F4140"/>
    <w:rsid w:val="0050084D"/>
    <w:rsid w:val="0050225F"/>
    <w:rsid w:val="00502FD2"/>
    <w:rsid w:val="0051000C"/>
    <w:rsid w:val="0051056E"/>
    <w:rsid w:val="00510A0C"/>
    <w:rsid w:val="005117B2"/>
    <w:rsid w:val="00511BCB"/>
    <w:rsid w:val="0051322D"/>
    <w:rsid w:val="005148D0"/>
    <w:rsid w:val="0052097D"/>
    <w:rsid w:val="005216EE"/>
    <w:rsid w:val="00525C39"/>
    <w:rsid w:val="00526196"/>
    <w:rsid w:val="00526982"/>
    <w:rsid w:val="0053342A"/>
    <w:rsid w:val="00535D9F"/>
    <w:rsid w:val="0053637D"/>
    <w:rsid w:val="00536FD2"/>
    <w:rsid w:val="0053726F"/>
    <w:rsid w:val="005379FB"/>
    <w:rsid w:val="0054123F"/>
    <w:rsid w:val="005415E6"/>
    <w:rsid w:val="0054545F"/>
    <w:rsid w:val="00545860"/>
    <w:rsid w:val="005461FD"/>
    <w:rsid w:val="0054677F"/>
    <w:rsid w:val="00551E65"/>
    <w:rsid w:val="00551F1D"/>
    <w:rsid w:val="00552208"/>
    <w:rsid w:val="00555AF1"/>
    <w:rsid w:val="00555F23"/>
    <w:rsid w:val="00556C1C"/>
    <w:rsid w:val="005570A1"/>
    <w:rsid w:val="005606CD"/>
    <w:rsid w:val="005646A1"/>
    <w:rsid w:val="00567ABD"/>
    <w:rsid w:val="00570669"/>
    <w:rsid w:val="00571A4C"/>
    <w:rsid w:val="00572BDD"/>
    <w:rsid w:val="00572C57"/>
    <w:rsid w:val="00572FB2"/>
    <w:rsid w:val="00573B29"/>
    <w:rsid w:val="00573D9E"/>
    <w:rsid w:val="0057438A"/>
    <w:rsid w:val="00575C88"/>
    <w:rsid w:val="005762E9"/>
    <w:rsid w:val="0057686A"/>
    <w:rsid w:val="00577AC6"/>
    <w:rsid w:val="00586966"/>
    <w:rsid w:val="00586B3E"/>
    <w:rsid w:val="0058741F"/>
    <w:rsid w:val="00587B3B"/>
    <w:rsid w:val="00590477"/>
    <w:rsid w:val="00590565"/>
    <w:rsid w:val="00592B22"/>
    <w:rsid w:val="00595DBF"/>
    <w:rsid w:val="005A0BC5"/>
    <w:rsid w:val="005A0FB8"/>
    <w:rsid w:val="005A10A0"/>
    <w:rsid w:val="005A370B"/>
    <w:rsid w:val="005A424E"/>
    <w:rsid w:val="005B0767"/>
    <w:rsid w:val="005B0EB9"/>
    <w:rsid w:val="005B258C"/>
    <w:rsid w:val="005B2F5A"/>
    <w:rsid w:val="005B37FF"/>
    <w:rsid w:val="005B52D3"/>
    <w:rsid w:val="005B5D1F"/>
    <w:rsid w:val="005B6FC3"/>
    <w:rsid w:val="005C1C0D"/>
    <w:rsid w:val="005C20AD"/>
    <w:rsid w:val="005C20FF"/>
    <w:rsid w:val="005C2CBF"/>
    <w:rsid w:val="005C33C9"/>
    <w:rsid w:val="005C4022"/>
    <w:rsid w:val="005C5186"/>
    <w:rsid w:val="005C65D7"/>
    <w:rsid w:val="005C7E79"/>
    <w:rsid w:val="005C7FB9"/>
    <w:rsid w:val="005D1177"/>
    <w:rsid w:val="005D1636"/>
    <w:rsid w:val="005D1A27"/>
    <w:rsid w:val="005D30DD"/>
    <w:rsid w:val="005D3463"/>
    <w:rsid w:val="005D44AD"/>
    <w:rsid w:val="005D650C"/>
    <w:rsid w:val="005D6704"/>
    <w:rsid w:val="005D7117"/>
    <w:rsid w:val="005D7E72"/>
    <w:rsid w:val="005E06BC"/>
    <w:rsid w:val="005E21B1"/>
    <w:rsid w:val="005E43E1"/>
    <w:rsid w:val="005E4F09"/>
    <w:rsid w:val="005E5B3D"/>
    <w:rsid w:val="005E63C3"/>
    <w:rsid w:val="005E6EF9"/>
    <w:rsid w:val="005F0542"/>
    <w:rsid w:val="005F090A"/>
    <w:rsid w:val="005F3643"/>
    <w:rsid w:val="005F39F1"/>
    <w:rsid w:val="005F3B64"/>
    <w:rsid w:val="005F515B"/>
    <w:rsid w:val="005F6351"/>
    <w:rsid w:val="005F79B1"/>
    <w:rsid w:val="00601066"/>
    <w:rsid w:val="00601186"/>
    <w:rsid w:val="0060408F"/>
    <w:rsid w:val="00604DD6"/>
    <w:rsid w:val="00607037"/>
    <w:rsid w:val="006075C0"/>
    <w:rsid w:val="00607C5E"/>
    <w:rsid w:val="00610EFB"/>
    <w:rsid w:val="00612A78"/>
    <w:rsid w:val="006205F7"/>
    <w:rsid w:val="00623823"/>
    <w:rsid w:val="0062425F"/>
    <w:rsid w:val="0062430C"/>
    <w:rsid w:val="00625A77"/>
    <w:rsid w:val="006269F4"/>
    <w:rsid w:val="00627B72"/>
    <w:rsid w:val="00633025"/>
    <w:rsid w:val="00634147"/>
    <w:rsid w:val="006360BA"/>
    <w:rsid w:val="0064056A"/>
    <w:rsid w:val="00640719"/>
    <w:rsid w:val="00640994"/>
    <w:rsid w:val="006417E0"/>
    <w:rsid w:val="00641F45"/>
    <w:rsid w:val="00645283"/>
    <w:rsid w:val="0064670F"/>
    <w:rsid w:val="006474B0"/>
    <w:rsid w:val="006479C2"/>
    <w:rsid w:val="00650339"/>
    <w:rsid w:val="0065376C"/>
    <w:rsid w:val="00655E69"/>
    <w:rsid w:val="00657A48"/>
    <w:rsid w:val="00660F83"/>
    <w:rsid w:val="00663E4C"/>
    <w:rsid w:val="006652F7"/>
    <w:rsid w:val="00666042"/>
    <w:rsid w:val="0066685C"/>
    <w:rsid w:val="00666C59"/>
    <w:rsid w:val="00666F6A"/>
    <w:rsid w:val="006708F9"/>
    <w:rsid w:val="00673689"/>
    <w:rsid w:val="00673952"/>
    <w:rsid w:val="006759CD"/>
    <w:rsid w:val="00681FAD"/>
    <w:rsid w:val="00682967"/>
    <w:rsid w:val="00683664"/>
    <w:rsid w:val="006840DC"/>
    <w:rsid w:val="00685120"/>
    <w:rsid w:val="00685AA0"/>
    <w:rsid w:val="006867A7"/>
    <w:rsid w:val="006914FB"/>
    <w:rsid w:val="00693A69"/>
    <w:rsid w:val="00693C71"/>
    <w:rsid w:val="0069662A"/>
    <w:rsid w:val="0069703D"/>
    <w:rsid w:val="0069727E"/>
    <w:rsid w:val="006977C3"/>
    <w:rsid w:val="00697E8C"/>
    <w:rsid w:val="006A0ED8"/>
    <w:rsid w:val="006A270D"/>
    <w:rsid w:val="006A2FBC"/>
    <w:rsid w:val="006A476D"/>
    <w:rsid w:val="006A69F4"/>
    <w:rsid w:val="006A723E"/>
    <w:rsid w:val="006B0345"/>
    <w:rsid w:val="006B0FCD"/>
    <w:rsid w:val="006B21E0"/>
    <w:rsid w:val="006B22AF"/>
    <w:rsid w:val="006B383E"/>
    <w:rsid w:val="006B3FE3"/>
    <w:rsid w:val="006B441C"/>
    <w:rsid w:val="006B59D8"/>
    <w:rsid w:val="006B644D"/>
    <w:rsid w:val="006B69BC"/>
    <w:rsid w:val="006B7C72"/>
    <w:rsid w:val="006C1382"/>
    <w:rsid w:val="006C14FC"/>
    <w:rsid w:val="006D0FAA"/>
    <w:rsid w:val="006D3E55"/>
    <w:rsid w:val="006D7183"/>
    <w:rsid w:val="006D72F5"/>
    <w:rsid w:val="006D7F8A"/>
    <w:rsid w:val="006E0E0C"/>
    <w:rsid w:val="006E29D9"/>
    <w:rsid w:val="006E2D5E"/>
    <w:rsid w:val="006E313E"/>
    <w:rsid w:val="006E491D"/>
    <w:rsid w:val="006E5557"/>
    <w:rsid w:val="006E5B52"/>
    <w:rsid w:val="006E6085"/>
    <w:rsid w:val="006E6D91"/>
    <w:rsid w:val="006F09A2"/>
    <w:rsid w:val="006F0D95"/>
    <w:rsid w:val="006F1ACF"/>
    <w:rsid w:val="006F209F"/>
    <w:rsid w:val="006F5113"/>
    <w:rsid w:val="006F689F"/>
    <w:rsid w:val="006F72C4"/>
    <w:rsid w:val="006F774E"/>
    <w:rsid w:val="006F7BB2"/>
    <w:rsid w:val="006F7EC7"/>
    <w:rsid w:val="00700817"/>
    <w:rsid w:val="007067A2"/>
    <w:rsid w:val="00706952"/>
    <w:rsid w:val="00706A42"/>
    <w:rsid w:val="00707645"/>
    <w:rsid w:val="00714D37"/>
    <w:rsid w:val="00715001"/>
    <w:rsid w:val="00715B58"/>
    <w:rsid w:val="00715DE1"/>
    <w:rsid w:val="00716AB8"/>
    <w:rsid w:val="00717C70"/>
    <w:rsid w:val="007200D8"/>
    <w:rsid w:val="00721485"/>
    <w:rsid w:val="0072417C"/>
    <w:rsid w:val="007248A6"/>
    <w:rsid w:val="0072620B"/>
    <w:rsid w:val="00726356"/>
    <w:rsid w:val="00732464"/>
    <w:rsid w:val="0073289C"/>
    <w:rsid w:val="00733EC6"/>
    <w:rsid w:val="007367C7"/>
    <w:rsid w:val="00736993"/>
    <w:rsid w:val="00737E1B"/>
    <w:rsid w:val="00740354"/>
    <w:rsid w:val="00740A51"/>
    <w:rsid w:val="00740D92"/>
    <w:rsid w:val="00743D4C"/>
    <w:rsid w:val="0074555F"/>
    <w:rsid w:val="00750201"/>
    <w:rsid w:val="00750278"/>
    <w:rsid w:val="0075158F"/>
    <w:rsid w:val="007534BD"/>
    <w:rsid w:val="0075527E"/>
    <w:rsid w:val="00755C58"/>
    <w:rsid w:val="007570E2"/>
    <w:rsid w:val="00760F9C"/>
    <w:rsid w:val="00762111"/>
    <w:rsid w:val="007707CE"/>
    <w:rsid w:val="00772A4E"/>
    <w:rsid w:val="00772D4C"/>
    <w:rsid w:val="00773EB8"/>
    <w:rsid w:val="007759EC"/>
    <w:rsid w:val="00775EBE"/>
    <w:rsid w:val="00775F8E"/>
    <w:rsid w:val="007765C4"/>
    <w:rsid w:val="00777B42"/>
    <w:rsid w:val="007818AC"/>
    <w:rsid w:val="007825DB"/>
    <w:rsid w:val="0078373A"/>
    <w:rsid w:val="00786715"/>
    <w:rsid w:val="00786C69"/>
    <w:rsid w:val="007901BB"/>
    <w:rsid w:val="0079185D"/>
    <w:rsid w:val="00792ABA"/>
    <w:rsid w:val="00793342"/>
    <w:rsid w:val="00793936"/>
    <w:rsid w:val="00793A5F"/>
    <w:rsid w:val="00794EC1"/>
    <w:rsid w:val="007958FB"/>
    <w:rsid w:val="00795EC1"/>
    <w:rsid w:val="007974E8"/>
    <w:rsid w:val="00797C84"/>
    <w:rsid w:val="007A00CE"/>
    <w:rsid w:val="007A0166"/>
    <w:rsid w:val="007A3DC0"/>
    <w:rsid w:val="007A5399"/>
    <w:rsid w:val="007A5A7E"/>
    <w:rsid w:val="007A5CAE"/>
    <w:rsid w:val="007B05F9"/>
    <w:rsid w:val="007B08F5"/>
    <w:rsid w:val="007B167E"/>
    <w:rsid w:val="007B1974"/>
    <w:rsid w:val="007B6BAA"/>
    <w:rsid w:val="007B7DF4"/>
    <w:rsid w:val="007C28E1"/>
    <w:rsid w:val="007C7509"/>
    <w:rsid w:val="007C7AAB"/>
    <w:rsid w:val="007D1384"/>
    <w:rsid w:val="007D1EFB"/>
    <w:rsid w:val="007D2AFE"/>
    <w:rsid w:val="007D35EE"/>
    <w:rsid w:val="007D41F3"/>
    <w:rsid w:val="007D65F4"/>
    <w:rsid w:val="007D6E82"/>
    <w:rsid w:val="007E154F"/>
    <w:rsid w:val="007E4220"/>
    <w:rsid w:val="007E45CC"/>
    <w:rsid w:val="007E4A77"/>
    <w:rsid w:val="007E4AD7"/>
    <w:rsid w:val="007E4D1C"/>
    <w:rsid w:val="007E598D"/>
    <w:rsid w:val="007E6B89"/>
    <w:rsid w:val="007E77C8"/>
    <w:rsid w:val="007F0766"/>
    <w:rsid w:val="007F0A2E"/>
    <w:rsid w:val="007F0D7D"/>
    <w:rsid w:val="007F10F4"/>
    <w:rsid w:val="007F1368"/>
    <w:rsid w:val="007F1615"/>
    <w:rsid w:val="007F184C"/>
    <w:rsid w:val="007F20B8"/>
    <w:rsid w:val="007F2D14"/>
    <w:rsid w:val="007F2EF0"/>
    <w:rsid w:val="007F3698"/>
    <w:rsid w:val="007F41D3"/>
    <w:rsid w:val="007F582A"/>
    <w:rsid w:val="007F5B64"/>
    <w:rsid w:val="007F69D5"/>
    <w:rsid w:val="007F756E"/>
    <w:rsid w:val="0080318E"/>
    <w:rsid w:val="00805203"/>
    <w:rsid w:val="0080643E"/>
    <w:rsid w:val="008105F1"/>
    <w:rsid w:val="00811D7B"/>
    <w:rsid w:val="00815682"/>
    <w:rsid w:val="00815C96"/>
    <w:rsid w:val="0081722E"/>
    <w:rsid w:val="00817849"/>
    <w:rsid w:val="0082207E"/>
    <w:rsid w:val="008229DA"/>
    <w:rsid w:val="00823085"/>
    <w:rsid w:val="00823474"/>
    <w:rsid w:val="00824A56"/>
    <w:rsid w:val="0082697D"/>
    <w:rsid w:val="00826C44"/>
    <w:rsid w:val="00831BDF"/>
    <w:rsid w:val="0083205D"/>
    <w:rsid w:val="008328AE"/>
    <w:rsid w:val="00834114"/>
    <w:rsid w:val="008343E7"/>
    <w:rsid w:val="00835A24"/>
    <w:rsid w:val="00836FEC"/>
    <w:rsid w:val="00851880"/>
    <w:rsid w:val="00852E71"/>
    <w:rsid w:val="00853004"/>
    <w:rsid w:val="00853315"/>
    <w:rsid w:val="00853FAE"/>
    <w:rsid w:val="0085595F"/>
    <w:rsid w:val="008577DB"/>
    <w:rsid w:val="00864372"/>
    <w:rsid w:val="00866A94"/>
    <w:rsid w:val="008748AA"/>
    <w:rsid w:val="008754F5"/>
    <w:rsid w:val="00875F89"/>
    <w:rsid w:val="00875FBB"/>
    <w:rsid w:val="00875FC4"/>
    <w:rsid w:val="0088074C"/>
    <w:rsid w:val="00883885"/>
    <w:rsid w:val="00885B31"/>
    <w:rsid w:val="00885D21"/>
    <w:rsid w:val="00886A88"/>
    <w:rsid w:val="00886BA9"/>
    <w:rsid w:val="00886ED2"/>
    <w:rsid w:val="00886F9D"/>
    <w:rsid w:val="008907FB"/>
    <w:rsid w:val="008914BF"/>
    <w:rsid w:val="008917F1"/>
    <w:rsid w:val="008918FC"/>
    <w:rsid w:val="00891DD3"/>
    <w:rsid w:val="00894DD0"/>
    <w:rsid w:val="00894E71"/>
    <w:rsid w:val="00895946"/>
    <w:rsid w:val="008A1EBA"/>
    <w:rsid w:val="008A3908"/>
    <w:rsid w:val="008A53E9"/>
    <w:rsid w:val="008A7D5D"/>
    <w:rsid w:val="008B2ED4"/>
    <w:rsid w:val="008B33FB"/>
    <w:rsid w:val="008B52A7"/>
    <w:rsid w:val="008B5B1A"/>
    <w:rsid w:val="008B5DD8"/>
    <w:rsid w:val="008C0C5A"/>
    <w:rsid w:val="008C1CD5"/>
    <w:rsid w:val="008C2B26"/>
    <w:rsid w:val="008C3193"/>
    <w:rsid w:val="008C4467"/>
    <w:rsid w:val="008D0633"/>
    <w:rsid w:val="008D4BA1"/>
    <w:rsid w:val="008E10A0"/>
    <w:rsid w:val="008E1472"/>
    <w:rsid w:val="008E1698"/>
    <w:rsid w:val="008E1C4C"/>
    <w:rsid w:val="008E1EA9"/>
    <w:rsid w:val="008E2160"/>
    <w:rsid w:val="008E2C99"/>
    <w:rsid w:val="008E2F4F"/>
    <w:rsid w:val="008E6385"/>
    <w:rsid w:val="008F038B"/>
    <w:rsid w:val="008F09F5"/>
    <w:rsid w:val="008F22A2"/>
    <w:rsid w:val="008F2C1B"/>
    <w:rsid w:val="008F5782"/>
    <w:rsid w:val="008F784C"/>
    <w:rsid w:val="009006EE"/>
    <w:rsid w:val="00900E5A"/>
    <w:rsid w:val="0090230E"/>
    <w:rsid w:val="00903116"/>
    <w:rsid w:val="00904176"/>
    <w:rsid w:val="00905018"/>
    <w:rsid w:val="00905D3C"/>
    <w:rsid w:val="00905F34"/>
    <w:rsid w:val="00907844"/>
    <w:rsid w:val="00907D26"/>
    <w:rsid w:val="009112AA"/>
    <w:rsid w:val="00911B05"/>
    <w:rsid w:val="00913AAC"/>
    <w:rsid w:val="00916DE6"/>
    <w:rsid w:val="00922846"/>
    <w:rsid w:val="00923B72"/>
    <w:rsid w:val="00925073"/>
    <w:rsid w:val="00927490"/>
    <w:rsid w:val="00931662"/>
    <w:rsid w:val="00931A1C"/>
    <w:rsid w:val="0093255B"/>
    <w:rsid w:val="0093286E"/>
    <w:rsid w:val="00933710"/>
    <w:rsid w:val="00933B8A"/>
    <w:rsid w:val="00935FE2"/>
    <w:rsid w:val="0093674D"/>
    <w:rsid w:val="00940182"/>
    <w:rsid w:val="0094040F"/>
    <w:rsid w:val="00940AA8"/>
    <w:rsid w:val="009422D5"/>
    <w:rsid w:val="00943805"/>
    <w:rsid w:val="009448CC"/>
    <w:rsid w:val="00945E4A"/>
    <w:rsid w:val="00950F1F"/>
    <w:rsid w:val="0095150E"/>
    <w:rsid w:val="009548FD"/>
    <w:rsid w:val="00955013"/>
    <w:rsid w:val="009568C2"/>
    <w:rsid w:val="00957AED"/>
    <w:rsid w:val="00961C75"/>
    <w:rsid w:val="0096244C"/>
    <w:rsid w:val="00962BD5"/>
    <w:rsid w:val="009633E0"/>
    <w:rsid w:val="00965884"/>
    <w:rsid w:val="0096702A"/>
    <w:rsid w:val="00970CD1"/>
    <w:rsid w:val="00971480"/>
    <w:rsid w:val="00972071"/>
    <w:rsid w:val="00972391"/>
    <w:rsid w:val="0097266B"/>
    <w:rsid w:val="00972B8D"/>
    <w:rsid w:val="00973290"/>
    <w:rsid w:val="009736CD"/>
    <w:rsid w:val="00974455"/>
    <w:rsid w:val="0098181D"/>
    <w:rsid w:val="009818D0"/>
    <w:rsid w:val="009833B9"/>
    <w:rsid w:val="00984E67"/>
    <w:rsid w:val="0098508F"/>
    <w:rsid w:val="00985971"/>
    <w:rsid w:val="0098748F"/>
    <w:rsid w:val="00987B9F"/>
    <w:rsid w:val="00990B55"/>
    <w:rsid w:val="00991801"/>
    <w:rsid w:val="00997BAE"/>
    <w:rsid w:val="009A05B7"/>
    <w:rsid w:val="009A1DBA"/>
    <w:rsid w:val="009A4B37"/>
    <w:rsid w:val="009A6D87"/>
    <w:rsid w:val="009B0065"/>
    <w:rsid w:val="009B2521"/>
    <w:rsid w:val="009B30DE"/>
    <w:rsid w:val="009B3293"/>
    <w:rsid w:val="009B4638"/>
    <w:rsid w:val="009B5903"/>
    <w:rsid w:val="009B5D05"/>
    <w:rsid w:val="009C01F1"/>
    <w:rsid w:val="009C0467"/>
    <w:rsid w:val="009C2635"/>
    <w:rsid w:val="009C3860"/>
    <w:rsid w:val="009C3FF0"/>
    <w:rsid w:val="009C59B3"/>
    <w:rsid w:val="009C6F4D"/>
    <w:rsid w:val="009D0AA4"/>
    <w:rsid w:val="009D34C6"/>
    <w:rsid w:val="009D4054"/>
    <w:rsid w:val="009D5212"/>
    <w:rsid w:val="009D60FF"/>
    <w:rsid w:val="009D6294"/>
    <w:rsid w:val="009D690E"/>
    <w:rsid w:val="009E0923"/>
    <w:rsid w:val="009E0EBD"/>
    <w:rsid w:val="009E1246"/>
    <w:rsid w:val="009E1838"/>
    <w:rsid w:val="009E184A"/>
    <w:rsid w:val="009E2751"/>
    <w:rsid w:val="009E5315"/>
    <w:rsid w:val="009E7B91"/>
    <w:rsid w:val="009F0272"/>
    <w:rsid w:val="009F15B8"/>
    <w:rsid w:val="009F1937"/>
    <w:rsid w:val="009F196E"/>
    <w:rsid w:val="009F2723"/>
    <w:rsid w:val="009F2C1C"/>
    <w:rsid w:val="009F3C4B"/>
    <w:rsid w:val="009F60AC"/>
    <w:rsid w:val="00A01039"/>
    <w:rsid w:val="00A014FF"/>
    <w:rsid w:val="00A05961"/>
    <w:rsid w:val="00A06EB5"/>
    <w:rsid w:val="00A125BE"/>
    <w:rsid w:val="00A13368"/>
    <w:rsid w:val="00A150FA"/>
    <w:rsid w:val="00A176A9"/>
    <w:rsid w:val="00A17D61"/>
    <w:rsid w:val="00A20FD4"/>
    <w:rsid w:val="00A22489"/>
    <w:rsid w:val="00A23ACD"/>
    <w:rsid w:val="00A24049"/>
    <w:rsid w:val="00A27B7D"/>
    <w:rsid w:val="00A30191"/>
    <w:rsid w:val="00A32B7E"/>
    <w:rsid w:val="00A32F00"/>
    <w:rsid w:val="00A35492"/>
    <w:rsid w:val="00A35E5D"/>
    <w:rsid w:val="00A37A77"/>
    <w:rsid w:val="00A40911"/>
    <w:rsid w:val="00A432B2"/>
    <w:rsid w:val="00A43AC2"/>
    <w:rsid w:val="00A43EFB"/>
    <w:rsid w:val="00A44231"/>
    <w:rsid w:val="00A47F2B"/>
    <w:rsid w:val="00A50466"/>
    <w:rsid w:val="00A50605"/>
    <w:rsid w:val="00A51E07"/>
    <w:rsid w:val="00A548A0"/>
    <w:rsid w:val="00A54BF9"/>
    <w:rsid w:val="00A563B5"/>
    <w:rsid w:val="00A60B66"/>
    <w:rsid w:val="00A60C40"/>
    <w:rsid w:val="00A6403E"/>
    <w:rsid w:val="00A64282"/>
    <w:rsid w:val="00A64633"/>
    <w:rsid w:val="00A64AF3"/>
    <w:rsid w:val="00A65828"/>
    <w:rsid w:val="00A67EE1"/>
    <w:rsid w:val="00A7209A"/>
    <w:rsid w:val="00A7221B"/>
    <w:rsid w:val="00A72AC8"/>
    <w:rsid w:val="00A73CF6"/>
    <w:rsid w:val="00A75250"/>
    <w:rsid w:val="00A76C45"/>
    <w:rsid w:val="00A770B2"/>
    <w:rsid w:val="00A77AEA"/>
    <w:rsid w:val="00A82341"/>
    <w:rsid w:val="00A83752"/>
    <w:rsid w:val="00A83F75"/>
    <w:rsid w:val="00A84CF0"/>
    <w:rsid w:val="00A852C7"/>
    <w:rsid w:val="00A8565F"/>
    <w:rsid w:val="00A8598D"/>
    <w:rsid w:val="00A94276"/>
    <w:rsid w:val="00A946B4"/>
    <w:rsid w:val="00A94D67"/>
    <w:rsid w:val="00A9686B"/>
    <w:rsid w:val="00AA2197"/>
    <w:rsid w:val="00AA365C"/>
    <w:rsid w:val="00AA4B19"/>
    <w:rsid w:val="00AA54EE"/>
    <w:rsid w:val="00AA5C9B"/>
    <w:rsid w:val="00AB28A9"/>
    <w:rsid w:val="00AB387A"/>
    <w:rsid w:val="00AB5F87"/>
    <w:rsid w:val="00AB62C6"/>
    <w:rsid w:val="00AC351E"/>
    <w:rsid w:val="00AC623D"/>
    <w:rsid w:val="00AD21B2"/>
    <w:rsid w:val="00AD30C1"/>
    <w:rsid w:val="00AD43ED"/>
    <w:rsid w:val="00AD5130"/>
    <w:rsid w:val="00AE08FD"/>
    <w:rsid w:val="00AE4062"/>
    <w:rsid w:val="00AE43E8"/>
    <w:rsid w:val="00AE60FD"/>
    <w:rsid w:val="00AE771B"/>
    <w:rsid w:val="00AF0E72"/>
    <w:rsid w:val="00AF14AD"/>
    <w:rsid w:val="00AF3BAA"/>
    <w:rsid w:val="00AF58DD"/>
    <w:rsid w:val="00AF6043"/>
    <w:rsid w:val="00AF7781"/>
    <w:rsid w:val="00B00079"/>
    <w:rsid w:val="00B00FB7"/>
    <w:rsid w:val="00B05722"/>
    <w:rsid w:val="00B058C2"/>
    <w:rsid w:val="00B05D25"/>
    <w:rsid w:val="00B05E23"/>
    <w:rsid w:val="00B06A44"/>
    <w:rsid w:val="00B11229"/>
    <w:rsid w:val="00B12D40"/>
    <w:rsid w:val="00B13AA2"/>
    <w:rsid w:val="00B14810"/>
    <w:rsid w:val="00B14856"/>
    <w:rsid w:val="00B164CE"/>
    <w:rsid w:val="00B1771F"/>
    <w:rsid w:val="00B17AA9"/>
    <w:rsid w:val="00B20D08"/>
    <w:rsid w:val="00B24B1E"/>
    <w:rsid w:val="00B26774"/>
    <w:rsid w:val="00B302BD"/>
    <w:rsid w:val="00B3069F"/>
    <w:rsid w:val="00B30B26"/>
    <w:rsid w:val="00B333B0"/>
    <w:rsid w:val="00B3486F"/>
    <w:rsid w:val="00B41F32"/>
    <w:rsid w:val="00B45DB8"/>
    <w:rsid w:val="00B464FD"/>
    <w:rsid w:val="00B475CE"/>
    <w:rsid w:val="00B52B53"/>
    <w:rsid w:val="00B535B6"/>
    <w:rsid w:val="00B53E19"/>
    <w:rsid w:val="00B54966"/>
    <w:rsid w:val="00B564EC"/>
    <w:rsid w:val="00B565A9"/>
    <w:rsid w:val="00B60150"/>
    <w:rsid w:val="00B628AC"/>
    <w:rsid w:val="00B633AE"/>
    <w:rsid w:val="00B6401C"/>
    <w:rsid w:val="00B647D2"/>
    <w:rsid w:val="00B649B0"/>
    <w:rsid w:val="00B67174"/>
    <w:rsid w:val="00B6760E"/>
    <w:rsid w:val="00B67B65"/>
    <w:rsid w:val="00B71508"/>
    <w:rsid w:val="00B71923"/>
    <w:rsid w:val="00B7234F"/>
    <w:rsid w:val="00B72CFC"/>
    <w:rsid w:val="00B73560"/>
    <w:rsid w:val="00B74D7B"/>
    <w:rsid w:val="00B74DFF"/>
    <w:rsid w:val="00B7665F"/>
    <w:rsid w:val="00B801DD"/>
    <w:rsid w:val="00B811A1"/>
    <w:rsid w:val="00B81F39"/>
    <w:rsid w:val="00B821D7"/>
    <w:rsid w:val="00B82CED"/>
    <w:rsid w:val="00B82F43"/>
    <w:rsid w:val="00B840B4"/>
    <w:rsid w:val="00B846FA"/>
    <w:rsid w:val="00B84BB5"/>
    <w:rsid w:val="00B875E1"/>
    <w:rsid w:val="00B9259D"/>
    <w:rsid w:val="00B928FD"/>
    <w:rsid w:val="00B93068"/>
    <w:rsid w:val="00B937D1"/>
    <w:rsid w:val="00B950FB"/>
    <w:rsid w:val="00B9603D"/>
    <w:rsid w:val="00B96702"/>
    <w:rsid w:val="00B97231"/>
    <w:rsid w:val="00BA038C"/>
    <w:rsid w:val="00BA1DB9"/>
    <w:rsid w:val="00BA2217"/>
    <w:rsid w:val="00BA3BEC"/>
    <w:rsid w:val="00BA3EA3"/>
    <w:rsid w:val="00BA5468"/>
    <w:rsid w:val="00BA5F78"/>
    <w:rsid w:val="00BA7F9D"/>
    <w:rsid w:val="00BA7FE8"/>
    <w:rsid w:val="00BB390B"/>
    <w:rsid w:val="00BB4B00"/>
    <w:rsid w:val="00BB5824"/>
    <w:rsid w:val="00BB7656"/>
    <w:rsid w:val="00BB7EFA"/>
    <w:rsid w:val="00BC1948"/>
    <w:rsid w:val="00BC2226"/>
    <w:rsid w:val="00BC6D73"/>
    <w:rsid w:val="00BD115E"/>
    <w:rsid w:val="00BD11AE"/>
    <w:rsid w:val="00BD1D31"/>
    <w:rsid w:val="00BD2244"/>
    <w:rsid w:val="00BD43AE"/>
    <w:rsid w:val="00BD47D3"/>
    <w:rsid w:val="00BD527A"/>
    <w:rsid w:val="00BD5E61"/>
    <w:rsid w:val="00BD78E0"/>
    <w:rsid w:val="00BD7A86"/>
    <w:rsid w:val="00BE247C"/>
    <w:rsid w:val="00BE2CDF"/>
    <w:rsid w:val="00BE39F1"/>
    <w:rsid w:val="00BE4DB1"/>
    <w:rsid w:val="00BF1C71"/>
    <w:rsid w:val="00BF3E4B"/>
    <w:rsid w:val="00BF4419"/>
    <w:rsid w:val="00BF5D56"/>
    <w:rsid w:val="00BF62AE"/>
    <w:rsid w:val="00BF62FE"/>
    <w:rsid w:val="00BF6342"/>
    <w:rsid w:val="00BF6352"/>
    <w:rsid w:val="00C032A2"/>
    <w:rsid w:val="00C04CD6"/>
    <w:rsid w:val="00C06B09"/>
    <w:rsid w:val="00C078A4"/>
    <w:rsid w:val="00C13E12"/>
    <w:rsid w:val="00C15B21"/>
    <w:rsid w:val="00C168B5"/>
    <w:rsid w:val="00C2087B"/>
    <w:rsid w:val="00C21D15"/>
    <w:rsid w:val="00C21DEC"/>
    <w:rsid w:val="00C228A2"/>
    <w:rsid w:val="00C23F68"/>
    <w:rsid w:val="00C31246"/>
    <w:rsid w:val="00C32409"/>
    <w:rsid w:val="00C32BB2"/>
    <w:rsid w:val="00C33EC9"/>
    <w:rsid w:val="00C36205"/>
    <w:rsid w:val="00C367D1"/>
    <w:rsid w:val="00C402EB"/>
    <w:rsid w:val="00C41906"/>
    <w:rsid w:val="00C42B82"/>
    <w:rsid w:val="00C43FA4"/>
    <w:rsid w:val="00C44D9A"/>
    <w:rsid w:val="00C454F0"/>
    <w:rsid w:val="00C454F1"/>
    <w:rsid w:val="00C45FFC"/>
    <w:rsid w:val="00C46082"/>
    <w:rsid w:val="00C46304"/>
    <w:rsid w:val="00C51531"/>
    <w:rsid w:val="00C521F1"/>
    <w:rsid w:val="00C525EC"/>
    <w:rsid w:val="00C52682"/>
    <w:rsid w:val="00C526FB"/>
    <w:rsid w:val="00C5281D"/>
    <w:rsid w:val="00C538CF"/>
    <w:rsid w:val="00C552B5"/>
    <w:rsid w:val="00C61E9E"/>
    <w:rsid w:val="00C62BD9"/>
    <w:rsid w:val="00C63BFE"/>
    <w:rsid w:val="00C6567A"/>
    <w:rsid w:val="00C65C9A"/>
    <w:rsid w:val="00C66928"/>
    <w:rsid w:val="00C67BE9"/>
    <w:rsid w:val="00C704AD"/>
    <w:rsid w:val="00C7583D"/>
    <w:rsid w:val="00C76B7F"/>
    <w:rsid w:val="00C76E90"/>
    <w:rsid w:val="00C77D64"/>
    <w:rsid w:val="00C80217"/>
    <w:rsid w:val="00C80B68"/>
    <w:rsid w:val="00C82C29"/>
    <w:rsid w:val="00C83436"/>
    <w:rsid w:val="00C8353A"/>
    <w:rsid w:val="00C83CB6"/>
    <w:rsid w:val="00C8409C"/>
    <w:rsid w:val="00C90B23"/>
    <w:rsid w:val="00C90E98"/>
    <w:rsid w:val="00C9119B"/>
    <w:rsid w:val="00C91913"/>
    <w:rsid w:val="00C91FE2"/>
    <w:rsid w:val="00C9338C"/>
    <w:rsid w:val="00C93B45"/>
    <w:rsid w:val="00C9464E"/>
    <w:rsid w:val="00C9541A"/>
    <w:rsid w:val="00C96B33"/>
    <w:rsid w:val="00CA2C2A"/>
    <w:rsid w:val="00CA4C73"/>
    <w:rsid w:val="00CA4E32"/>
    <w:rsid w:val="00CA6BB1"/>
    <w:rsid w:val="00CA6ECA"/>
    <w:rsid w:val="00CA7E6E"/>
    <w:rsid w:val="00CB2273"/>
    <w:rsid w:val="00CB4FE0"/>
    <w:rsid w:val="00CB54FD"/>
    <w:rsid w:val="00CB59A4"/>
    <w:rsid w:val="00CB5D22"/>
    <w:rsid w:val="00CB76D7"/>
    <w:rsid w:val="00CB7751"/>
    <w:rsid w:val="00CC2321"/>
    <w:rsid w:val="00CC4EF6"/>
    <w:rsid w:val="00CC5005"/>
    <w:rsid w:val="00CC505C"/>
    <w:rsid w:val="00CC5577"/>
    <w:rsid w:val="00CC67C2"/>
    <w:rsid w:val="00CD021C"/>
    <w:rsid w:val="00CD05CC"/>
    <w:rsid w:val="00CD09BF"/>
    <w:rsid w:val="00CD17FD"/>
    <w:rsid w:val="00CD1D55"/>
    <w:rsid w:val="00CD71BA"/>
    <w:rsid w:val="00CE23C0"/>
    <w:rsid w:val="00CE252C"/>
    <w:rsid w:val="00CE3753"/>
    <w:rsid w:val="00CE38E6"/>
    <w:rsid w:val="00CE54A9"/>
    <w:rsid w:val="00CE5BC0"/>
    <w:rsid w:val="00CE5CD2"/>
    <w:rsid w:val="00CE73C3"/>
    <w:rsid w:val="00CF0F3F"/>
    <w:rsid w:val="00CF2A1E"/>
    <w:rsid w:val="00CF3B92"/>
    <w:rsid w:val="00CF5497"/>
    <w:rsid w:val="00CF5631"/>
    <w:rsid w:val="00CF5A5B"/>
    <w:rsid w:val="00D01B32"/>
    <w:rsid w:val="00D02CB6"/>
    <w:rsid w:val="00D0454A"/>
    <w:rsid w:val="00D0527E"/>
    <w:rsid w:val="00D06A22"/>
    <w:rsid w:val="00D073EC"/>
    <w:rsid w:val="00D075A8"/>
    <w:rsid w:val="00D13616"/>
    <w:rsid w:val="00D1555C"/>
    <w:rsid w:val="00D15694"/>
    <w:rsid w:val="00D17144"/>
    <w:rsid w:val="00D17466"/>
    <w:rsid w:val="00D204ED"/>
    <w:rsid w:val="00D217AC"/>
    <w:rsid w:val="00D220F0"/>
    <w:rsid w:val="00D2263A"/>
    <w:rsid w:val="00D22893"/>
    <w:rsid w:val="00D23C70"/>
    <w:rsid w:val="00D24816"/>
    <w:rsid w:val="00D25053"/>
    <w:rsid w:val="00D25FC2"/>
    <w:rsid w:val="00D263AD"/>
    <w:rsid w:val="00D2675C"/>
    <w:rsid w:val="00D307E3"/>
    <w:rsid w:val="00D30C4B"/>
    <w:rsid w:val="00D32E96"/>
    <w:rsid w:val="00D356C3"/>
    <w:rsid w:val="00D36136"/>
    <w:rsid w:val="00D36D43"/>
    <w:rsid w:val="00D36F8D"/>
    <w:rsid w:val="00D3751C"/>
    <w:rsid w:val="00D40D69"/>
    <w:rsid w:val="00D4144A"/>
    <w:rsid w:val="00D4278E"/>
    <w:rsid w:val="00D43785"/>
    <w:rsid w:val="00D43E3F"/>
    <w:rsid w:val="00D44C02"/>
    <w:rsid w:val="00D44C80"/>
    <w:rsid w:val="00D44D9C"/>
    <w:rsid w:val="00D451A3"/>
    <w:rsid w:val="00D45E62"/>
    <w:rsid w:val="00D461B9"/>
    <w:rsid w:val="00D47EC6"/>
    <w:rsid w:val="00D52426"/>
    <w:rsid w:val="00D539C0"/>
    <w:rsid w:val="00D54C68"/>
    <w:rsid w:val="00D567BC"/>
    <w:rsid w:val="00D57533"/>
    <w:rsid w:val="00D60232"/>
    <w:rsid w:val="00D60D0D"/>
    <w:rsid w:val="00D6107A"/>
    <w:rsid w:val="00D6184C"/>
    <w:rsid w:val="00D65827"/>
    <w:rsid w:val="00D65CCD"/>
    <w:rsid w:val="00D70DC2"/>
    <w:rsid w:val="00D71785"/>
    <w:rsid w:val="00D7276F"/>
    <w:rsid w:val="00D729C9"/>
    <w:rsid w:val="00D75051"/>
    <w:rsid w:val="00D80422"/>
    <w:rsid w:val="00D80E46"/>
    <w:rsid w:val="00D81DA0"/>
    <w:rsid w:val="00D87259"/>
    <w:rsid w:val="00D917FE"/>
    <w:rsid w:val="00D932E9"/>
    <w:rsid w:val="00D94FBB"/>
    <w:rsid w:val="00DA0B45"/>
    <w:rsid w:val="00DA1D1B"/>
    <w:rsid w:val="00DA6E2F"/>
    <w:rsid w:val="00DB0855"/>
    <w:rsid w:val="00DB0A09"/>
    <w:rsid w:val="00DB4E90"/>
    <w:rsid w:val="00DB4FA2"/>
    <w:rsid w:val="00DB54D6"/>
    <w:rsid w:val="00DB578E"/>
    <w:rsid w:val="00DB6EF8"/>
    <w:rsid w:val="00DB7211"/>
    <w:rsid w:val="00DB73A2"/>
    <w:rsid w:val="00DB77C1"/>
    <w:rsid w:val="00DB7BB6"/>
    <w:rsid w:val="00DC29E0"/>
    <w:rsid w:val="00DC3192"/>
    <w:rsid w:val="00DC42C4"/>
    <w:rsid w:val="00DC43AF"/>
    <w:rsid w:val="00DC4D43"/>
    <w:rsid w:val="00DC4D75"/>
    <w:rsid w:val="00DC5B98"/>
    <w:rsid w:val="00DC68BA"/>
    <w:rsid w:val="00DD0B2C"/>
    <w:rsid w:val="00DD1475"/>
    <w:rsid w:val="00DD280F"/>
    <w:rsid w:val="00DD307D"/>
    <w:rsid w:val="00DD3DDE"/>
    <w:rsid w:val="00DD738F"/>
    <w:rsid w:val="00DD796D"/>
    <w:rsid w:val="00DE0909"/>
    <w:rsid w:val="00DE4581"/>
    <w:rsid w:val="00DE49F7"/>
    <w:rsid w:val="00DE7E85"/>
    <w:rsid w:val="00DF0F8F"/>
    <w:rsid w:val="00DF27C3"/>
    <w:rsid w:val="00DF3A4E"/>
    <w:rsid w:val="00E0248F"/>
    <w:rsid w:val="00E02524"/>
    <w:rsid w:val="00E04BB5"/>
    <w:rsid w:val="00E053C4"/>
    <w:rsid w:val="00E05A89"/>
    <w:rsid w:val="00E10642"/>
    <w:rsid w:val="00E10957"/>
    <w:rsid w:val="00E10FD7"/>
    <w:rsid w:val="00E12D63"/>
    <w:rsid w:val="00E15091"/>
    <w:rsid w:val="00E162FA"/>
    <w:rsid w:val="00E16622"/>
    <w:rsid w:val="00E17271"/>
    <w:rsid w:val="00E20163"/>
    <w:rsid w:val="00E216D8"/>
    <w:rsid w:val="00E2176B"/>
    <w:rsid w:val="00E21B2C"/>
    <w:rsid w:val="00E21E1D"/>
    <w:rsid w:val="00E22116"/>
    <w:rsid w:val="00E2408B"/>
    <w:rsid w:val="00E263AE"/>
    <w:rsid w:val="00E27222"/>
    <w:rsid w:val="00E300A8"/>
    <w:rsid w:val="00E31E32"/>
    <w:rsid w:val="00E33CD9"/>
    <w:rsid w:val="00E34DCE"/>
    <w:rsid w:val="00E359B4"/>
    <w:rsid w:val="00E362F8"/>
    <w:rsid w:val="00E36F89"/>
    <w:rsid w:val="00E37A39"/>
    <w:rsid w:val="00E37BD4"/>
    <w:rsid w:val="00E41EB6"/>
    <w:rsid w:val="00E435AF"/>
    <w:rsid w:val="00E442C0"/>
    <w:rsid w:val="00E50334"/>
    <w:rsid w:val="00E51E9F"/>
    <w:rsid w:val="00E51ED4"/>
    <w:rsid w:val="00E532E3"/>
    <w:rsid w:val="00E53639"/>
    <w:rsid w:val="00E57F65"/>
    <w:rsid w:val="00E61FE3"/>
    <w:rsid w:val="00E6238B"/>
    <w:rsid w:val="00E639E8"/>
    <w:rsid w:val="00E65B06"/>
    <w:rsid w:val="00E6666A"/>
    <w:rsid w:val="00E676A8"/>
    <w:rsid w:val="00E70356"/>
    <w:rsid w:val="00E709AA"/>
    <w:rsid w:val="00E70CE3"/>
    <w:rsid w:val="00E71A8A"/>
    <w:rsid w:val="00E72807"/>
    <w:rsid w:val="00E72B89"/>
    <w:rsid w:val="00E73B7F"/>
    <w:rsid w:val="00E75200"/>
    <w:rsid w:val="00E76519"/>
    <w:rsid w:val="00E76D2F"/>
    <w:rsid w:val="00E77AFA"/>
    <w:rsid w:val="00E802E8"/>
    <w:rsid w:val="00E8061C"/>
    <w:rsid w:val="00E80EBF"/>
    <w:rsid w:val="00E80FB6"/>
    <w:rsid w:val="00E81163"/>
    <w:rsid w:val="00E84EBB"/>
    <w:rsid w:val="00E85424"/>
    <w:rsid w:val="00E90516"/>
    <w:rsid w:val="00E9165E"/>
    <w:rsid w:val="00E9246D"/>
    <w:rsid w:val="00E94E0D"/>
    <w:rsid w:val="00EA0F9B"/>
    <w:rsid w:val="00EA1AAE"/>
    <w:rsid w:val="00EA1B49"/>
    <w:rsid w:val="00EA1D2E"/>
    <w:rsid w:val="00EA2355"/>
    <w:rsid w:val="00EA2C80"/>
    <w:rsid w:val="00EA3CB4"/>
    <w:rsid w:val="00EA4E18"/>
    <w:rsid w:val="00EA6885"/>
    <w:rsid w:val="00EA6B73"/>
    <w:rsid w:val="00EA6DF3"/>
    <w:rsid w:val="00EB09E7"/>
    <w:rsid w:val="00EB1420"/>
    <w:rsid w:val="00EB27F6"/>
    <w:rsid w:val="00EB2D7E"/>
    <w:rsid w:val="00EB3BEB"/>
    <w:rsid w:val="00EB3D7D"/>
    <w:rsid w:val="00EB5256"/>
    <w:rsid w:val="00EB570B"/>
    <w:rsid w:val="00EB5926"/>
    <w:rsid w:val="00EB61CD"/>
    <w:rsid w:val="00EB6459"/>
    <w:rsid w:val="00EC06CA"/>
    <w:rsid w:val="00EC0881"/>
    <w:rsid w:val="00EC43A5"/>
    <w:rsid w:val="00EC5F6C"/>
    <w:rsid w:val="00EC60C7"/>
    <w:rsid w:val="00EC63B9"/>
    <w:rsid w:val="00EC71B0"/>
    <w:rsid w:val="00EC7D7B"/>
    <w:rsid w:val="00ED379D"/>
    <w:rsid w:val="00ED442C"/>
    <w:rsid w:val="00ED6139"/>
    <w:rsid w:val="00ED6D69"/>
    <w:rsid w:val="00ED7E12"/>
    <w:rsid w:val="00ED7F02"/>
    <w:rsid w:val="00EE1933"/>
    <w:rsid w:val="00EE1A04"/>
    <w:rsid w:val="00EE5C57"/>
    <w:rsid w:val="00EE763B"/>
    <w:rsid w:val="00EF3924"/>
    <w:rsid w:val="00EF4B6E"/>
    <w:rsid w:val="00EF7933"/>
    <w:rsid w:val="00EF7F06"/>
    <w:rsid w:val="00F00CA5"/>
    <w:rsid w:val="00F00CF7"/>
    <w:rsid w:val="00F0128A"/>
    <w:rsid w:val="00F01618"/>
    <w:rsid w:val="00F02081"/>
    <w:rsid w:val="00F02492"/>
    <w:rsid w:val="00F02BFB"/>
    <w:rsid w:val="00F030DA"/>
    <w:rsid w:val="00F03E19"/>
    <w:rsid w:val="00F04658"/>
    <w:rsid w:val="00F04917"/>
    <w:rsid w:val="00F051CE"/>
    <w:rsid w:val="00F06240"/>
    <w:rsid w:val="00F07213"/>
    <w:rsid w:val="00F07269"/>
    <w:rsid w:val="00F14666"/>
    <w:rsid w:val="00F14A1C"/>
    <w:rsid w:val="00F14AF0"/>
    <w:rsid w:val="00F21E90"/>
    <w:rsid w:val="00F22EAA"/>
    <w:rsid w:val="00F25B21"/>
    <w:rsid w:val="00F25F66"/>
    <w:rsid w:val="00F27050"/>
    <w:rsid w:val="00F279BF"/>
    <w:rsid w:val="00F30448"/>
    <w:rsid w:val="00F31F78"/>
    <w:rsid w:val="00F40340"/>
    <w:rsid w:val="00F40511"/>
    <w:rsid w:val="00F42ECD"/>
    <w:rsid w:val="00F4319D"/>
    <w:rsid w:val="00F4344B"/>
    <w:rsid w:val="00F440EF"/>
    <w:rsid w:val="00F4566F"/>
    <w:rsid w:val="00F46C4E"/>
    <w:rsid w:val="00F50776"/>
    <w:rsid w:val="00F54988"/>
    <w:rsid w:val="00F55092"/>
    <w:rsid w:val="00F5559B"/>
    <w:rsid w:val="00F55980"/>
    <w:rsid w:val="00F56D80"/>
    <w:rsid w:val="00F57E66"/>
    <w:rsid w:val="00F600C4"/>
    <w:rsid w:val="00F6208A"/>
    <w:rsid w:val="00F62C26"/>
    <w:rsid w:val="00F638B0"/>
    <w:rsid w:val="00F6430F"/>
    <w:rsid w:val="00F662B2"/>
    <w:rsid w:val="00F677A8"/>
    <w:rsid w:val="00F70D54"/>
    <w:rsid w:val="00F710F1"/>
    <w:rsid w:val="00F72498"/>
    <w:rsid w:val="00F732DC"/>
    <w:rsid w:val="00F73B1A"/>
    <w:rsid w:val="00F73B29"/>
    <w:rsid w:val="00F80149"/>
    <w:rsid w:val="00F81A61"/>
    <w:rsid w:val="00F828A7"/>
    <w:rsid w:val="00F836D2"/>
    <w:rsid w:val="00F84440"/>
    <w:rsid w:val="00F84A6D"/>
    <w:rsid w:val="00F855C7"/>
    <w:rsid w:val="00F86B75"/>
    <w:rsid w:val="00F87A8E"/>
    <w:rsid w:val="00F91383"/>
    <w:rsid w:val="00F918C1"/>
    <w:rsid w:val="00F930FD"/>
    <w:rsid w:val="00F947AD"/>
    <w:rsid w:val="00F9665B"/>
    <w:rsid w:val="00F975C9"/>
    <w:rsid w:val="00F97C11"/>
    <w:rsid w:val="00FA068F"/>
    <w:rsid w:val="00FA1132"/>
    <w:rsid w:val="00FA1CB1"/>
    <w:rsid w:val="00FA26F4"/>
    <w:rsid w:val="00FA41A6"/>
    <w:rsid w:val="00FA486E"/>
    <w:rsid w:val="00FA5028"/>
    <w:rsid w:val="00FA6521"/>
    <w:rsid w:val="00FB591C"/>
    <w:rsid w:val="00FB73C9"/>
    <w:rsid w:val="00FC06AF"/>
    <w:rsid w:val="00FC201D"/>
    <w:rsid w:val="00FC2513"/>
    <w:rsid w:val="00FC2785"/>
    <w:rsid w:val="00FC53FA"/>
    <w:rsid w:val="00FC7634"/>
    <w:rsid w:val="00FC78B3"/>
    <w:rsid w:val="00FC7968"/>
    <w:rsid w:val="00FD6AEF"/>
    <w:rsid w:val="00FD7325"/>
    <w:rsid w:val="00FE1493"/>
    <w:rsid w:val="00FE153F"/>
    <w:rsid w:val="00FE1CE9"/>
    <w:rsid w:val="00FE2A5A"/>
    <w:rsid w:val="00FE4E7A"/>
    <w:rsid w:val="00FE5189"/>
    <w:rsid w:val="00FE5935"/>
    <w:rsid w:val="00FF01CC"/>
    <w:rsid w:val="00FF14E5"/>
    <w:rsid w:val="00FF4304"/>
    <w:rsid w:val="00FF44B5"/>
    <w:rsid w:val="00FF5E7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D0F240"/>
  <w15:docId w15:val="{54E15E1B-B743-413E-8734-B09D81E9D6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054"/>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90516"/>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E90516"/>
    <w:rPr>
      <w:sz w:val="20"/>
      <w:szCs w:val="20"/>
    </w:rPr>
  </w:style>
  <w:style w:type="paragraph" w:styleId="Footer">
    <w:name w:val="footer"/>
    <w:basedOn w:val="Normal"/>
    <w:link w:val="FooterChar"/>
    <w:uiPriority w:val="99"/>
    <w:unhideWhenUsed/>
    <w:rsid w:val="00E90516"/>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E90516"/>
    <w:rPr>
      <w:sz w:val="20"/>
      <w:szCs w:val="20"/>
    </w:rPr>
  </w:style>
  <w:style w:type="character" w:styleId="Hyperlink">
    <w:name w:val="Hyperlink"/>
    <w:basedOn w:val="DefaultParagraphFont"/>
    <w:uiPriority w:val="99"/>
    <w:unhideWhenUsed/>
    <w:rsid w:val="0012032F"/>
    <w:rPr>
      <w:color w:val="0000FF" w:themeColor="hyperlink"/>
      <w:u w:val="single"/>
    </w:rPr>
  </w:style>
  <w:style w:type="paragraph" w:styleId="BalloonText">
    <w:name w:val="Balloon Text"/>
    <w:basedOn w:val="Normal"/>
    <w:link w:val="BalloonTextChar"/>
    <w:uiPriority w:val="99"/>
    <w:semiHidden/>
    <w:unhideWhenUsed/>
    <w:rsid w:val="007F184C"/>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F184C"/>
    <w:rPr>
      <w:rFonts w:asciiTheme="majorHAnsi" w:eastAsiaTheme="majorEastAsia" w:hAnsiTheme="majorHAnsi" w:cstheme="majorBidi"/>
      <w:sz w:val="18"/>
      <w:szCs w:val="18"/>
    </w:rPr>
  </w:style>
  <w:style w:type="paragraph" w:styleId="NormalWeb">
    <w:name w:val="Normal (Web)"/>
    <w:basedOn w:val="Normal"/>
    <w:uiPriority w:val="99"/>
    <w:semiHidden/>
    <w:unhideWhenUsed/>
    <w:rsid w:val="008917F1"/>
    <w:pPr>
      <w:widowControl/>
      <w:spacing w:before="100" w:beforeAutospacing="1" w:after="100" w:afterAutospacing="1"/>
    </w:pPr>
    <w:rPr>
      <w:rFonts w:ascii="PMingLiU" w:eastAsia="PMingLiU" w:hAnsi="PMingLiU" w:cs="PMingLiU"/>
      <w:kern w:val="0"/>
      <w:szCs w:val="24"/>
    </w:rPr>
  </w:style>
  <w:style w:type="character" w:styleId="CommentReference">
    <w:name w:val="annotation reference"/>
    <w:basedOn w:val="DefaultParagraphFont"/>
    <w:uiPriority w:val="99"/>
    <w:semiHidden/>
    <w:unhideWhenUsed/>
    <w:rsid w:val="00650339"/>
    <w:rPr>
      <w:sz w:val="16"/>
      <w:szCs w:val="16"/>
    </w:rPr>
  </w:style>
  <w:style w:type="paragraph" w:styleId="CommentText">
    <w:name w:val="annotation text"/>
    <w:basedOn w:val="Normal"/>
    <w:link w:val="CommentTextChar"/>
    <w:uiPriority w:val="99"/>
    <w:semiHidden/>
    <w:unhideWhenUsed/>
    <w:rsid w:val="00650339"/>
    <w:rPr>
      <w:sz w:val="20"/>
      <w:szCs w:val="20"/>
    </w:rPr>
  </w:style>
  <w:style w:type="character" w:customStyle="1" w:styleId="CommentTextChar">
    <w:name w:val="Comment Text Char"/>
    <w:basedOn w:val="DefaultParagraphFont"/>
    <w:link w:val="CommentText"/>
    <w:uiPriority w:val="99"/>
    <w:semiHidden/>
    <w:rsid w:val="00650339"/>
    <w:rPr>
      <w:sz w:val="20"/>
      <w:szCs w:val="20"/>
    </w:rPr>
  </w:style>
  <w:style w:type="paragraph" w:styleId="CommentSubject">
    <w:name w:val="annotation subject"/>
    <w:basedOn w:val="CommentText"/>
    <w:next w:val="CommentText"/>
    <w:link w:val="CommentSubjectChar"/>
    <w:uiPriority w:val="99"/>
    <w:semiHidden/>
    <w:unhideWhenUsed/>
    <w:rsid w:val="00650339"/>
    <w:rPr>
      <w:b/>
      <w:bCs/>
    </w:rPr>
  </w:style>
  <w:style w:type="character" w:customStyle="1" w:styleId="CommentSubjectChar">
    <w:name w:val="Comment Subject Char"/>
    <w:basedOn w:val="CommentTextChar"/>
    <w:link w:val="CommentSubject"/>
    <w:uiPriority w:val="99"/>
    <w:semiHidden/>
    <w:rsid w:val="00650339"/>
    <w:rPr>
      <w:b/>
      <w:bCs/>
      <w:sz w:val="20"/>
      <w:szCs w:val="20"/>
    </w:rPr>
  </w:style>
  <w:style w:type="character" w:styleId="LineNumber">
    <w:name w:val="line number"/>
    <w:basedOn w:val="DefaultParagraphFont"/>
    <w:uiPriority w:val="99"/>
    <w:semiHidden/>
    <w:unhideWhenUsed/>
    <w:rsid w:val="00231A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870051">
      <w:bodyDiv w:val="1"/>
      <w:marLeft w:val="0"/>
      <w:marRight w:val="0"/>
      <w:marTop w:val="0"/>
      <w:marBottom w:val="0"/>
      <w:divBdr>
        <w:top w:val="none" w:sz="0" w:space="0" w:color="auto"/>
        <w:left w:val="none" w:sz="0" w:space="0" w:color="auto"/>
        <w:bottom w:val="none" w:sz="0" w:space="0" w:color="auto"/>
        <w:right w:val="none" w:sz="0" w:space="0" w:color="auto"/>
      </w:divBdr>
    </w:div>
    <w:div w:id="339502886">
      <w:bodyDiv w:val="1"/>
      <w:marLeft w:val="0"/>
      <w:marRight w:val="0"/>
      <w:marTop w:val="0"/>
      <w:marBottom w:val="0"/>
      <w:divBdr>
        <w:top w:val="none" w:sz="0" w:space="0" w:color="auto"/>
        <w:left w:val="none" w:sz="0" w:space="0" w:color="auto"/>
        <w:bottom w:val="none" w:sz="0" w:space="0" w:color="auto"/>
        <w:right w:val="none" w:sz="0" w:space="0" w:color="auto"/>
      </w:divBdr>
      <w:divsChild>
        <w:div w:id="354504540">
          <w:marLeft w:val="0"/>
          <w:marRight w:val="0"/>
          <w:marTop w:val="0"/>
          <w:marBottom w:val="0"/>
          <w:divBdr>
            <w:top w:val="none" w:sz="0" w:space="0" w:color="auto"/>
            <w:left w:val="none" w:sz="0" w:space="0" w:color="auto"/>
            <w:bottom w:val="none" w:sz="0" w:space="0" w:color="auto"/>
            <w:right w:val="none" w:sz="0" w:space="0" w:color="auto"/>
          </w:divBdr>
          <w:divsChild>
            <w:div w:id="87434843">
              <w:marLeft w:val="15"/>
              <w:marRight w:val="15"/>
              <w:marTop w:val="0"/>
              <w:marBottom w:val="0"/>
              <w:divBdr>
                <w:top w:val="none" w:sz="0" w:space="0" w:color="auto"/>
                <w:left w:val="none" w:sz="0" w:space="0" w:color="auto"/>
                <w:bottom w:val="none" w:sz="0" w:space="0" w:color="auto"/>
                <w:right w:val="none" w:sz="0" w:space="0" w:color="auto"/>
              </w:divBdr>
              <w:divsChild>
                <w:div w:id="321157382">
                  <w:marLeft w:val="0"/>
                  <w:marRight w:val="0"/>
                  <w:marTop w:val="0"/>
                  <w:marBottom w:val="0"/>
                  <w:divBdr>
                    <w:top w:val="none" w:sz="0" w:space="0" w:color="auto"/>
                    <w:left w:val="none" w:sz="0" w:space="0" w:color="auto"/>
                    <w:bottom w:val="none" w:sz="0" w:space="0" w:color="auto"/>
                    <w:right w:val="none" w:sz="0" w:space="0" w:color="auto"/>
                  </w:divBdr>
                  <w:divsChild>
                    <w:div w:id="1805154837">
                      <w:marLeft w:val="0"/>
                      <w:marRight w:val="0"/>
                      <w:marTop w:val="0"/>
                      <w:marBottom w:val="0"/>
                      <w:divBdr>
                        <w:top w:val="none" w:sz="0" w:space="0" w:color="auto"/>
                        <w:left w:val="none" w:sz="0" w:space="0" w:color="auto"/>
                        <w:bottom w:val="none" w:sz="0" w:space="0" w:color="auto"/>
                        <w:right w:val="none" w:sz="0" w:space="0" w:color="auto"/>
                      </w:divBdr>
                      <w:divsChild>
                        <w:div w:id="371930859">
                          <w:marLeft w:val="0"/>
                          <w:marRight w:val="0"/>
                          <w:marTop w:val="0"/>
                          <w:marBottom w:val="0"/>
                          <w:divBdr>
                            <w:top w:val="none" w:sz="0" w:space="0" w:color="auto"/>
                            <w:left w:val="none" w:sz="0" w:space="0" w:color="auto"/>
                            <w:bottom w:val="none" w:sz="0" w:space="0" w:color="auto"/>
                            <w:right w:val="none" w:sz="0" w:space="0" w:color="auto"/>
                          </w:divBdr>
                          <w:divsChild>
                            <w:div w:id="1565070344">
                              <w:marLeft w:val="0"/>
                              <w:marRight w:val="0"/>
                              <w:marTop w:val="0"/>
                              <w:marBottom w:val="0"/>
                              <w:divBdr>
                                <w:top w:val="none" w:sz="0" w:space="0" w:color="auto"/>
                                <w:left w:val="none" w:sz="0" w:space="0" w:color="auto"/>
                                <w:bottom w:val="none" w:sz="0" w:space="0" w:color="auto"/>
                                <w:right w:val="none" w:sz="0" w:space="0" w:color="auto"/>
                              </w:divBdr>
                              <w:divsChild>
                                <w:div w:id="1655599438">
                                  <w:marLeft w:val="0"/>
                                  <w:marRight w:val="0"/>
                                  <w:marTop w:val="0"/>
                                  <w:marBottom w:val="0"/>
                                  <w:divBdr>
                                    <w:top w:val="none" w:sz="0" w:space="0" w:color="auto"/>
                                    <w:left w:val="none" w:sz="0" w:space="0" w:color="auto"/>
                                    <w:bottom w:val="none" w:sz="0" w:space="0" w:color="auto"/>
                                    <w:right w:val="none" w:sz="0" w:space="0" w:color="auto"/>
                                  </w:divBdr>
                                  <w:divsChild>
                                    <w:div w:id="1622343909">
                                      <w:marLeft w:val="0"/>
                                      <w:marRight w:val="0"/>
                                      <w:marTop w:val="0"/>
                                      <w:marBottom w:val="0"/>
                                      <w:divBdr>
                                        <w:top w:val="none" w:sz="0" w:space="0" w:color="auto"/>
                                        <w:left w:val="none" w:sz="0" w:space="0" w:color="auto"/>
                                        <w:bottom w:val="none" w:sz="0" w:space="0" w:color="auto"/>
                                        <w:right w:val="none" w:sz="0" w:space="0" w:color="auto"/>
                                      </w:divBdr>
                                      <w:divsChild>
                                        <w:div w:id="85998458">
                                          <w:marLeft w:val="0"/>
                                          <w:marRight w:val="0"/>
                                          <w:marTop w:val="0"/>
                                          <w:marBottom w:val="0"/>
                                          <w:divBdr>
                                            <w:top w:val="none" w:sz="0" w:space="0" w:color="auto"/>
                                            <w:left w:val="none" w:sz="0" w:space="0" w:color="auto"/>
                                            <w:bottom w:val="none" w:sz="0" w:space="0" w:color="auto"/>
                                            <w:right w:val="none" w:sz="0" w:space="0" w:color="auto"/>
                                          </w:divBdr>
                                          <w:divsChild>
                                            <w:div w:id="1104570882">
                                              <w:marLeft w:val="0"/>
                                              <w:marRight w:val="0"/>
                                              <w:marTop w:val="0"/>
                                              <w:marBottom w:val="0"/>
                                              <w:divBdr>
                                                <w:top w:val="none" w:sz="0" w:space="0" w:color="auto"/>
                                                <w:left w:val="none" w:sz="0" w:space="0" w:color="auto"/>
                                                <w:bottom w:val="none" w:sz="0" w:space="0" w:color="auto"/>
                                                <w:right w:val="none" w:sz="0" w:space="0" w:color="auto"/>
                                              </w:divBdr>
                                              <w:divsChild>
                                                <w:div w:id="291863409">
                                                  <w:marLeft w:val="150"/>
                                                  <w:marRight w:val="150"/>
                                                  <w:marTop w:val="150"/>
                                                  <w:marBottom w:val="300"/>
                                                  <w:divBdr>
                                                    <w:top w:val="none" w:sz="0" w:space="0" w:color="auto"/>
                                                    <w:left w:val="none" w:sz="0" w:space="0" w:color="auto"/>
                                                    <w:bottom w:val="none" w:sz="0" w:space="0" w:color="auto"/>
                                                    <w:right w:val="none" w:sz="0" w:space="0" w:color="auto"/>
                                                  </w:divBdr>
                                                  <w:divsChild>
                                                    <w:div w:id="1681548199">
                                                      <w:marLeft w:val="0"/>
                                                      <w:marRight w:val="0"/>
                                                      <w:marTop w:val="0"/>
                                                      <w:marBottom w:val="0"/>
                                                      <w:divBdr>
                                                        <w:top w:val="none" w:sz="0" w:space="0" w:color="auto"/>
                                                        <w:left w:val="none" w:sz="0" w:space="0" w:color="auto"/>
                                                        <w:bottom w:val="none" w:sz="0" w:space="0" w:color="auto"/>
                                                        <w:right w:val="none" w:sz="0" w:space="0" w:color="auto"/>
                                                      </w:divBdr>
                                                      <w:divsChild>
                                                        <w:div w:id="747115474">
                                                          <w:marLeft w:val="0"/>
                                                          <w:marRight w:val="0"/>
                                                          <w:marTop w:val="0"/>
                                                          <w:marBottom w:val="0"/>
                                                          <w:divBdr>
                                                            <w:top w:val="none" w:sz="0" w:space="0" w:color="auto"/>
                                                            <w:left w:val="none" w:sz="0" w:space="0" w:color="auto"/>
                                                            <w:bottom w:val="none" w:sz="0" w:space="0" w:color="auto"/>
                                                            <w:right w:val="none" w:sz="0" w:space="0" w:color="auto"/>
                                                          </w:divBdr>
                                                          <w:divsChild>
                                                            <w:div w:id="503864334">
                                                              <w:marLeft w:val="0"/>
                                                              <w:marRight w:val="0"/>
                                                              <w:marTop w:val="0"/>
                                                              <w:marBottom w:val="0"/>
                                                              <w:divBdr>
                                                                <w:top w:val="none" w:sz="0" w:space="0" w:color="auto"/>
                                                                <w:left w:val="none" w:sz="0" w:space="0" w:color="auto"/>
                                                                <w:bottom w:val="none" w:sz="0" w:space="0" w:color="auto"/>
                                                                <w:right w:val="none" w:sz="0" w:space="0" w:color="auto"/>
                                                              </w:divBdr>
                                                              <w:divsChild>
                                                                <w:div w:id="1598363577">
                                                                  <w:marLeft w:val="0"/>
                                                                  <w:marRight w:val="0"/>
                                                                  <w:marTop w:val="0"/>
                                                                  <w:marBottom w:val="0"/>
                                                                  <w:divBdr>
                                                                    <w:top w:val="none" w:sz="0" w:space="0" w:color="auto"/>
                                                                    <w:left w:val="none" w:sz="0" w:space="0" w:color="auto"/>
                                                                    <w:bottom w:val="none" w:sz="0" w:space="0" w:color="auto"/>
                                                                    <w:right w:val="none" w:sz="0" w:space="0" w:color="auto"/>
                                                                  </w:divBdr>
                                                                  <w:divsChild>
                                                                    <w:div w:id="239679589">
                                                                      <w:marLeft w:val="0"/>
                                                                      <w:marRight w:val="0"/>
                                                                      <w:marTop w:val="0"/>
                                                                      <w:marBottom w:val="0"/>
                                                                      <w:divBdr>
                                                                        <w:top w:val="none" w:sz="0" w:space="0" w:color="auto"/>
                                                                        <w:left w:val="none" w:sz="0" w:space="0" w:color="auto"/>
                                                                        <w:bottom w:val="none" w:sz="0" w:space="0" w:color="auto"/>
                                                                        <w:right w:val="none" w:sz="0" w:space="0" w:color="auto"/>
                                                                      </w:divBdr>
                                                                    </w:div>
                                                                    <w:div w:id="617878391">
                                                                      <w:marLeft w:val="0"/>
                                                                      <w:marRight w:val="0"/>
                                                                      <w:marTop w:val="0"/>
                                                                      <w:marBottom w:val="0"/>
                                                                      <w:divBdr>
                                                                        <w:top w:val="none" w:sz="0" w:space="0" w:color="auto"/>
                                                                        <w:left w:val="none" w:sz="0" w:space="0" w:color="auto"/>
                                                                        <w:bottom w:val="none" w:sz="0" w:space="0" w:color="auto"/>
                                                                        <w:right w:val="none" w:sz="0" w:space="0" w:color="auto"/>
                                                                      </w:divBdr>
                                                                    </w:div>
                                                                    <w:div w:id="684137564">
                                                                      <w:marLeft w:val="0"/>
                                                                      <w:marRight w:val="0"/>
                                                                      <w:marTop w:val="0"/>
                                                                      <w:marBottom w:val="0"/>
                                                                      <w:divBdr>
                                                                        <w:top w:val="none" w:sz="0" w:space="0" w:color="auto"/>
                                                                        <w:left w:val="none" w:sz="0" w:space="0" w:color="auto"/>
                                                                        <w:bottom w:val="none" w:sz="0" w:space="0" w:color="auto"/>
                                                                        <w:right w:val="none" w:sz="0" w:space="0" w:color="auto"/>
                                                                      </w:divBdr>
                                                                    </w:div>
                                                                    <w:div w:id="950823178">
                                                                      <w:marLeft w:val="0"/>
                                                                      <w:marRight w:val="0"/>
                                                                      <w:marTop w:val="0"/>
                                                                      <w:marBottom w:val="0"/>
                                                                      <w:divBdr>
                                                                        <w:top w:val="none" w:sz="0" w:space="0" w:color="auto"/>
                                                                        <w:left w:val="none" w:sz="0" w:space="0" w:color="auto"/>
                                                                        <w:bottom w:val="none" w:sz="0" w:space="0" w:color="auto"/>
                                                                        <w:right w:val="none" w:sz="0" w:space="0" w:color="auto"/>
                                                                      </w:divBdr>
                                                                    </w:div>
                                                                    <w:div w:id="1082290583">
                                                                      <w:marLeft w:val="0"/>
                                                                      <w:marRight w:val="0"/>
                                                                      <w:marTop w:val="0"/>
                                                                      <w:marBottom w:val="0"/>
                                                                      <w:divBdr>
                                                                        <w:top w:val="none" w:sz="0" w:space="0" w:color="auto"/>
                                                                        <w:left w:val="none" w:sz="0" w:space="0" w:color="auto"/>
                                                                        <w:bottom w:val="none" w:sz="0" w:space="0" w:color="auto"/>
                                                                        <w:right w:val="none" w:sz="0" w:space="0" w:color="auto"/>
                                                                      </w:divBdr>
                                                                    </w:div>
                                                                    <w:div w:id="1123963144">
                                                                      <w:marLeft w:val="0"/>
                                                                      <w:marRight w:val="0"/>
                                                                      <w:marTop w:val="0"/>
                                                                      <w:marBottom w:val="0"/>
                                                                      <w:divBdr>
                                                                        <w:top w:val="none" w:sz="0" w:space="0" w:color="auto"/>
                                                                        <w:left w:val="none" w:sz="0" w:space="0" w:color="auto"/>
                                                                        <w:bottom w:val="none" w:sz="0" w:space="0" w:color="auto"/>
                                                                        <w:right w:val="none" w:sz="0" w:space="0" w:color="auto"/>
                                                                      </w:divBdr>
                                                                    </w:div>
                                                                    <w:div w:id="1317077557">
                                                                      <w:marLeft w:val="0"/>
                                                                      <w:marRight w:val="0"/>
                                                                      <w:marTop w:val="0"/>
                                                                      <w:marBottom w:val="0"/>
                                                                      <w:divBdr>
                                                                        <w:top w:val="none" w:sz="0" w:space="0" w:color="auto"/>
                                                                        <w:left w:val="none" w:sz="0" w:space="0" w:color="auto"/>
                                                                        <w:bottom w:val="none" w:sz="0" w:space="0" w:color="auto"/>
                                                                        <w:right w:val="none" w:sz="0" w:space="0" w:color="auto"/>
                                                                      </w:divBdr>
                                                                    </w:div>
                                                                    <w:div w:id="1433548609">
                                                                      <w:marLeft w:val="0"/>
                                                                      <w:marRight w:val="0"/>
                                                                      <w:marTop w:val="0"/>
                                                                      <w:marBottom w:val="0"/>
                                                                      <w:divBdr>
                                                                        <w:top w:val="none" w:sz="0" w:space="0" w:color="auto"/>
                                                                        <w:left w:val="none" w:sz="0" w:space="0" w:color="auto"/>
                                                                        <w:bottom w:val="none" w:sz="0" w:space="0" w:color="auto"/>
                                                                        <w:right w:val="none" w:sz="0" w:space="0" w:color="auto"/>
                                                                      </w:divBdr>
                                                                    </w:div>
                                                                    <w:div w:id="1437946073">
                                                                      <w:marLeft w:val="0"/>
                                                                      <w:marRight w:val="0"/>
                                                                      <w:marTop w:val="0"/>
                                                                      <w:marBottom w:val="0"/>
                                                                      <w:divBdr>
                                                                        <w:top w:val="none" w:sz="0" w:space="0" w:color="auto"/>
                                                                        <w:left w:val="none" w:sz="0" w:space="0" w:color="auto"/>
                                                                        <w:bottom w:val="none" w:sz="0" w:space="0" w:color="auto"/>
                                                                        <w:right w:val="none" w:sz="0" w:space="0" w:color="auto"/>
                                                                      </w:divBdr>
                                                                    </w:div>
                                                                    <w:div w:id="1574781102">
                                                                      <w:marLeft w:val="0"/>
                                                                      <w:marRight w:val="0"/>
                                                                      <w:marTop w:val="0"/>
                                                                      <w:marBottom w:val="0"/>
                                                                      <w:divBdr>
                                                                        <w:top w:val="none" w:sz="0" w:space="0" w:color="auto"/>
                                                                        <w:left w:val="none" w:sz="0" w:space="0" w:color="auto"/>
                                                                        <w:bottom w:val="none" w:sz="0" w:space="0" w:color="auto"/>
                                                                        <w:right w:val="none" w:sz="0" w:space="0" w:color="auto"/>
                                                                      </w:divBdr>
                                                                    </w:div>
                                                                    <w:div w:id="1665014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473988247">
      <w:bodyDiv w:val="1"/>
      <w:marLeft w:val="0"/>
      <w:marRight w:val="0"/>
      <w:marTop w:val="0"/>
      <w:marBottom w:val="0"/>
      <w:divBdr>
        <w:top w:val="none" w:sz="0" w:space="0" w:color="auto"/>
        <w:left w:val="none" w:sz="0" w:space="0" w:color="auto"/>
        <w:bottom w:val="none" w:sz="0" w:space="0" w:color="auto"/>
        <w:right w:val="none" w:sz="0" w:space="0" w:color="auto"/>
      </w:divBdr>
    </w:div>
    <w:div w:id="1387291724">
      <w:bodyDiv w:val="1"/>
      <w:marLeft w:val="0"/>
      <w:marRight w:val="0"/>
      <w:marTop w:val="0"/>
      <w:marBottom w:val="0"/>
      <w:divBdr>
        <w:top w:val="none" w:sz="0" w:space="0" w:color="auto"/>
        <w:left w:val="none" w:sz="0" w:space="0" w:color="auto"/>
        <w:bottom w:val="none" w:sz="0" w:space="0" w:color="auto"/>
        <w:right w:val="none" w:sz="0" w:space="0" w:color="auto"/>
      </w:divBdr>
      <w:divsChild>
        <w:div w:id="1828395519">
          <w:marLeft w:val="0"/>
          <w:marRight w:val="0"/>
          <w:marTop w:val="0"/>
          <w:marBottom w:val="0"/>
          <w:divBdr>
            <w:top w:val="none" w:sz="0" w:space="0" w:color="auto"/>
            <w:left w:val="none" w:sz="0" w:space="0" w:color="auto"/>
            <w:bottom w:val="none" w:sz="0" w:space="0" w:color="auto"/>
            <w:right w:val="none" w:sz="0" w:space="0" w:color="auto"/>
          </w:divBdr>
          <w:divsChild>
            <w:div w:id="344479182">
              <w:marLeft w:val="15"/>
              <w:marRight w:val="15"/>
              <w:marTop w:val="0"/>
              <w:marBottom w:val="0"/>
              <w:divBdr>
                <w:top w:val="none" w:sz="0" w:space="0" w:color="auto"/>
                <w:left w:val="none" w:sz="0" w:space="0" w:color="auto"/>
                <w:bottom w:val="none" w:sz="0" w:space="0" w:color="auto"/>
                <w:right w:val="none" w:sz="0" w:space="0" w:color="auto"/>
              </w:divBdr>
              <w:divsChild>
                <w:div w:id="528183001">
                  <w:marLeft w:val="0"/>
                  <w:marRight w:val="0"/>
                  <w:marTop w:val="0"/>
                  <w:marBottom w:val="0"/>
                  <w:divBdr>
                    <w:top w:val="none" w:sz="0" w:space="0" w:color="auto"/>
                    <w:left w:val="none" w:sz="0" w:space="0" w:color="auto"/>
                    <w:bottom w:val="none" w:sz="0" w:space="0" w:color="auto"/>
                    <w:right w:val="none" w:sz="0" w:space="0" w:color="auto"/>
                  </w:divBdr>
                  <w:divsChild>
                    <w:div w:id="615790436">
                      <w:marLeft w:val="0"/>
                      <w:marRight w:val="0"/>
                      <w:marTop w:val="0"/>
                      <w:marBottom w:val="0"/>
                      <w:divBdr>
                        <w:top w:val="none" w:sz="0" w:space="0" w:color="auto"/>
                        <w:left w:val="none" w:sz="0" w:space="0" w:color="auto"/>
                        <w:bottom w:val="none" w:sz="0" w:space="0" w:color="auto"/>
                        <w:right w:val="none" w:sz="0" w:space="0" w:color="auto"/>
                      </w:divBdr>
                      <w:divsChild>
                        <w:div w:id="299968702">
                          <w:marLeft w:val="0"/>
                          <w:marRight w:val="0"/>
                          <w:marTop w:val="0"/>
                          <w:marBottom w:val="0"/>
                          <w:divBdr>
                            <w:top w:val="none" w:sz="0" w:space="0" w:color="auto"/>
                            <w:left w:val="none" w:sz="0" w:space="0" w:color="auto"/>
                            <w:bottom w:val="none" w:sz="0" w:space="0" w:color="auto"/>
                            <w:right w:val="none" w:sz="0" w:space="0" w:color="auto"/>
                          </w:divBdr>
                          <w:divsChild>
                            <w:div w:id="1713922509">
                              <w:marLeft w:val="0"/>
                              <w:marRight w:val="0"/>
                              <w:marTop w:val="0"/>
                              <w:marBottom w:val="0"/>
                              <w:divBdr>
                                <w:top w:val="none" w:sz="0" w:space="0" w:color="auto"/>
                                <w:left w:val="none" w:sz="0" w:space="0" w:color="auto"/>
                                <w:bottom w:val="none" w:sz="0" w:space="0" w:color="auto"/>
                                <w:right w:val="none" w:sz="0" w:space="0" w:color="auto"/>
                              </w:divBdr>
                              <w:divsChild>
                                <w:div w:id="152256002">
                                  <w:marLeft w:val="0"/>
                                  <w:marRight w:val="0"/>
                                  <w:marTop w:val="0"/>
                                  <w:marBottom w:val="0"/>
                                  <w:divBdr>
                                    <w:top w:val="none" w:sz="0" w:space="0" w:color="auto"/>
                                    <w:left w:val="none" w:sz="0" w:space="0" w:color="auto"/>
                                    <w:bottom w:val="none" w:sz="0" w:space="0" w:color="auto"/>
                                    <w:right w:val="none" w:sz="0" w:space="0" w:color="auto"/>
                                  </w:divBdr>
                                  <w:divsChild>
                                    <w:div w:id="946813503">
                                      <w:marLeft w:val="0"/>
                                      <w:marRight w:val="0"/>
                                      <w:marTop w:val="0"/>
                                      <w:marBottom w:val="0"/>
                                      <w:divBdr>
                                        <w:top w:val="none" w:sz="0" w:space="0" w:color="auto"/>
                                        <w:left w:val="none" w:sz="0" w:space="0" w:color="auto"/>
                                        <w:bottom w:val="none" w:sz="0" w:space="0" w:color="auto"/>
                                        <w:right w:val="none" w:sz="0" w:space="0" w:color="auto"/>
                                      </w:divBdr>
                                      <w:divsChild>
                                        <w:div w:id="785857041">
                                          <w:marLeft w:val="0"/>
                                          <w:marRight w:val="0"/>
                                          <w:marTop w:val="0"/>
                                          <w:marBottom w:val="0"/>
                                          <w:divBdr>
                                            <w:top w:val="none" w:sz="0" w:space="0" w:color="auto"/>
                                            <w:left w:val="none" w:sz="0" w:space="0" w:color="auto"/>
                                            <w:bottom w:val="none" w:sz="0" w:space="0" w:color="auto"/>
                                            <w:right w:val="none" w:sz="0" w:space="0" w:color="auto"/>
                                          </w:divBdr>
                                          <w:divsChild>
                                            <w:div w:id="1549535647">
                                              <w:marLeft w:val="0"/>
                                              <w:marRight w:val="0"/>
                                              <w:marTop w:val="0"/>
                                              <w:marBottom w:val="0"/>
                                              <w:divBdr>
                                                <w:top w:val="none" w:sz="0" w:space="0" w:color="auto"/>
                                                <w:left w:val="none" w:sz="0" w:space="0" w:color="auto"/>
                                                <w:bottom w:val="none" w:sz="0" w:space="0" w:color="auto"/>
                                                <w:right w:val="none" w:sz="0" w:space="0" w:color="auto"/>
                                              </w:divBdr>
                                              <w:divsChild>
                                                <w:div w:id="765538767">
                                                  <w:marLeft w:val="150"/>
                                                  <w:marRight w:val="150"/>
                                                  <w:marTop w:val="150"/>
                                                  <w:marBottom w:val="300"/>
                                                  <w:divBdr>
                                                    <w:top w:val="none" w:sz="0" w:space="0" w:color="auto"/>
                                                    <w:left w:val="none" w:sz="0" w:space="0" w:color="auto"/>
                                                    <w:bottom w:val="none" w:sz="0" w:space="0" w:color="auto"/>
                                                    <w:right w:val="none" w:sz="0" w:space="0" w:color="auto"/>
                                                  </w:divBdr>
                                                  <w:divsChild>
                                                    <w:div w:id="724185710">
                                                      <w:marLeft w:val="0"/>
                                                      <w:marRight w:val="0"/>
                                                      <w:marTop w:val="0"/>
                                                      <w:marBottom w:val="0"/>
                                                      <w:divBdr>
                                                        <w:top w:val="none" w:sz="0" w:space="0" w:color="auto"/>
                                                        <w:left w:val="none" w:sz="0" w:space="0" w:color="auto"/>
                                                        <w:bottom w:val="none" w:sz="0" w:space="0" w:color="auto"/>
                                                        <w:right w:val="none" w:sz="0" w:space="0" w:color="auto"/>
                                                      </w:divBdr>
                                                      <w:divsChild>
                                                        <w:div w:id="77554889">
                                                          <w:marLeft w:val="0"/>
                                                          <w:marRight w:val="0"/>
                                                          <w:marTop w:val="0"/>
                                                          <w:marBottom w:val="0"/>
                                                          <w:divBdr>
                                                            <w:top w:val="none" w:sz="0" w:space="0" w:color="auto"/>
                                                            <w:left w:val="none" w:sz="0" w:space="0" w:color="auto"/>
                                                            <w:bottom w:val="none" w:sz="0" w:space="0" w:color="auto"/>
                                                            <w:right w:val="none" w:sz="0" w:space="0" w:color="auto"/>
                                                          </w:divBdr>
                                                          <w:divsChild>
                                                            <w:div w:id="495147965">
                                                              <w:marLeft w:val="0"/>
                                                              <w:marRight w:val="0"/>
                                                              <w:marTop w:val="0"/>
                                                              <w:marBottom w:val="0"/>
                                                              <w:divBdr>
                                                                <w:top w:val="none" w:sz="0" w:space="0" w:color="auto"/>
                                                                <w:left w:val="none" w:sz="0" w:space="0" w:color="auto"/>
                                                                <w:bottom w:val="none" w:sz="0" w:space="0" w:color="auto"/>
                                                                <w:right w:val="none" w:sz="0" w:space="0" w:color="auto"/>
                                                              </w:divBdr>
                                                              <w:divsChild>
                                                                <w:div w:id="467282310">
                                                                  <w:marLeft w:val="0"/>
                                                                  <w:marRight w:val="0"/>
                                                                  <w:marTop w:val="0"/>
                                                                  <w:marBottom w:val="0"/>
                                                                  <w:divBdr>
                                                                    <w:top w:val="none" w:sz="0" w:space="0" w:color="auto"/>
                                                                    <w:left w:val="none" w:sz="0" w:space="0" w:color="auto"/>
                                                                    <w:bottom w:val="none" w:sz="0" w:space="0" w:color="auto"/>
                                                                    <w:right w:val="none" w:sz="0" w:space="0" w:color="auto"/>
                                                                  </w:divBdr>
                                                                  <w:divsChild>
                                                                    <w:div w:id="84965526">
                                                                      <w:marLeft w:val="0"/>
                                                                      <w:marRight w:val="0"/>
                                                                      <w:marTop w:val="0"/>
                                                                      <w:marBottom w:val="0"/>
                                                                      <w:divBdr>
                                                                        <w:top w:val="none" w:sz="0" w:space="0" w:color="auto"/>
                                                                        <w:left w:val="none" w:sz="0" w:space="0" w:color="auto"/>
                                                                        <w:bottom w:val="none" w:sz="0" w:space="0" w:color="auto"/>
                                                                        <w:right w:val="none" w:sz="0" w:space="0" w:color="auto"/>
                                                                      </w:divBdr>
                                                                    </w:div>
                                                                    <w:div w:id="90275156">
                                                                      <w:marLeft w:val="0"/>
                                                                      <w:marRight w:val="0"/>
                                                                      <w:marTop w:val="0"/>
                                                                      <w:marBottom w:val="0"/>
                                                                      <w:divBdr>
                                                                        <w:top w:val="none" w:sz="0" w:space="0" w:color="auto"/>
                                                                        <w:left w:val="none" w:sz="0" w:space="0" w:color="auto"/>
                                                                        <w:bottom w:val="none" w:sz="0" w:space="0" w:color="auto"/>
                                                                        <w:right w:val="none" w:sz="0" w:space="0" w:color="auto"/>
                                                                      </w:divBdr>
                                                                    </w:div>
                                                                    <w:div w:id="281497489">
                                                                      <w:marLeft w:val="0"/>
                                                                      <w:marRight w:val="0"/>
                                                                      <w:marTop w:val="0"/>
                                                                      <w:marBottom w:val="0"/>
                                                                      <w:divBdr>
                                                                        <w:top w:val="none" w:sz="0" w:space="0" w:color="auto"/>
                                                                        <w:left w:val="none" w:sz="0" w:space="0" w:color="auto"/>
                                                                        <w:bottom w:val="none" w:sz="0" w:space="0" w:color="auto"/>
                                                                        <w:right w:val="none" w:sz="0" w:space="0" w:color="auto"/>
                                                                      </w:divBdr>
                                                                    </w:div>
                                                                    <w:div w:id="566720466">
                                                                      <w:marLeft w:val="0"/>
                                                                      <w:marRight w:val="0"/>
                                                                      <w:marTop w:val="0"/>
                                                                      <w:marBottom w:val="0"/>
                                                                      <w:divBdr>
                                                                        <w:top w:val="none" w:sz="0" w:space="0" w:color="auto"/>
                                                                        <w:left w:val="none" w:sz="0" w:space="0" w:color="auto"/>
                                                                        <w:bottom w:val="none" w:sz="0" w:space="0" w:color="auto"/>
                                                                        <w:right w:val="none" w:sz="0" w:space="0" w:color="auto"/>
                                                                      </w:divBdr>
                                                                    </w:div>
                                                                    <w:div w:id="611285616">
                                                                      <w:marLeft w:val="0"/>
                                                                      <w:marRight w:val="0"/>
                                                                      <w:marTop w:val="0"/>
                                                                      <w:marBottom w:val="0"/>
                                                                      <w:divBdr>
                                                                        <w:top w:val="none" w:sz="0" w:space="0" w:color="auto"/>
                                                                        <w:left w:val="none" w:sz="0" w:space="0" w:color="auto"/>
                                                                        <w:bottom w:val="none" w:sz="0" w:space="0" w:color="auto"/>
                                                                        <w:right w:val="none" w:sz="0" w:space="0" w:color="auto"/>
                                                                      </w:divBdr>
                                                                    </w:div>
                                                                    <w:div w:id="876047577">
                                                                      <w:marLeft w:val="0"/>
                                                                      <w:marRight w:val="0"/>
                                                                      <w:marTop w:val="0"/>
                                                                      <w:marBottom w:val="0"/>
                                                                      <w:divBdr>
                                                                        <w:top w:val="none" w:sz="0" w:space="0" w:color="auto"/>
                                                                        <w:left w:val="none" w:sz="0" w:space="0" w:color="auto"/>
                                                                        <w:bottom w:val="none" w:sz="0" w:space="0" w:color="auto"/>
                                                                        <w:right w:val="none" w:sz="0" w:space="0" w:color="auto"/>
                                                                      </w:divBdr>
                                                                    </w:div>
                                                                    <w:div w:id="1072504498">
                                                                      <w:marLeft w:val="0"/>
                                                                      <w:marRight w:val="0"/>
                                                                      <w:marTop w:val="0"/>
                                                                      <w:marBottom w:val="0"/>
                                                                      <w:divBdr>
                                                                        <w:top w:val="none" w:sz="0" w:space="0" w:color="auto"/>
                                                                        <w:left w:val="none" w:sz="0" w:space="0" w:color="auto"/>
                                                                        <w:bottom w:val="none" w:sz="0" w:space="0" w:color="auto"/>
                                                                        <w:right w:val="none" w:sz="0" w:space="0" w:color="auto"/>
                                                                      </w:divBdr>
                                                                    </w:div>
                                                                    <w:div w:id="1240210475">
                                                                      <w:marLeft w:val="0"/>
                                                                      <w:marRight w:val="0"/>
                                                                      <w:marTop w:val="0"/>
                                                                      <w:marBottom w:val="0"/>
                                                                      <w:divBdr>
                                                                        <w:top w:val="none" w:sz="0" w:space="0" w:color="auto"/>
                                                                        <w:left w:val="none" w:sz="0" w:space="0" w:color="auto"/>
                                                                        <w:bottom w:val="none" w:sz="0" w:space="0" w:color="auto"/>
                                                                        <w:right w:val="none" w:sz="0" w:space="0" w:color="auto"/>
                                                                      </w:divBdr>
                                                                    </w:div>
                                                                    <w:div w:id="1293561409">
                                                                      <w:marLeft w:val="0"/>
                                                                      <w:marRight w:val="0"/>
                                                                      <w:marTop w:val="0"/>
                                                                      <w:marBottom w:val="0"/>
                                                                      <w:divBdr>
                                                                        <w:top w:val="none" w:sz="0" w:space="0" w:color="auto"/>
                                                                        <w:left w:val="none" w:sz="0" w:space="0" w:color="auto"/>
                                                                        <w:bottom w:val="none" w:sz="0" w:space="0" w:color="auto"/>
                                                                        <w:right w:val="none" w:sz="0" w:space="0" w:color="auto"/>
                                                                      </w:divBdr>
                                                                    </w:div>
                                                                    <w:div w:id="1436630319">
                                                                      <w:marLeft w:val="0"/>
                                                                      <w:marRight w:val="0"/>
                                                                      <w:marTop w:val="0"/>
                                                                      <w:marBottom w:val="0"/>
                                                                      <w:divBdr>
                                                                        <w:top w:val="none" w:sz="0" w:space="0" w:color="auto"/>
                                                                        <w:left w:val="none" w:sz="0" w:space="0" w:color="auto"/>
                                                                        <w:bottom w:val="none" w:sz="0" w:space="0" w:color="auto"/>
                                                                        <w:right w:val="none" w:sz="0" w:space="0" w:color="auto"/>
                                                                      </w:divBdr>
                                                                    </w:div>
                                                                    <w:div w:id="1528175050">
                                                                      <w:marLeft w:val="0"/>
                                                                      <w:marRight w:val="0"/>
                                                                      <w:marTop w:val="0"/>
                                                                      <w:marBottom w:val="0"/>
                                                                      <w:divBdr>
                                                                        <w:top w:val="none" w:sz="0" w:space="0" w:color="auto"/>
                                                                        <w:left w:val="none" w:sz="0" w:space="0" w:color="auto"/>
                                                                        <w:bottom w:val="none" w:sz="0" w:space="0" w:color="auto"/>
                                                                        <w:right w:val="none" w:sz="0" w:space="0" w:color="auto"/>
                                                                      </w:divBdr>
                                                                    </w:div>
                                                                    <w:div w:id="1733310820">
                                                                      <w:marLeft w:val="0"/>
                                                                      <w:marRight w:val="0"/>
                                                                      <w:marTop w:val="0"/>
                                                                      <w:marBottom w:val="0"/>
                                                                      <w:divBdr>
                                                                        <w:top w:val="none" w:sz="0" w:space="0" w:color="auto"/>
                                                                        <w:left w:val="none" w:sz="0" w:space="0" w:color="auto"/>
                                                                        <w:bottom w:val="none" w:sz="0" w:space="0" w:color="auto"/>
                                                                        <w:right w:val="none" w:sz="0" w:space="0" w:color="auto"/>
                                                                      </w:divBdr>
                                                                    </w:div>
                                                                    <w:div w:id="1882815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789734242">
      <w:bodyDiv w:val="1"/>
      <w:marLeft w:val="0"/>
      <w:marRight w:val="0"/>
      <w:marTop w:val="0"/>
      <w:marBottom w:val="0"/>
      <w:divBdr>
        <w:top w:val="none" w:sz="0" w:space="0" w:color="auto"/>
        <w:left w:val="none" w:sz="0" w:space="0" w:color="auto"/>
        <w:bottom w:val="none" w:sz="0" w:space="0" w:color="auto"/>
        <w:right w:val="none" w:sz="0" w:space="0" w:color="auto"/>
      </w:divBdr>
      <w:divsChild>
        <w:div w:id="205605849">
          <w:marLeft w:val="0"/>
          <w:marRight w:val="0"/>
          <w:marTop w:val="0"/>
          <w:marBottom w:val="0"/>
          <w:divBdr>
            <w:top w:val="none" w:sz="0" w:space="0" w:color="auto"/>
            <w:left w:val="none" w:sz="0" w:space="0" w:color="auto"/>
            <w:bottom w:val="none" w:sz="0" w:space="0" w:color="auto"/>
            <w:right w:val="none" w:sz="0" w:space="0" w:color="auto"/>
          </w:divBdr>
          <w:divsChild>
            <w:div w:id="196088246">
              <w:marLeft w:val="15"/>
              <w:marRight w:val="15"/>
              <w:marTop w:val="0"/>
              <w:marBottom w:val="0"/>
              <w:divBdr>
                <w:top w:val="none" w:sz="0" w:space="0" w:color="auto"/>
                <w:left w:val="none" w:sz="0" w:space="0" w:color="auto"/>
                <w:bottom w:val="none" w:sz="0" w:space="0" w:color="auto"/>
                <w:right w:val="none" w:sz="0" w:space="0" w:color="auto"/>
              </w:divBdr>
              <w:divsChild>
                <w:div w:id="1215891840">
                  <w:marLeft w:val="0"/>
                  <w:marRight w:val="0"/>
                  <w:marTop w:val="0"/>
                  <w:marBottom w:val="0"/>
                  <w:divBdr>
                    <w:top w:val="none" w:sz="0" w:space="0" w:color="auto"/>
                    <w:left w:val="none" w:sz="0" w:space="0" w:color="auto"/>
                    <w:bottom w:val="none" w:sz="0" w:space="0" w:color="auto"/>
                    <w:right w:val="none" w:sz="0" w:space="0" w:color="auto"/>
                  </w:divBdr>
                  <w:divsChild>
                    <w:div w:id="354310015">
                      <w:marLeft w:val="0"/>
                      <w:marRight w:val="0"/>
                      <w:marTop w:val="0"/>
                      <w:marBottom w:val="0"/>
                      <w:divBdr>
                        <w:top w:val="none" w:sz="0" w:space="0" w:color="auto"/>
                        <w:left w:val="none" w:sz="0" w:space="0" w:color="auto"/>
                        <w:bottom w:val="none" w:sz="0" w:space="0" w:color="auto"/>
                        <w:right w:val="none" w:sz="0" w:space="0" w:color="auto"/>
                      </w:divBdr>
                      <w:divsChild>
                        <w:div w:id="1830557618">
                          <w:marLeft w:val="0"/>
                          <w:marRight w:val="0"/>
                          <w:marTop w:val="0"/>
                          <w:marBottom w:val="0"/>
                          <w:divBdr>
                            <w:top w:val="none" w:sz="0" w:space="0" w:color="auto"/>
                            <w:left w:val="none" w:sz="0" w:space="0" w:color="auto"/>
                            <w:bottom w:val="none" w:sz="0" w:space="0" w:color="auto"/>
                            <w:right w:val="none" w:sz="0" w:space="0" w:color="auto"/>
                          </w:divBdr>
                          <w:divsChild>
                            <w:div w:id="929315300">
                              <w:marLeft w:val="0"/>
                              <w:marRight w:val="0"/>
                              <w:marTop w:val="0"/>
                              <w:marBottom w:val="0"/>
                              <w:divBdr>
                                <w:top w:val="none" w:sz="0" w:space="0" w:color="auto"/>
                                <w:left w:val="none" w:sz="0" w:space="0" w:color="auto"/>
                                <w:bottom w:val="none" w:sz="0" w:space="0" w:color="auto"/>
                                <w:right w:val="none" w:sz="0" w:space="0" w:color="auto"/>
                              </w:divBdr>
                              <w:divsChild>
                                <w:div w:id="43063596">
                                  <w:marLeft w:val="0"/>
                                  <w:marRight w:val="0"/>
                                  <w:marTop w:val="0"/>
                                  <w:marBottom w:val="0"/>
                                  <w:divBdr>
                                    <w:top w:val="none" w:sz="0" w:space="0" w:color="auto"/>
                                    <w:left w:val="none" w:sz="0" w:space="0" w:color="auto"/>
                                    <w:bottom w:val="none" w:sz="0" w:space="0" w:color="auto"/>
                                    <w:right w:val="none" w:sz="0" w:space="0" w:color="auto"/>
                                  </w:divBdr>
                                  <w:divsChild>
                                    <w:div w:id="164980413">
                                      <w:marLeft w:val="0"/>
                                      <w:marRight w:val="0"/>
                                      <w:marTop w:val="0"/>
                                      <w:marBottom w:val="0"/>
                                      <w:divBdr>
                                        <w:top w:val="none" w:sz="0" w:space="0" w:color="auto"/>
                                        <w:left w:val="none" w:sz="0" w:space="0" w:color="auto"/>
                                        <w:bottom w:val="none" w:sz="0" w:space="0" w:color="auto"/>
                                        <w:right w:val="none" w:sz="0" w:space="0" w:color="auto"/>
                                      </w:divBdr>
                                      <w:divsChild>
                                        <w:div w:id="2106538709">
                                          <w:marLeft w:val="0"/>
                                          <w:marRight w:val="0"/>
                                          <w:marTop w:val="0"/>
                                          <w:marBottom w:val="0"/>
                                          <w:divBdr>
                                            <w:top w:val="none" w:sz="0" w:space="0" w:color="auto"/>
                                            <w:left w:val="none" w:sz="0" w:space="0" w:color="auto"/>
                                            <w:bottom w:val="none" w:sz="0" w:space="0" w:color="auto"/>
                                            <w:right w:val="none" w:sz="0" w:space="0" w:color="auto"/>
                                          </w:divBdr>
                                          <w:divsChild>
                                            <w:div w:id="1073357703">
                                              <w:marLeft w:val="0"/>
                                              <w:marRight w:val="0"/>
                                              <w:marTop w:val="0"/>
                                              <w:marBottom w:val="0"/>
                                              <w:divBdr>
                                                <w:top w:val="none" w:sz="0" w:space="0" w:color="auto"/>
                                                <w:left w:val="none" w:sz="0" w:space="0" w:color="auto"/>
                                                <w:bottom w:val="none" w:sz="0" w:space="0" w:color="auto"/>
                                                <w:right w:val="none" w:sz="0" w:space="0" w:color="auto"/>
                                              </w:divBdr>
                                              <w:divsChild>
                                                <w:div w:id="1395545859">
                                                  <w:marLeft w:val="150"/>
                                                  <w:marRight w:val="150"/>
                                                  <w:marTop w:val="150"/>
                                                  <w:marBottom w:val="300"/>
                                                  <w:divBdr>
                                                    <w:top w:val="none" w:sz="0" w:space="0" w:color="auto"/>
                                                    <w:left w:val="none" w:sz="0" w:space="0" w:color="auto"/>
                                                    <w:bottom w:val="none" w:sz="0" w:space="0" w:color="auto"/>
                                                    <w:right w:val="none" w:sz="0" w:space="0" w:color="auto"/>
                                                  </w:divBdr>
                                                  <w:divsChild>
                                                    <w:div w:id="1543327698">
                                                      <w:marLeft w:val="0"/>
                                                      <w:marRight w:val="0"/>
                                                      <w:marTop w:val="0"/>
                                                      <w:marBottom w:val="0"/>
                                                      <w:divBdr>
                                                        <w:top w:val="none" w:sz="0" w:space="0" w:color="auto"/>
                                                        <w:left w:val="none" w:sz="0" w:space="0" w:color="auto"/>
                                                        <w:bottom w:val="none" w:sz="0" w:space="0" w:color="auto"/>
                                                        <w:right w:val="none" w:sz="0" w:space="0" w:color="auto"/>
                                                      </w:divBdr>
                                                      <w:divsChild>
                                                        <w:div w:id="2023117735">
                                                          <w:marLeft w:val="0"/>
                                                          <w:marRight w:val="0"/>
                                                          <w:marTop w:val="0"/>
                                                          <w:marBottom w:val="0"/>
                                                          <w:divBdr>
                                                            <w:top w:val="none" w:sz="0" w:space="0" w:color="auto"/>
                                                            <w:left w:val="none" w:sz="0" w:space="0" w:color="auto"/>
                                                            <w:bottom w:val="none" w:sz="0" w:space="0" w:color="auto"/>
                                                            <w:right w:val="none" w:sz="0" w:space="0" w:color="auto"/>
                                                          </w:divBdr>
                                                          <w:divsChild>
                                                            <w:div w:id="1438211061">
                                                              <w:marLeft w:val="0"/>
                                                              <w:marRight w:val="0"/>
                                                              <w:marTop w:val="0"/>
                                                              <w:marBottom w:val="0"/>
                                                              <w:divBdr>
                                                                <w:top w:val="none" w:sz="0" w:space="0" w:color="auto"/>
                                                                <w:left w:val="none" w:sz="0" w:space="0" w:color="auto"/>
                                                                <w:bottom w:val="none" w:sz="0" w:space="0" w:color="auto"/>
                                                                <w:right w:val="none" w:sz="0" w:space="0" w:color="auto"/>
                                                              </w:divBdr>
                                                              <w:divsChild>
                                                                <w:div w:id="1994332144">
                                                                  <w:marLeft w:val="0"/>
                                                                  <w:marRight w:val="0"/>
                                                                  <w:marTop w:val="0"/>
                                                                  <w:marBottom w:val="0"/>
                                                                  <w:divBdr>
                                                                    <w:top w:val="none" w:sz="0" w:space="0" w:color="auto"/>
                                                                    <w:left w:val="none" w:sz="0" w:space="0" w:color="auto"/>
                                                                    <w:bottom w:val="none" w:sz="0" w:space="0" w:color="auto"/>
                                                                    <w:right w:val="none" w:sz="0" w:space="0" w:color="auto"/>
                                                                  </w:divBdr>
                                                                  <w:divsChild>
                                                                    <w:div w:id="113981399">
                                                                      <w:marLeft w:val="0"/>
                                                                      <w:marRight w:val="0"/>
                                                                      <w:marTop w:val="0"/>
                                                                      <w:marBottom w:val="0"/>
                                                                      <w:divBdr>
                                                                        <w:top w:val="none" w:sz="0" w:space="0" w:color="auto"/>
                                                                        <w:left w:val="none" w:sz="0" w:space="0" w:color="auto"/>
                                                                        <w:bottom w:val="none" w:sz="0" w:space="0" w:color="auto"/>
                                                                        <w:right w:val="none" w:sz="0" w:space="0" w:color="auto"/>
                                                                      </w:divBdr>
                                                                    </w:div>
                                                                    <w:div w:id="219366884">
                                                                      <w:marLeft w:val="0"/>
                                                                      <w:marRight w:val="0"/>
                                                                      <w:marTop w:val="0"/>
                                                                      <w:marBottom w:val="0"/>
                                                                      <w:divBdr>
                                                                        <w:top w:val="none" w:sz="0" w:space="0" w:color="auto"/>
                                                                        <w:left w:val="none" w:sz="0" w:space="0" w:color="auto"/>
                                                                        <w:bottom w:val="none" w:sz="0" w:space="0" w:color="auto"/>
                                                                        <w:right w:val="none" w:sz="0" w:space="0" w:color="auto"/>
                                                                      </w:divBdr>
                                                                    </w:div>
                                                                    <w:div w:id="292903578">
                                                                      <w:marLeft w:val="0"/>
                                                                      <w:marRight w:val="0"/>
                                                                      <w:marTop w:val="0"/>
                                                                      <w:marBottom w:val="0"/>
                                                                      <w:divBdr>
                                                                        <w:top w:val="none" w:sz="0" w:space="0" w:color="auto"/>
                                                                        <w:left w:val="none" w:sz="0" w:space="0" w:color="auto"/>
                                                                        <w:bottom w:val="none" w:sz="0" w:space="0" w:color="auto"/>
                                                                        <w:right w:val="none" w:sz="0" w:space="0" w:color="auto"/>
                                                                      </w:divBdr>
                                                                    </w:div>
                                                                    <w:div w:id="318072288">
                                                                      <w:marLeft w:val="0"/>
                                                                      <w:marRight w:val="0"/>
                                                                      <w:marTop w:val="0"/>
                                                                      <w:marBottom w:val="0"/>
                                                                      <w:divBdr>
                                                                        <w:top w:val="none" w:sz="0" w:space="0" w:color="auto"/>
                                                                        <w:left w:val="none" w:sz="0" w:space="0" w:color="auto"/>
                                                                        <w:bottom w:val="none" w:sz="0" w:space="0" w:color="auto"/>
                                                                        <w:right w:val="none" w:sz="0" w:space="0" w:color="auto"/>
                                                                      </w:divBdr>
                                                                    </w:div>
                                                                    <w:div w:id="496700182">
                                                                      <w:marLeft w:val="0"/>
                                                                      <w:marRight w:val="0"/>
                                                                      <w:marTop w:val="0"/>
                                                                      <w:marBottom w:val="0"/>
                                                                      <w:divBdr>
                                                                        <w:top w:val="none" w:sz="0" w:space="0" w:color="auto"/>
                                                                        <w:left w:val="none" w:sz="0" w:space="0" w:color="auto"/>
                                                                        <w:bottom w:val="none" w:sz="0" w:space="0" w:color="auto"/>
                                                                        <w:right w:val="none" w:sz="0" w:space="0" w:color="auto"/>
                                                                      </w:divBdr>
                                                                    </w:div>
                                                                    <w:div w:id="698548324">
                                                                      <w:marLeft w:val="0"/>
                                                                      <w:marRight w:val="0"/>
                                                                      <w:marTop w:val="0"/>
                                                                      <w:marBottom w:val="0"/>
                                                                      <w:divBdr>
                                                                        <w:top w:val="none" w:sz="0" w:space="0" w:color="auto"/>
                                                                        <w:left w:val="none" w:sz="0" w:space="0" w:color="auto"/>
                                                                        <w:bottom w:val="none" w:sz="0" w:space="0" w:color="auto"/>
                                                                        <w:right w:val="none" w:sz="0" w:space="0" w:color="auto"/>
                                                                      </w:divBdr>
                                                                    </w:div>
                                                                    <w:div w:id="1156265021">
                                                                      <w:marLeft w:val="0"/>
                                                                      <w:marRight w:val="0"/>
                                                                      <w:marTop w:val="0"/>
                                                                      <w:marBottom w:val="0"/>
                                                                      <w:divBdr>
                                                                        <w:top w:val="none" w:sz="0" w:space="0" w:color="auto"/>
                                                                        <w:left w:val="none" w:sz="0" w:space="0" w:color="auto"/>
                                                                        <w:bottom w:val="none" w:sz="0" w:space="0" w:color="auto"/>
                                                                        <w:right w:val="none" w:sz="0" w:space="0" w:color="auto"/>
                                                                      </w:divBdr>
                                                                    </w:div>
                                                                    <w:div w:id="1235244119">
                                                                      <w:marLeft w:val="0"/>
                                                                      <w:marRight w:val="0"/>
                                                                      <w:marTop w:val="0"/>
                                                                      <w:marBottom w:val="0"/>
                                                                      <w:divBdr>
                                                                        <w:top w:val="none" w:sz="0" w:space="0" w:color="auto"/>
                                                                        <w:left w:val="none" w:sz="0" w:space="0" w:color="auto"/>
                                                                        <w:bottom w:val="none" w:sz="0" w:space="0" w:color="auto"/>
                                                                        <w:right w:val="none" w:sz="0" w:space="0" w:color="auto"/>
                                                                      </w:divBdr>
                                                                    </w:div>
                                                                    <w:div w:id="1321690083">
                                                                      <w:marLeft w:val="0"/>
                                                                      <w:marRight w:val="0"/>
                                                                      <w:marTop w:val="0"/>
                                                                      <w:marBottom w:val="0"/>
                                                                      <w:divBdr>
                                                                        <w:top w:val="none" w:sz="0" w:space="0" w:color="auto"/>
                                                                        <w:left w:val="none" w:sz="0" w:space="0" w:color="auto"/>
                                                                        <w:bottom w:val="none" w:sz="0" w:space="0" w:color="auto"/>
                                                                        <w:right w:val="none" w:sz="0" w:space="0" w:color="auto"/>
                                                                      </w:divBdr>
                                                                    </w:div>
                                                                    <w:div w:id="1408766884">
                                                                      <w:marLeft w:val="0"/>
                                                                      <w:marRight w:val="0"/>
                                                                      <w:marTop w:val="0"/>
                                                                      <w:marBottom w:val="0"/>
                                                                      <w:divBdr>
                                                                        <w:top w:val="none" w:sz="0" w:space="0" w:color="auto"/>
                                                                        <w:left w:val="none" w:sz="0" w:space="0" w:color="auto"/>
                                                                        <w:bottom w:val="none" w:sz="0" w:space="0" w:color="auto"/>
                                                                        <w:right w:val="none" w:sz="0" w:space="0" w:color="auto"/>
                                                                      </w:divBdr>
                                                                    </w:div>
                                                                    <w:div w:id="1520926042">
                                                                      <w:marLeft w:val="0"/>
                                                                      <w:marRight w:val="0"/>
                                                                      <w:marTop w:val="0"/>
                                                                      <w:marBottom w:val="0"/>
                                                                      <w:divBdr>
                                                                        <w:top w:val="none" w:sz="0" w:space="0" w:color="auto"/>
                                                                        <w:left w:val="none" w:sz="0" w:space="0" w:color="auto"/>
                                                                        <w:bottom w:val="none" w:sz="0" w:space="0" w:color="auto"/>
                                                                        <w:right w:val="none" w:sz="0" w:space="0" w:color="auto"/>
                                                                      </w:divBdr>
                                                                    </w:div>
                                                                    <w:div w:id="1537742371">
                                                                      <w:marLeft w:val="0"/>
                                                                      <w:marRight w:val="0"/>
                                                                      <w:marTop w:val="0"/>
                                                                      <w:marBottom w:val="0"/>
                                                                      <w:divBdr>
                                                                        <w:top w:val="none" w:sz="0" w:space="0" w:color="auto"/>
                                                                        <w:left w:val="none" w:sz="0" w:space="0" w:color="auto"/>
                                                                        <w:bottom w:val="none" w:sz="0" w:space="0" w:color="auto"/>
                                                                        <w:right w:val="none" w:sz="0" w:space="0" w:color="auto"/>
                                                                      </w:divBdr>
                                                                    </w:div>
                                                                    <w:div w:id="172308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 w:id="1883127427">
      <w:bodyDiv w:val="1"/>
      <w:marLeft w:val="0"/>
      <w:marRight w:val="0"/>
      <w:marTop w:val="0"/>
      <w:marBottom w:val="0"/>
      <w:divBdr>
        <w:top w:val="none" w:sz="0" w:space="0" w:color="auto"/>
        <w:left w:val="none" w:sz="0" w:space="0" w:color="auto"/>
        <w:bottom w:val="none" w:sz="0" w:space="0" w:color="auto"/>
        <w:right w:val="none" w:sz="0" w:space="0" w:color="auto"/>
      </w:divBdr>
    </w:div>
    <w:div w:id="1930235667">
      <w:bodyDiv w:val="1"/>
      <w:marLeft w:val="0"/>
      <w:marRight w:val="0"/>
      <w:marTop w:val="0"/>
      <w:marBottom w:val="0"/>
      <w:divBdr>
        <w:top w:val="none" w:sz="0" w:space="0" w:color="auto"/>
        <w:left w:val="none" w:sz="0" w:space="0" w:color="auto"/>
        <w:bottom w:val="none" w:sz="0" w:space="0" w:color="auto"/>
        <w:right w:val="none" w:sz="0" w:space="0" w:color="auto"/>
      </w:divBdr>
    </w:div>
    <w:div w:id="2040085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944213-6945-4BDF-A2D7-7948C86C48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28</Words>
  <Characters>472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JC</dc:creator>
  <cp:lastModifiedBy>Rebecca</cp:lastModifiedBy>
  <cp:revision>2</cp:revision>
  <cp:lastPrinted>2015-05-10T16:07:00Z</cp:lastPrinted>
  <dcterms:created xsi:type="dcterms:W3CDTF">2015-06-15T12:53:00Z</dcterms:created>
  <dcterms:modified xsi:type="dcterms:W3CDTF">2015-06-15T12:53:00Z</dcterms:modified>
</cp:coreProperties>
</file>